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A8BF9B" w14:textId="73182379" w:rsidR="003218FD" w:rsidRPr="001C044F" w:rsidRDefault="003218FD" w:rsidP="003218FD">
      <w:pPr>
        <w:spacing w:line="360" w:lineRule="auto"/>
        <w:jc w:val="both"/>
        <w:rPr>
          <w:rFonts w:ascii="Cambria" w:hAnsi="Cambria" w:cs="Arial"/>
          <w:bCs/>
          <w:sz w:val="21"/>
          <w:szCs w:val="21"/>
          <w:lang w:val="en-CA"/>
        </w:rPr>
      </w:pPr>
      <w:r w:rsidRPr="001C044F">
        <w:rPr>
          <w:rFonts w:ascii="Cambria" w:hAnsi="Cambria" w:cs="Arial"/>
          <w:sz w:val="21"/>
          <w:szCs w:val="21"/>
          <w:lang w:val="en-CA"/>
        </w:rPr>
        <w:t xml:space="preserve">Multimedia Appendix 4: </w:t>
      </w:r>
      <w:r w:rsidR="001C044F" w:rsidRPr="001C044F">
        <w:rPr>
          <w:rFonts w:ascii="Cambria" w:hAnsi="Cambria" w:cs="Arial"/>
          <w:sz w:val="21"/>
          <w:szCs w:val="21"/>
          <w:lang w:val="en-CA"/>
        </w:rPr>
        <w:t>Population, intervention, control, outcomes, and study design (PICOS) characteristics of the included randomized controlled tr</w:t>
      </w:r>
      <w:bookmarkStart w:id="0" w:name="_GoBack"/>
      <w:bookmarkEnd w:id="0"/>
      <w:r w:rsidR="001C044F" w:rsidRPr="001C044F">
        <w:rPr>
          <w:rFonts w:ascii="Cambria" w:hAnsi="Cambria" w:cs="Arial"/>
          <w:sz w:val="21"/>
          <w:szCs w:val="21"/>
          <w:lang w:val="en-CA"/>
        </w:rPr>
        <w:t>ials</w:t>
      </w:r>
      <w:r w:rsidRPr="001C044F">
        <w:rPr>
          <w:rFonts w:ascii="Cambria" w:hAnsi="Cambria" w:cs="Arial"/>
          <w:sz w:val="21"/>
          <w:szCs w:val="21"/>
          <w:lang w:val="en-CA"/>
        </w:rPr>
        <w:t>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1134"/>
        <w:gridCol w:w="1417"/>
        <w:gridCol w:w="4111"/>
        <w:gridCol w:w="1559"/>
        <w:gridCol w:w="2942"/>
      </w:tblGrid>
      <w:tr w:rsidR="003218FD" w:rsidRPr="00593380" w14:paraId="6CD60731" w14:textId="77777777" w:rsidTr="00250385">
        <w:trPr>
          <w:trHeight w:val="600"/>
        </w:trPr>
        <w:tc>
          <w:tcPr>
            <w:tcW w:w="1696" w:type="dxa"/>
            <w:noWrap/>
            <w:hideMark/>
          </w:tcPr>
          <w:p w14:paraId="77CB69BB" w14:textId="5E3A905F" w:rsidR="003218FD" w:rsidRPr="00593380" w:rsidRDefault="003218FD" w:rsidP="007E6C2B">
            <w:pPr>
              <w:rPr>
                <w:rFonts w:ascii="Cambria" w:hAnsi="Cambria"/>
                <w:b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t xml:space="preserve">Study </w:t>
            </w:r>
            <w:r w:rsidR="009D0699" w:rsidRPr="00593380">
              <w:rPr>
                <w:rFonts w:ascii="Cambria" w:hAnsi="Cambria"/>
                <w:b/>
                <w:bCs/>
                <w:sz w:val="16"/>
                <w:lang w:val="en-CA"/>
              </w:rPr>
              <w:t>n</w:t>
            </w: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t>ame</w:t>
            </w:r>
            <w:r w:rsidR="00651D2A">
              <w:rPr>
                <w:rFonts w:ascii="Cambria" w:hAnsi="Cambria"/>
                <w:b/>
                <w:bCs/>
                <w:sz w:val="16"/>
                <w:lang w:val="en-CA"/>
              </w:rPr>
              <w:t>/</w:t>
            </w:r>
            <w:r w:rsidR="00E01B8A" w:rsidRPr="00593380">
              <w:rPr>
                <w:rFonts w:ascii="Cambria" w:hAnsi="Cambria"/>
                <w:b/>
                <w:bCs/>
                <w:sz w:val="16"/>
                <w:lang w:val="en-CA"/>
              </w:rPr>
              <w:t>a</w:t>
            </w: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t xml:space="preserve">cronym, </w:t>
            </w:r>
            <w:r w:rsidR="00E01B8A" w:rsidRPr="00593380">
              <w:rPr>
                <w:rFonts w:ascii="Cambria" w:hAnsi="Cambria"/>
                <w:b/>
                <w:bCs/>
                <w:sz w:val="16"/>
                <w:lang w:val="en-CA"/>
              </w:rPr>
              <w:t>a</w:t>
            </w: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t xml:space="preserve">uthor(s), </w:t>
            </w:r>
            <w:r w:rsidR="00E01B8A" w:rsidRPr="00593380">
              <w:rPr>
                <w:rFonts w:ascii="Cambria" w:hAnsi="Cambria"/>
                <w:b/>
                <w:bCs/>
                <w:sz w:val="16"/>
                <w:lang w:val="en-CA"/>
              </w:rPr>
              <w:t>r</w:t>
            </w: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t>eferences</w:t>
            </w:r>
          </w:p>
        </w:tc>
        <w:tc>
          <w:tcPr>
            <w:tcW w:w="1418" w:type="dxa"/>
            <w:hideMark/>
          </w:tcPr>
          <w:p w14:paraId="51A435A0" w14:textId="21C55944" w:rsidR="003218FD" w:rsidRPr="00593380" w:rsidRDefault="003218FD" w:rsidP="007E6C2B">
            <w:pPr>
              <w:rPr>
                <w:rFonts w:ascii="Cambria" w:hAnsi="Cambria"/>
                <w:b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t xml:space="preserve">Study </w:t>
            </w:r>
            <w:r w:rsidR="009D0699" w:rsidRPr="00593380">
              <w:rPr>
                <w:rFonts w:ascii="Cambria" w:hAnsi="Cambria"/>
                <w:b/>
                <w:bCs/>
                <w:sz w:val="16"/>
                <w:lang w:val="en-CA"/>
              </w:rPr>
              <w:t>d</w:t>
            </w: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t xml:space="preserve">esign, </w:t>
            </w:r>
            <w:r w:rsidR="00651D2A">
              <w:rPr>
                <w:rFonts w:ascii="Cambria" w:hAnsi="Cambria"/>
                <w:b/>
                <w:bCs/>
                <w:sz w:val="16"/>
                <w:lang w:val="en-CA"/>
              </w:rPr>
              <w:t>r</w:t>
            </w: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t xml:space="preserve">ecruitment </w:t>
            </w:r>
            <w:r w:rsidR="009D0699" w:rsidRPr="00593380">
              <w:rPr>
                <w:rFonts w:ascii="Cambria" w:hAnsi="Cambria"/>
                <w:b/>
                <w:bCs/>
                <w:sz w:val="16"/>
                <w:lang w:val="en-CA"/>
              </w:rPr>
              <w:t>s</w:t>
            </w: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t xml:space="preserve">tatus, </w:t>
            </w:r>
            <w:r w:rsidR="009D0699" w:rsidRPr="00593380">
              <w:rPr>
                <w:rFonts w:ascii="Cambria" w:hAnsi="Cambria"/>
                <w:b/>
                <w:bCs/>
                <w:sz w:val="16"/>
                <w:lang w:val="en-CA"/>
              </w:rPr>
              <w:t>c</w:t>
            </w: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t>ountry</w:t>
            </w:r>
          </w:p>
        </w:tc>
        <w:tc>
          <w:tcPr>
            <w:tcW w:w="1134" w:type="dxa"/>
            <w:hideMark/>
          </w:tcPr>
          <w:p w14:paraId="23AA1D5C" w14:textId="002F17D3" w:rsidR="003218FD" w:rsidRPr="00593380" w:rsidRDefault="003218FD" w:rsidP="007E6C2B">
            <w:pPr>
              <w:rPr>
                <w:rFonts w:ascii="Cambria" w:hAnsi="Cambria"/>
                <w:b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t xml:space="preserve">Sample </w:t>
            </w:r>
            <w:r w:rsidR="009D0699" w:rsidRPr="00593380">
              <w:rPr>
                <w:rFonts w:ascii="Cambria" w:hAnsi="Cambria"/>
                <w:b/>
                <w:bCs/>
                <w:sz w:val="16"/>
                <w:lang w:val="en-CA"/>
              </w:rPr>
              <w:t>s</w:t>
            </w: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t>ize</w:t>
            </w:r>
            <w:r w:rsidR="00D86545" w:rsidRPr="00593380">
              <w:rPr>
                <w:rFonts w:ascii="Cambria" w:hAnsi="Cambria"/>
                <w:b/>
                <w:bCs/>
                <w:sz w:val="16"/>
                <w:lang w:val="en-CA"/>
              </w:rPr>
              <w:t xml:space="preserve"> (n)</w:t>
            </w:r>
          </w:p>
        </w:tc>
        <w:tc>
          <w:tcPr>
            <w:tcW w:w="1417" w:type="dxa"/>
            <w:hideMark/>
          </w:tcPr>
          <w:p w14:paraId="50350AEB" w14:textId="5D202430" w:rsidR="003218FD" w:rsidRPr="00593380" w:rsidRDefault="003218FD" w:rsidP="007E6C2B">
            <w:pPr>
              <w:rPr>
                <w:rFonts w:ascii="Cambria" w:hAnsi="Cambria"/>
                <w:b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t xml:space="preserve">Population </w:t>
            </w:r>
            <w:r w:rsidR="009D0699" w:rsidRPr="00593380">
              <w:rPr>
                <w:rFonts w:ascii="Cambria" w:hAnsi="Cambria"/>
                <w:b/>
                <w:bCs/>
                <w:sz w:val="16"/>
                <w:lang w:val="en-CA"/>
              </w:rPr>
              <w:t>c</w:t>
            </w: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t>haracteristics</w:t>
            </w:r>
          </w:p>
        </w:tc>
        <w:tc>
          <w:tcPr>
            <w:tcW w:w="4111" w:type="dxa"/>
            <w:hideMark/>
          </w:tcPr>
          <w:p w14:paraId="1DF0B190" w14:textId="21CBA1B5" w:rsidR="003218FD" w:rsidRPr="00593380" w:rsidRDefault="003218FD" w:rsidP="007E6C2B">
            <w:pPr>
              <w:rPr>
                <w:rFonts w:ascii="Cambria" w:hAnsi="Cambria"/>
                <w:b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t xml:space="preserve">Intervention </w:t>
            </w:r>
            <w:r w:rsidR="009D0699" w:rsidRPr="00593380">
              <w:rPr>
                <w:rFonts w:ascii="Cambria" w:hAnsi="Cambria"/>
                <w:b/>
                <w:bCs/>
                <w:sz w:val="16"/>
                <w:lang w:val="en-CA"/>
              </w:rPr>
              <w:t>c</w:t>
            </w: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t>haracteristics</w:t>
            </w:r>
          </w:p>
        </w:tc>
        <w:tc>
          <w:tcPr>
            <w:tcW w:w="1559" w:type="dxa"/>
            <w:hideMark/>
          </w:tcPr>
          <w:p w14:paraId="35D8B323" w14:textId="601673AC" w:rsidR="003218FD" w:rsidRPr="00593380" w:rsidRDefault="003218FD" w:rsidP="007E6C2B">
            <w:pPr>
              <w:rPr>
                <w:rFonts w:ascii="Cambria" w:hAnsi="Cambria"/>
                <w:b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t xml:space="preserve">Control </w:t>
            </w:r>
            <w:r w:rsidR="009D0699" w:rsidRPr="00593380">
              <w:rPr>
                <w:rFonts w:ascii="Cambria" w:hAnsi="Cambria"/>
                <w:b/>
                <w:bCs/>
                <w:sz w:val="16"/>
                <w:lang w:val="en-CA"/>
              </w:rPr>
              <w:t>c</w:t>
            </w: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t>haracteristics</w:t>
            </w:r>
          </w:p>
        </w:tc>
        <w:tc>
          <w:tcPr>
            <w:tcW w:w="2942" w:type="dxa"/>
            <w:hideMark/>
          </w:tcPr>
          <w:p w14:paraId="555D06AD" w14:textId="08260D46" w:rsidR="003218FD" w:rsidRPr="00593380" w:rsidRDefault="003218FD" w:rsidP="007E6C2B">
            <w:pPr>
              <w:rPr>
                <w:rFonts w:ascii="Cambria" w:hAnsi="Cambria"/>
                <w:b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t xml:space="preserve">Results GWG/GDM </w:t>
            </w:r>
            <w:r w:rsidR="009D0699" w:rsidRPr="00593380">
              <w:rPr>
                <w:rFonts w:ascii="Cambria" w:hAnsi="Cambria"/>
                <w:b/>
                <w:bCs/>
                <w:sz w:val="16"/>
                <w:lang w:val="en-CA"/>
              </w:rPr>
              <w:t>o</w:t>
            </w: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t>utcomes</w:t>
            </w:r>
          </w:p>
        </w:tc>
      </w:tr>
      <w:tr w:rsidR="003218FD" w:rsidRPr="001C044F" w14:paraId="3C4842B4" w14:textId="77777777" w:rsidTr="00250385">
        <w:trPr>
          <w:trHeight w:val="1597"/>
        </w:trPr>
        <w:tc>
          <w:tcPr>
            <w:tcW w:w="1696" w:type="dxa"/>
            <w:hideMark/>
          </w:tcPr>
          <w:p w14:paraId="69DED5AA" w14:textId="77777777" w:rsidR="003218FD" w:rsidRPr="00E62D85" w:rsidRDefault="003218FD" w:rsidP="007E6C2B">
            <w:pPr>
              <w:rPr>
                <w:rFonts w:ascii="Cambria" w:hAnsi="Cambria"/>
                <w:b/>
                <w:bCs/>
                <w:sz w:val="16"/>
                <w:lang w:val="en-US"/>
              </w:rPr>
            </w:pPr>
            <w:r w:rsidRPr="00E62D85">
              <w:rPr>
                <w:rFonts w:ascii="Cambria" w:hAnsi="Cambria"/>
                <w:b/>
                <w:bCs/>
                <w:sz w:val="16"/>
                <w:lang w:val="en-US"/>
              </w:rPr>
              <w:t>BabyScripts</w:t>
            </w:r>
            <w:r w:rsidRPr="00E62D85">
              <w:rPr>
                <w:rFonts w:ascii="Cambria" w:hAnsi="Cambria"/>
                <w:b/>
                <w:bCs/>
                <w:sz w:val="16"/>
                <w:lang w:val="en-US"/>
              </w:rPr>
              <w:br/>
            </w:r>
          </w:p>
          <w:p w14:paraId="214AF038" w14:textId="6D16CA35" w:rsidR="003218FD" w:rsidRPr="00E30254" w:rsidRDefault="003218FD" w:rsidP="007E6C2B">
            <w:pPr>
              <w:rPr>
                <w:rFonts w:ascii="Cambria" w:hAnsi="Cambria"/>
                <w:bCs/>
                <w:sz w:val="16"/>
                <w:lang w:val="en-US"/>
              </w:rPr>
            </w:pPr>
            <w:r w:rsidRPr="00E30254">
              <w:rPr>
                <w:rFonts w:ascii="Cambria" w:hAnsi="Cambria"/>
                <w:bCs/>
                <w:sz w:val="16"/>
                <w:lang w:val="en-US"/>
              </w:rPr>
              <w:t>Marko et al</w:t>
            </w:r>
            <w:r w:rsidR="00307936" w:rsidRPr="00E30254">
              <w:rPr>
                <w:rFonts w:ascii="Cambria" w:hAnsi="Cambria"/>
                <w:bCs/>
                <w:sz w:val="16"/>
                <w:lang w:val="en-US"/>
              </w:rPr>
              <w:t>., 2019; Drexler et al., 2020 (conference a</w:t>
            </w:r>
            <w:r w:rsidRPr="00E30254">
              <w:rPr>
                <w:rFonts w:ascii="Cambria" w:hAnsi="Cambria"/>
                <w:bCs/>
                <w:sz w:val="16"/>
                <w:lang w:val="en-US"/>
              </w:rPr>
              <w:t xml:space="preserve">bstract); </w:t>
            </w:r>
            <w:r w:rsidR="00307936" w:rsidRPr="00E30254">
              <w:rPr>
                <w:rFonts w:ascii="Cambria" w:hAnsi="Cambria"/>
                <w:bCs/>
                <w:sz w:val="16"/>
                <w:lang w:val="en-US"/>
              </w:rPr>
              <w:t xml:space="preserve">DeNicola et al., 2018; Marko et al., 2016; </w:t>
            </w:r>
            <w:r w:rsidRPr="00E30254">
              <w:rPr>
                <w:rFonts w:ascii="Cambria" w:hAnsi="Cambria"/>
                <w:bCs/>
                <w:sz w:val="16"/>
                <w:lang w:val="en-US"/>
              </w:rPr>
              <w:t>TRE 2016 (NCT02914301)</w:t>
            </w:r>
          </w:p>
          <w:p w14:paraId="1A39EA99" w14:textId="77777777" w:rsidR="00827A75" w:rsidRPr="00E30254" w:rsidRDefault="00827A75" w:rsidP="007E6C2B">
            <w:pPr>
              <w:rPr>
                <w:rFonts w:ascii="Cambria" w:hAnsi="Cambria"/>
                <w:bCs/>
                <w:sz w:val="16"/>
                <w:lang w:val="en-US"/>
              </w:rPr>
            </w:pPr>
          </w:p>
          <w:p w14:paraId="24B7C622" w14:textId="7CBB5899" w:rsidR="00827A75" w:rsidRPr="00593380" w:rsidRDefault="00E30254" w:rsidP="00827A75">
            <w:pPr>
              <w:rPr>
                <w:rFonts w:ascii="Cambria" w:hAnsi="Cambria"/>
                <w:bCs/>
                <w:sz w:val="16"/>
                <w:lang w:val="en-CA"/>
              </w:rPr>
            </w:pPr>
            <w:r>
              <w:rPr>
                <w:rFonts w:ascii="Cambria" w:hAnsi="Cambria"/>
                <w:bCs/>
                <w:sz w:val="16"/>
                <w:lang w:val="en-CA"/>
              </w:rPr>
              <w:t>[53,91,93,134,</w:t>
            </w:r>
            <w:r w:rsidR="00827A75" w:rsidRPr="00827A75">
              <w:rPr>
                <w:rFonts w:ascii="Cambria" w:hAnsi="Cambria"/>
                <w:bCs/>
                <w:sz w:val="16"/>
                <w:lang w:val="en-CA"/>
              </w:rPr>
              <w:t>135]</w:t>
            </w:r>
          </w:p>
        </w:tc>
        <w:tc>
          <w:tcPr>
            <w:tcW w:w="1418" w:type="dxa"/>
            <w:hideMark/>
          </w:tcPr>
          <w:p w14:paraId="78401039" w14:textId="77777777" w:rsidR="00651D2A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esig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</w:t>
            </w:r>
            <w:r w:rsidR="00E01B8A" w:rsidRPr="00593380">
              <w:rPr>
                <w:rFonts w:ascii="Cambria" w:hAnsi="Cambria"/>
                <w:sz w:val="16"/>
                <w:lang w:val="en-CA"/>
              </w:rPr>
              <w:t>Multicentre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, effectiveness, two-arm, quasi-RCT (historical control) </w:t>
            </w:r>
          </w:p>
          <w:p w14:paraId="3938C4FE" w14:textId="2AFE48EA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Statu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Completed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untry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USA</w:t>
            </w:r>
          </w:p>
        </w:tc>
        <w:tc>
          <w:tcPr>
            <w:tcW w:w="1134" w:type="dxa"/>
            <w:hideMark/>
          </w:tcPr>
          <w:p w14:paraId="47DA98D0" w14:textId="77777777" w:rsidR="00651D2A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Marko et al. 2021: 118 </w:t>
            </w:r>
          </w:p>
          <w:p w14:paraId="6D9C6837" w14:textId="0223C0FE" w:rsidR="00651D2A" w:rsidRDefault="003218FD" w:rsidP="00651D2A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(I:</w:t>
            </w:r>
            <w:r w:rsidR="00651D2A">
              <w:rPr>
                <w:rFonts w:ascii="Cambria" w:hAnsi="Cambria"/>
                <w:sz w:val="16"/>
                <w:lang w:val="en-CA"/>
              </w:rPr>
              <w:t xml:space="preserve"> </w:t>
            </w:r>
            <w:r w:rsidRPr="00593380">
              <w:rPr>
                <w:rFonts w:ascii="Cambria" w:hAnsi="Cambria"/>
                <w:sz w:val="16"/>
                <w:lang w:val="en-CA"/>
              </w:rPr>
              <w:t>60</w:t>
            </w:r>
            <w:r w:rsidR="00651D2A">
              <w:rPr>
                <w:rFonts w:ascii="Cambria" w:hAnsi="Cambria"/>
                <w:sz w:val="16"/>
                <w:lang w:val="en-CA"/>
              </w:rPr>
              <w:t>,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C:</w:t>
            </w:r>
            <w:r w:rsidR="00651D2A">
              <w:rPr>
                <w:rFonts w:ascii="Cambria" w:hAnsi="Cambria"/>
                <w:sz w:val="16"/>
                <w:lang w:val="en-CA"/>
              </w:rPr>
              <w:t xml:space="preserve"> </w:t>
            </w:r>
            <w:r w:rsidRPr="00593380">
              <w:rPr>
                <w:rFonts w:ascii="Cambria" w:hAnsi="Cambria"/>
                <w:sz w:val="16"/>
                <w:lang w:val="en-CA"/>
              </w:rPr>
              <w:t>58);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>TRE: 181;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 xml:space="preserve">Drexler et al. 2020, conference abstract: 368 (I: 182, </w:t>
            </w:r>
          </w:p>
          <w:p w14:paraId="51EA186B" w14:textId="60531012" w:rsidR="003218FD" w:rsidRPr="00593380" w:rsidRDefault="003218FD" w:rsidP="00651D2A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C:</w:t>
            </w:r>
            <w:r w:rsidR="00651D2A">
              <w:rPr>
                <w:rFonts w:ascii="Cambria" w:hAnsi="Cambria"/>
                <w:sz w:val="16"/>
                <w:lang w:val="en-CA"/>
              </w:rPr>
              <w:t xml:space="preserve"> </w:t>
            </w:r>
            <w:r w:rsidRPr="00593380">
              <w:rPr>
                <w:rFonts w:ascii="Cambria" w:hAnsi="Cambria"/>
                <w:sz w:val="16"/>
                <w:lang w:val="en-CA"/>
              </w:rPr>
              <w:t>186)</w:t>
            </w:r>
          </w:p>
        </w:tc>
        <w:tc>
          <w:tcPr>
            <w:tcW w:w="1417" w:type="dxa"/>
            <w:hideMark/>
          </w:tcPr>
          <w:p w14:paraId="1CB79A0A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BMI ≤ 38 kg/m</w:t>
            </w:r>
            <w:r w:rsidRPr="00593380">
              <w:rPr>
                <w:rFonts w:ascii="Cambria" w:hAnsi="Cambria"/>
                <w:sz w:val="16"/>
                <w:vertAlign w:val="superscript"/>
                <w:lang w:val="en-CA"/>
              </w:rPr>
              <w:t xml:space="preserve">2 </w:t>
            </w:r>
            <w:r w:rsidRPr="00593380">
              <w:rPr>
                <w:rFonts w:ascii="Cambria" w:hAnsi="Cambria"/>
                <w:sz w:val="16"/>
                <w:lang w:val="en-CA"/>
              </w:rPr>
              <w:t>(Drexler et al., 2020, conference abstract)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>"Low risk"</w:t>
            </w:r>
          </w:p>
        </w:tc>
        <w:tc>
          <w:tcPr>
            <w:tcW w:w="4111" w:type="dxa"/>
            <w:hideMark/>
          </w:tcPr>
          <w:p w14:paraId="4A9D2AF4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Recruitm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 ≤ 13 GW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uratio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regnancy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Baby Scripts mobile app + connected BP cuff and weight scale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Non-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A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nt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General pregnancy info, nutrition, GWG (non-personalized)</w:t>
            </w:r>
          </w:p>
          <w:p w14:paraId="0A85AAC3" w14:textId="7DFD8A02" w:rsidR="003218FD" w:rsidRPr="00593380" w:rsidRDefault="003218FD" w:rsidP="000E27D2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ailoring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Feedback, adaptive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="000E27D2" w:rsidRPr="00593380">
              <w:rPr>
                <w:rFonts w:ascii="Cambria" w:hAnsi="Cambria"/>
                <w:sz w:val="16"/>
                <w:u w:val="single"/>
                <w:lang w:val="en-CA"/>
              </w:rPr>
              <w:t>BCT/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Framework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A</w:t>
            </w:r>
          </w:p>
        </w:tc>
        <w:tc>
          <w:tcPr>
            <w:tcW w:w="1559" w:type="dxa"/>
            <w:hideMark/>
          </w:tcPr>
          <w:p w14:paraId="44F49F54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Standard prenatal care (historical control group)</w:t>
            </w:r>
          </w:p>
        </w:tc>
        <w:tc>
          <w:tcPr>
            <w:tcW w:w="2942" w:type="dxa"/>
            <w:hideMark/>
          </w:tcPr>
          <w:p w14:paraId="779144F6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GWG (S) (Drexler et al., 2020, conference abstract) </w:t>
            </w:r>
          </w:p>
          <w:p w14:paraId="1B0F7D57" w14:textId="3A9ABECD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 xml:space="preserve">N </w:t>
            </w:r>
            <w:r w:rsidR="00593380">
              <w:rPr>
                <w:rFonts w:ascii="Cambria" w:hAnsi="Cambria"/>
                <w:sz w:val="16"/>
                <w:u w:val="single"/>
                <w:lang w:val="en-CA"/>
              </w:rPr>
              <w:t>analyzed</w:t>
            </w:r>
            <w:r w:rsidR="001F5589" w:rsidRPr="00593380">
              <w:rPr>
                <w:rFonts w:ascii="Cambria" w:hAnsi="Cambria"/>
                <w:sz w:val="16"/>
                <w:u w:val="single"/>
                <w:lang w:val="en-CA"/>
              </w:rPr>
              <w:t>:</w:t>
            </w:r>
            <w:r w:rsidR="001F5589" w:rsidRPr="00593380">
              <w:rPr>
                <w:rFonts w:ascii="Cambria" w:hAnsi="Cambria"/>
                <w:sz w:val="16"/>
                <w:lang w:val="en-CA"/>
              </w:rPr>
              <w:t xml:space="preserve"> I: 182, C: 186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="00D86545" w:rsidRPr="00593380">
              <w:rPr>
                <w:rFonts w:ascii="Cambria" w:hAnsi="Cambria"/>
                <w:sz w:val="16"/>
                <w:u w:val="single"/>
                <w:lang w:val="en-CA"/>
              </w:rPr>
              <w:t>Total GWG (Mean (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SD</w:t>
            </w:r>
            <w:r w:rsidR="00D86545" w:rsidRPr="00593380">
              <w:rPr>
                <w:rFonts w:ascii="Cambria" w:hAnsi="Cambria"/>
                <w:sz w:val="16"/>
                <w:u w:val="single"/>
                <w:lang w:val="en-CA"/>
              </w:rPr>
              <w:t>)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) (kg):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 xml:space="preserve">I: 13.2 (4.2), C: 14.8 (4.2), </w:t>
            </w:r>
            <w:r w:rsidRPr="00651D2A">
              <w:rPr>
                <w:rFonts w:ascii="Cambria" w:hAnsi="Cambria"/>
                <w:i/>
                <w:iCs/>
                <w:sz w:val="16"/>
                <w:lang w:val="en-CA"/>
              </w:rPr>
              <w:t>p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&lt; 0.001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Excessive total GWG (n (%)):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>I: 69/182 (37.9%), C: 94/186 (50.8%)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Adequate total GWG (n (%)):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>I: 69/182 (37.9%), C: 63/186 (34.1%)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Inadequate total GWG (n (%)):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>I: 44/182 (24.2%), C: 28/186 (15.1%)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 xml:space="preserve">GWG according to IOM: </w:t>
            </w:r>
            <w:r w:rsidRPr="00651D2A">
              <w:rPr>
                <w:rFonts w:ascii="Cambria" w:hAnsi="Cambria"/>
                <w:i/>
                <w:iCs/>
                <w:sz w:val="16"/>
                <w:lang w:val="en-CA"/>
              </w:rPr>
              <w:t>p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= 0.02</w:t>
            </w:r>
          </w:p>
        </w:tc>
      </w:tr>
      <w:tr w:rsidR="003218FD" w:rsidRPr="00593380" w14:paraId="67D9D479" w14:textId="77777777" w:rsidTr="00250385">
        <w:trPr>
          <w:trHeight w:val="1081"/>
        </w:trPr>
        <w:tc>
          <w:tcPr>
            <w:tcW w:w="1696" w:type="dxa"/>
            <w:hideMark/>
          </w:tcPr>
          <w:p w14:paraId="3B33D3E6" w14:textId="77777777" w:rsidR="003218FD" w:rsidRPr="00593380" w:rsidRDefault="003218FD" w:rsidP="007E6C2B">
            <w:pPr>
              <w:rPr>
                <w:rFonts w:ascii="Cambria" w:hAnsi="Cambria"/>
                <w:b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t>Begin Better</w:t>
            </w: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br/>
            </w:r>
          </w:p>
          <w:p w14:paraId="151E3212" w14:textId="237BBBA1" w:rsidR="003218FD" w:rsidRDefault="003218FD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Cs/>
                <w:sz w:val="16"/>
                <w:lang w:val="en-CA"/>
              </w:rPr>
              <w:t>Scott et al., 2022; TRE 2021 (ACTRN12621000128897)</w:t>
            </w:r>
          </w:p>
          <w:p w14:paraId="2EA2D94E" w14:textId="77777777" w:rsidR="00827A75" w:rsidRDefault="00827A75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</w:p>
          <w:p w14:paraId="4E54F698" w14:textId="0F8DACF1" w:rsidR="00827A75" w:rsidRPr="00593380" w:rsidRDefault="00E30254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>
              <w:rPr>
                <w:rFonts w:ascii="Cambria" w:hAnsi="Cambria"/>
                <w:bCs/>
                <w:sz w:val="16"/>
                <w:lang w:val="en-CA"/>
              </w:rPr>
              <w:t>[</w:t>
            </w:r>
            <w:r w:rsidR="00827A75" w:rsidRPr="00827A75">
              <w:rPr>
                <w:rFonts w:ascii="Cambria" w:hAnsi="Cambria"/>
                <w:bCs/>
                <w:sz w:val="16"/>
                <w:lang w:val="en-CA"/>
              </w:rPr>
              <w:t>54,94]</w:t>
            </w:r>
          </w:p>
        </w:tc>
        <w:tc>
          <w:tcPr>
            <w:tcW w:w="1418" w:type="dxa"/>
            <w:hideMark/>
          </w:tcPr>
          <w:p w14:paraId="2C850F78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esig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Two-arm effectiveness RCT 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Statu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Recruiting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untry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Australia</w:t>
            </w:r>
          </w:p>
        </w:tc>
        <w:tc>
          <w:tcPr>
            <w:tcW w:w="1134" w:type="dxa"/>
            <w:hideMark/>
          </w:tcPr>
          <w:p w14:paraId="07AF37CD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Target (TRE): 864 (parallel assignment);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>Scott et al. 2022: 870</w:t>
            </w:r>
          </w:p>
        </w:tc>
        <w:tc>
          <w:tcPr>
            <w:tcW w:w="1417" w:type="dxa"/>
            <w:hideMark/>
          </w:tcPr>
          <w:p w14:paraId="67FC78B4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BMI ≥ 25 kg/m</w:t>
            </w:r>
            <w:r w:rsidRPr="00593380">
              <w:rPr>
                <w:rFonts w:ascii="Cambria" w:hAnsi="Cambria"/>
                <w:sz w:val="16"/>
                <w:vertAlign w:val="superscript"/>
                <w:lang w:val="en-CA"/>
              </w:rPr>
              <w:t>2</w:t>
            </w:r>
          </w:p>
        </w:tc>
        <w:tc>
          <w:tcPr>
            <w:tcW w:w="4111" w:type="dxa"/>
            <w:hideMark/>
          </w:tcPr>
          <w:p w14:paraId="5BAF8B4C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Recruitm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reconception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uratio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reconception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Begin Better web app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Non-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One consultation at trial entry, fortnightly individual health coaching sessions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nt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General preconception care infos, nutrition, PA, GWG, mental health</w:t>
            </w:r>
          </w:p>
          <w:p w14:paraId="787FD0C0" w14:textId="4BEFE733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ailoring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Feedback, coaching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BCT Framework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sychological theories (acceptance and commitment therapy, cognitive </w:t>
            </w:r>
            <w:r w:rsidR="00E01B8A" w:rsidRPr="00593380">
              <w:rPr>
                <w:rFonts w:ascii="Cambria" w:hAnsi="Cambria"/>
                <w:sz w:val="16"/>
                <w:lang w:val="en-CA"/>
              </w:rPr>
              <w:t>behavioural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therapy), information-motivation-</w:t>
            </w:r>
            <w:r w:rsidR="00E01B8A" w:rsidRPr="00593380">
              <w:rPr>
                <w:rFonts w:ascii="Cambria" w:hAnsi="Cambria"/>
                <w:sz w:val="16"/>
                <w:lang w:val="en-CA"/>
              </w:rPr>
              <w:t>behavioural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skills model, BCTs</w:t>
            </w:r>
          </w:p>
          <w:p w14:paraId="5A785667" w14:textId="3499510A" w:rsidR="003218FD" w:rsidRPr="00593380" w:rsidRDefault="003218FD" w:rsidP="000E27D2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Implementation Science Framework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Intervention Mapping</w:t>
            </w:r>
          </w:p>
        </w:tc>
        <w:tc>
          <w:tcPr>
            <w:tcW w:w="1559" w:type="dxa"/>
            <w:hideMark/>
          </w:tcPr>
          <w:p w14:paraId="5597829C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Consultation with midwife at trial entry; standard preconception care advice within the Begin Better web app</w:t>
            </w:r>
          </w:p>
        </w:tc>
        <w:tc>
          <w:tcPr>
            <w:tcW w:w="2942" w:type="dxa"/>
            <w:hideMark/>
          </w:tcPr>
          <w:p w14:paraId="307A88AB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GWG (S), GDM (S)</w:t>
            </w:r>
          </w:p>
        </w:tc>
      </w:tr>
      <w:tr w:rsidR="003218FD" w:rsidRPr="001C044F" w14:paraId="3A72E5A1" w14:textId="77777777" w:rsidTr="00250385">
        <w:trPr>
          <w:trHeight w:val="141"/>
        </w:trPr>
        <w:tc>
          <w:tcPr>
            <w:tcW w:w="1696" w:type="dxa"/>
            <w:hideMark/>
          </w:tcPr>
          <w:p w14:paraId="2AB90352" w14:textId="77777777" w:rsidR="003218FD" w:rsidRPr="00593380" w:rsidRDefault="003218FD" w:rsidP="007E6C2B">
            <w:pPr>
              <w:rPr>
                <w:rFonts w:ascii="Cambria" w:hAnsi="Cambria"/>
                <w:b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t>BlossomUp</w:t>
            </w: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br/>
            </w:r>
          </w:p>
          <w:p w14:paraId="56D3B71C" w14:textId="77777777" w:rsidR="003218FD" w:rsidRDefault="003218FD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Cs/>
                <w:sz w:val="16"/>
                <w:lang w:val="en-CA"/>
              </w:rPr>
              <w:t>TRE 2016 (NCT02909725);</w:t>
            </w:r>
            <w:r w:rsidRPr="00593380">
              <w:rPr>
                <w:rFonts w:ascii="Cambria" w:hAnsi="Cambria"/>
                <w:bCs/>
                <w:sz w:val="16"/>
                <w:lang w:val="en-CA"/>
              </w:rPr>
              <w:br/>
              <w:t>Master's Thesis McKinney 2017</w:t>
            </w:r>
          </w:p>
          <w:p w14:paraId="17F0FA32" w14:textId="77777777" w:rsidR="00827A75" w:rsidRDefault="00827A75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</w:p>
          <w:p w14:paraId="16C120B5" w14:textId="0333AF1F" w:rsidR="00827A75" w:rsidRPr="00593380" w:rsidRDefault="00827A75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827A75">
              <w:rPr>
                <w:rFonts w:ascii="Cambria" w:hAnsi="Cambria"/>
                <w:bCs/>
                <w:sz w:val="16"/>
                <w:lang w:val="en-CA"/>
              </w:rPr>
              <w:t>[55,140]</w:t>
            </w:r>
          </w:p>
        </w:tc>
        <w:tc>
          <w:tcPr>
            <w:tcW w:w="1418" w:type="dxa"/>
            <w:hideMark/>
          </w:tcPr>
          <w:p w14:paraId="0A1070E9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esig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Three-arm (pilot) RCT, 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Statu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Unknown (Status was: Recruiting)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untry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USA</w:t>
            </w:r>
          </w:p>
        </w:tc>
        <w:tc>
          <w:tcPr>
            <w:tcW w:w="1134" w:type="dxa"/>
            <w:hideMark/>
          </w:tcPr>
          <w:p w14:paraId="5EBB6A77" w14:textId="77777777" w:rsidR="00651D2A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Estimated </w:t>
            </w:r>
            <w:r w:rsidR="00E01B8A" w:rsidRPr="00593380">
              <w:rPr>
                <w:rFonts w:ascii="Cambria" w:hAnsi="Cambria"/>
                <w:sz w:val="16"/>
                <w:lang w:val="en-CA"/>
              </w:rPr>
              <w:t>enrolment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(TRE): 36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 xml:space="preserve">Actual </w:t>
            </w:r>
            <w:r w:rsidR="00E01B8A" w:rsidRPr="00593380">
              <w:rPr>
                <w:rFonts w:ascii="Cambria" w:hAnsi="Cambria"/>
                <w:sz w:val="16"/>
                <w:lang w:val="en-CA"/>
              </w:rPr>
              <w:t>enrolment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: 11 </w:t>
            </w:r>
          </w:p>
          <w:p w14:paraId="3161897D" w14:textId="7F1EE16F" w:rsidR="00651D2A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(</w:t>
            </w:r>
            <w:r w:rsidR="00651D2A">
              <w:rPr>
                <w:rFonts w:ascii="Cambria" w:hAnsi="Cambria"/>
                <w:sz w:val="16"/>
                <w:lang w:val="en-CA"/>
              </w:rPr>
              <w:t>I</w:t>
            </w:r>
            <w:r w:rsidRPr="00593380">
              <w:rPr>
                <w:rFonts w:ascii="Cambria" w:hAnsi="Cambria"/>
                <w:sz w:val="16"/>
                <w:lang w:val="en-CA"/>
              </w:rPr>
              <w:t>1: 5,</w:t>
            </w:r>
            <w:r w:rsidR="00651D2A">
              <w:rPr>
                <w:rFonts w:ascii="Cambria" w:hAnsi="Cambria"/>
                <w:sz w:val="16"/>
                <w:lang w:val="en-CA"/>
              </w:rPr>
              <w:t xml:space="preserve"> 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I2: 3, </w:t>
            </w:r>
          </w:p>
          <w:p w14:paraId="33C8541E" w14:textId="5E5B007F" w:rsidR="00946536" w:rsidRPr="00593380" w:rsidRDefault="00651D2A" w:rsidP="007E6C2B">
            <w:pPr>
              <w:rPr>
                <w:rFonts w:ascii="Cambria" w:hAnsi="Cambria"/>
                <w:sz w:val="16"/>
                <w:lang w:val="en-CA"/>
              </w:rPr>
            </w:pPr>
            <w:r>
              <w:rPr>
                <w:rFonts w:ascii="Cambria" w:hAnsi="Cambria"/>
                <w:sz w:val="16"/>
                <w:lang w:val="en-CA"/>
              </w:rPr>
              <w:t>C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t>: 3)</w:t>
            </w:r>
          </w:p>
        </w:tc>
        <w:tc>
          <w:tcPr>
            <w:tcW w:w="1417" w:type="dxa"/>
            <w:hideMark/>
          </w:tcPr>
          <w:p w14:paraId="274FC297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BMI &lt; 40 kg/m</w:t>
            </w:r>
            <w:r w:rsidRPr="00593380">
              <w:rPr>
                <w:rFonts w:ascii="Cambria" w:hAnsi="Cambria"/>
                <w:sz w:val="16"/>
                <w:vertAlign w:val="superscript"/>
                <w:lang w:val="en-CA"/>
              </w:rPr>
              <w:t>2</w:t>
            </w:r>
            <w:r w:rsidRPr="00593380">
              <w:rPr>
                <w:rFonts w:ascii="Cambria" w:hAnsi="Cambria"/>
                <w:sz w:val="16"/>
                <w:lang w:val="en-CA"/>
              </w:rPr>
              <w:t>, inactive women</w:t>
            </w:r>
          </w:p>
        </w:tc>
        <w:tc>
          <w:tcPr>
            <w:tcW w:w="4111" w:type="dxa"/>
            <w:hideMark/>
          </w:tcPr>
          <w:p w14:paraId="2D4BEEAF" w14:textId="77777777" w:rsidR="00651D2A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Recruitm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16</w:t>
            </w:r>
            <w:r w:rsidR="00651D2A">
              <w:rPr>
                <w:rFonts w:ascii="Cambria" w:hAnsi="Cambria"/>
                <w:sz w:val="16"/>
                <w:lang w:val="en-CA"/>
              </w:rPr>
              <w:t>–</w:t>
            </w:r>
            <w:r w:rsidRPr="00593380">
              <w:rPr>
                <w:rFonts w:ascii="Cambria" w:hAnsi="Cambria"/>
                <w:sz w:val="16"/>
                <w:lang w:val="en-CA"/>
              </w:rPr>
              <w:t>22 GW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uratio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regnancy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Fitbit mobile app + connected device </w:t>
            </w:r>
          </w:p>
          <w:p w14:paraId="131A92AF" w14:textId="551078A1" w:rsidR="00546CE6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(I1: Fitbit Alta as self-monitoring </w:t>
            </w:r>
            <w:r w:rsidR="00E01B8A" w:rsidRPr="00593380">
              <w:rPr>
                <w:rFonts w:ascii="Cambria" w:hAnsi="Cambria"/>
                <w:sz w:val="16"/>
                <w:lang w:val="en-CA"/>
              </w:rPr>
              <w:t>behaviour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change tool to decrease sedentary time, I2: FitBit Charge to record goal of accumulating 150 minutes of moderate-vigorous PA/week)</w:t>
            </w:r>
          </w:p>
          <w:p w14:paraId="39E8DD78" w14:textId="1197DF3B" w:rsidR="003218FD" w:rsidRPr="00593380" w:rsidRDefault="00546CE6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Non-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A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</w:r>
            <w:r w:rsidR="003218FD" w:rsidRPr="00593380">
              <w:rPr>
                <w:rFonts w:ascii="Cambria" w:hAnsi="Cambria"/>
                <w:sz w:val="16"/>
                <w:u w:val="single"/>
                <w:lang w:val="en-CA"/>
              </w:rPr>
              <w:t>Content: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t xml:space="preserve"> PA</w:t>
            </w:r>
          </w:p>
          <w:p w14:paraId="35850A6E" w14:textId="15F7FA0D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ailoring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Feedback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="000E27D2" w:rsidRPr="00593380">
              <w:rPr>
                <w:rFonts w:ascii="Cambria" w:hAnsi="Cambria"/>
                <w:sz w:val="16"/>
                <w:u w:val="single"/>
                <w:lang w:val="en-CA"/>
              </w:rPr>
              <w:t>BCT/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Framework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A</w:t>
            </w:r>
          </w:p>
        </w:tc>
        <w:tc>
          <w:tcPr>
            <w:tcW w:w="1559" w:type="dxa"/>
            <w:hideMark/>
          </w:tcPr>
          <w:p w14:paraId="4BEDDC87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Continue normal daily routine</w:t>
            </w:r>
          </w:p>
        </w:tc>
        <w:tc>
          <w:tcPr>
            <w:tcW w:w="2942" w:type="dxa"/>
            <w:hideMark/>
          </w:tcPr>
          <w:p w14:paraId="1A06DF48" w14:textId="77777777" w:rsidR="007176FA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GDM (P), GWG (S)</w:t>
            </w:r>
          </w:p>
          <w:p w14:paraId="7F31F437" w14:textId="73BA599D" w:rsidR="003218FD" w:rsidRPr="00593380" w:rsidRDefault="007176FA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 xml:space="preserve">N </w:t>
            </w:r>
            <w:r w:rsidR="00593380">
              <w:rPr>
                <w:rFonts w:ascii="Cambria" w:hAnsi="Cambria"/>
                <w:sz w:val="16"/>
                <w:u w:val="single"/>
                <w:lang w:val="en-CA"/>
              </w:rPr>
              <w:t>analyzed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I1: 2, I2: 3, C: 3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</w:r>
            <w:r w:rsidR="003218FD" w:rsidRPr="00593380">
              <w:rPr>
                <w:rFonts w:ascii="Cambria" w:hAnsi="Cambria"/>
                <w:sz w:val="16"/>
                <w:u w:val="single"/>
                <w:lang w:val="en-CA"/>
              </w:rPr>
              <w:t>Excessive total GWG (n (%)):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  <w:t>I1: 1/2 (50%), I2: 3/3 (100%), C: 2/3 (75%)</w:t>
            </w:r>
          </w:p>
        </w:tc>
      </w:tr>
      <w:tr w:rsidR="003218FD" w:rsidRPr="00593380" w14:paraId="206D86BF" w14:textId="77777777" w:rsidTr="00250385">
        <w:trPr>
          <w:trHeight w:val="1193"/>
        </w:trPr>
        <w:tc>
          <w:tcPr>
            <w:tcW w:w="1696" w:type="dxa"/>
            <w:hideMark/>
          </w:tcPr>
          <w:p w14:paraId="64E030DF" w14:textId="77777777" w:rsidR="003218FD" w:rsidRPr="00593380" w:rsidRDefault="003218FD" w:rsidP="007E6C2B">
            <w:pPr>
              <w:rPr>
                <w:rFonts w:ascii="Cambria" w:hAnsi="Cambria"/>
                <w:b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lastRenderedPageBreak/>
              <w:t>Bump2Baby and Me</w:t>
            </w:r>
          </w:p>
          <w:p w14:paraId="271BB04C" w14:textId="77777777" w:rsidR="003218FD" w:rsidRDefault="003218FD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bCs/>
                <w:sz w:val="16"/>
                <w:lang w:val="en-CA"/>
              </w:rPr>
              <w:t>O'Reilly et al., 2021; TRE 2020 (ACTRN12620001240932)</w:t>
            </w:r>
          </w:p>
          <w:p w14:paraId="6A8D5BA7" w14:textId="77777777" w:rsidR="00827A75" w:rsidRDefault="00827A75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</w:p>
          <w:p w14:paraId="07BFBD9F" w14:textId="4D81D904" w:rsidR="00827A75" w:rsidRPr="00593380" w:rsidRDefault="00827A75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827A75">
              <w:rPr>
                <w:rFonts w:ascii="Cambria" w:hAnsi="Cambria"/>
                <w:bCs/>
                <w:sz w:val="16"/>
                <w:lang w:val="en-CA"/>
              </w:rPr>
              <w:t>[56,95]</w:t>
            </w:r>
          </w:p>
        </w:tc>
        <w:tc>
          <w:tcPr>
            <w:tcW w:w="1418" w:type="dxa"/>
            <w:hideMark/>
          </w:tcPr>
          <w:p w14:paraId="61DA31BC" w14:textId="634A4212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esig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</w:t>
            </w:r>
            <w:r w:rsidR="00E01B8A" w:rsidRPr="00593380">
              <w:rPr>
                <w:rFonts w:ascii="Cambria" w:hAnsi="Cambria"/>
                <w:sz w:val="16"/>
                <w:lang w:val="en-CA"/>
              </w:rPr>
              <w:t>Multicentre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two-arm implementation and effectiveness RCT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Statu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Recruiting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untrie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Australia, Ireland, UK, Spain</w:t>
            </w:r>
          </w:p>
        </w:tc>
        <w:tc>
          <w:tcPr>
            <w:tcW w:w="1134" w:type="dxa"/>
            <w:hideMark/>
          </w:tcPr>
          <w:p w14:paraId="6FBD0B97" w14:textId="77777777" w:rsidR="00651D2A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Aim: 800 </w:t>
            </w:r>
          </w:p>
          <w:p w14:paraId="3FA49187" w14:textId="77777777" w:rsidR="00651D2A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(I: 400, </w:t>
            </w:r>
          </w:p>
          <w:p w14:paraId="0AB2E340" w14:textId="42728D53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C: 400)</w:t>
            </w:r>
          </w:p>
        </w:tc>
        <w:tc>
          <w:tcPr>
            <w:tcW w:w="1417" w:type="dxa"/>
            <w:hideMark/>
          </w:tcPr>
          <w:p w14:paraId="0BC4BB96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High risk of developing GDM </w:t>
            </w:r>
          </w:p>
        </w:tc>
        <w:tc>
          <w:tcPr>
            <w:tcW w:w="4111" w:type="dxa"/>
            <w:hideMark/>
          </w:tcPr>
          <w:p w14:paraId="155D18DA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Recruitm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&lt; 24 GW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uratio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regnancy + postpartum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Bump2Baby &amp; Me mobile coaching app + connected weight scale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Non-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A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nt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utrition, PA, well-being, individualized, adaptive</w:t>
            </w:r>
          </w:p>
          <w:p w14:paraId="2F8F0EE1" w14:textId="286FB82C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ailoring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Feedback, coaching, adaptive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="000E27D2" w:rsidRPr="00593380">
              <w:rPr>
                <w:rFonts w:ascii="Cambria" w:hAnsi="Cambria"/>
                <w:sz w:val="16"/>
                <w:u w:val="single"/>
                <w:lang w:val="en-CA"/>
              </w:rPr>
              <w:t>BCT/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Framework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BCTs, Behaviour Change Wheel</w:t>
            </w:r>
          </w:p>
          <w:p w14:paraId="1E3AA39C" w14:textId="2673B604" w:rsidR="003218FD" w:rsidRPr="00593380" w:rsidRDefault="003218FD" w:rsidP="000E27D2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Implementation Science Framework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EPIS, RE-AIM</w:t>
            </w:r>
          </w:p>
        </w:tc>
        <w:tc>
          <w:tcPr>
            <w:tcW w:w="1559" w:type="dxa"/>
            <w:hideMark/>
          </w:tcPr>
          <w:p w14:paraId="4AA3514B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Standard care, Bump2Baby &amp; Me website, newsletters, reminders to visit website</w:t>
            </w:r>
          </w:p>
        </w:tc>
        <w:tc>
          <w:tcPr>
            <w:tcW w:w="2942" w:type="dxa"/>
            <w:hideMark/>
          </w:tcPr>
          <w:p w14:paraId="767277DE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GWG (S), GDM (S)</w:t>
            </w:r>
          </w:p>
        </w:tc>
      </w:tr>
      <w:tr w:rsidR="003218FD" w:rsidRPr="00593380" w14:paraId="01EEDC30" w14:textId="77777777" w:rsidTr="00250385">
        <w:trPr>
          <w:trHeight w:val="260"/>
        </w:trPr>
        <w:tc>
          <w:tcPr>
            <w:tcW w:w="1696" w:type="dxa"/>
            <w:hideMark/>
          </w:tcPr>
          <w:p w14:paraId="24D7140C" w14:textId="77777777" w:rsidR="003218FD" w:rsidRPr="00593380" w:rsidRDefault="003218FD" w:rsidP="007E6C2B">
            <w:pPr>
              <w:rPr>
                <w:rFonts w:ascii="Cambria" w:hAnsi="Cambria"/>
                <w:b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t>BumptUp</w:t>
            </w:r>
          </w:p>
          <w:p w14:paraId="7A76DAEF" w14:textId="77777777" w:rsidR="003218FD" w:rsidRDefault="003218FD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bCs/>
                <w:sz w:val="16"/>
                <w:lang w:val="en-CA"/>
              </w:rPr>
              <w:t>TRE 2020 (NCT04480931)</w:t>
            </w:r>
          </w:p>
          <w:p w14:paraId="20A9EDEE" w14:textId="77777777" w:rsidR="00827A75" w:rsidRDefault="00827A75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</w:p>
          <w:p w14:paraId="6A28CED9" w14:textId="4B760AA7" w:rsidR="00827A75" w:rsidRPr="00593380" w:rsidRDefault="00827A75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827A75">
              <w:rPr>
                <w:rFonts w:ascii="Cambria" w:hAnsi="Cambria"/>
                <w:bCs/>
                <w:sz w:val="16"/>
                <w:lang w:val="en-CA"/>
              </w:rPr>
              <w:t>[57]</w:t>
            </w:r>
          </w:p>
        </w:tc>
        <w:tc>
          <w:tcPr>
            <w:tcW w:w="1418" w:type="dxa"/>
            <w:hideMark/>
          </w:tcPr>
          <w:p w14:paraId="3A944767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esig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Two-arm feasibility and potential efficacy pilot RCT 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Statu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Active, not recruiting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untry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USA</w:t>
            </w:r>
          </w:p>
        </w:tc>
        <w:tc>
          <w:tcPr>
            <w:tcW w:w="1134" w:type="dxa"/>
            <w:hideMark/>
          </w:tcPr>
          <w:p w14:paraId="65841BD3" w14:textId="4610C7AF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Aim: 40 (parallel assignment)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 xml:space="preserve">Actual </w:t>
            </w:r>
            <w:r w:rsidR="00E01B8A" w:rsidRPr="00593380">
              <w:rPr>
                <w:rFonts w:ascii="Cambria" w:hAnsi="Cambria"/>
                <w:sz w:val="16"/>
                <w:lang w:val="en-CA"/>
              </w:rPr>
              <w:t>enrolment</w:t>
            </w:r>
            <w:r w:rsidRPr="00593380">
              <w:rPr>
                <w:rFonts w:ascii="Cambria" w:hAnsi="Cambria"/>
                <w:sz w:val="16"/>
                <w:lang w:val="en-CA"/>
              </w:rPr>
              <w:t>: 38</w:t>
            </w:r>
          </w:p>
        </w:tc>
        <w:tc>
          <w:tcPr>
            <w:tcW w:w="1417" w:type="dxa"/>
            <w:hideMark/>
          </w:tcPr>
          <w:p w14:paraId="182C4C97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All BMI classes</w:t>
            </w:r>
          </w:p>
        </w:tc>
        <w:tc>
          <w:tcPr>
            <w:tcW w:w="4111" w:type="dxa"/>
            <w:hideMark/>
          </w:tcPr>
          <w:p w14:paraId="7682F5A6" w14:textId="3F06EC10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Recruitm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18</w:t>
            </w:r>
            <w:r w:rsidR="00FD4904">
              <w:rPr>
                <w:rFonts w:ascii="Cambria" w:hAnsi="Cambria"/>
                <w:sz w:val="16"/>
                <w:lang w:val="en-CA"/>
              </w:rPr>
              <w:t>–</w:t>
            </w:r>
            <w:r w:rsidRPr="00593380">
              <w:rPr>
                <w:rFonts w:ascii="Cambria" w:hAnsi="Cambria"/>
                <w:sz w:val="16"/>
                <w:lang w:val="en-CA"/>
              </w:rPr>
              <w:t>20 GW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uratio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regnancy + postpartum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BumptUp mobile app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Non-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A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nt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A</w:t>
            </w:r>
          </w:p>
          <w:p w14:paraId="1916D55F" w14:textId="73CC6B82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ailoring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A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="000E27D2" w:rsidRPr="00593380">
              <w:rPr>
                <w:rFonts w:ascii="Cambria" w:hAnsi="Cambria"/>
                <w:sz w:val="16"/>
                <w:u w:val="single"/>
                <w:lang w:val="en-CA"/>
              </w:rPr>
              <w:t>BCT/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Framework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A</w:t>
            </w:r>
          </w:p>
        </w:tc>
        <w:tc>
          <w:tcPr>
            <w:tcW w:w="1559" w:type="dxa"/>
            <w:hideMark/>
          </w:tcPr>
          <w:p w14:paraId="1C045EED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Evidence-based educational brochure about PA during pregnancy</w:t>
            </w:r>
          </w:p>
        </w:tc>
        <w:tc>
          <w:tcPr>
            <w:tcW w:w="2942" w:type="dxa"/>
            <w:hideMark/>
          </w:tcPr>
          <w:p w14:paraId="6EBA7386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GWG (S), GDM (S)</w:t>
            </w:r>
          </w:p>
        </w:tc>
      </w:tr>
      <w:tr w:rsidR="003218FD" w:rsidRPr="00593380" w14:paraId="42FB705F" w14:textId="77777777" w:rsidTr="00250385">
        <w:trPr>
          <w:trHeight w:val="679"/>
        </w:trPr>
        <w:tc>
          <w:tcPr>
            <w:tcW w:w="1696" w:type="dxa"/>
            <w:hideMark/>
          </w:tcPr>
          <w:p w14:paraId="4381BE55" w14:textId="77777777" w:rsidR="003218FD" w:rsidRPr="00593380" w:rsidRDefault="003218FD" w:rsidP="007E6C2B">
            <w:pPr>
              <w:rPr>
                <w:rFonts w:ascii="Cambria" w:hAnsi="Cambria"/>
                <w:b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t>BurnAlong</w:t>
            </w:r>
          </w:p>
          <w:p w14:paraId="6F216123" w14:textId="77777777" w:rsidR="003218FD" w:rsidRDefault="003218FD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bCs/>
                <w:sz w:val="16"/>
                <w:lang w:val="en-CA"/>
              </w:rPr>
              <w:t>TRE 2018 (NCT03551535)</w:t>
            </w:r>
          </w:p>
          <w:p w14:paraId="2CD688D3" w14:textId="77777777" w:rsidR="00827A75" w:rsidRDefault="00827A75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</w:p>
          <w:p w14:paraId="636F92C1" w14:textId="61FA6F96" w:rsidR="00827A75" w:rsidRPr="00593380" w:rsidRDefault="00827A75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827A75">
              <w:rPr>
                <w:rFonts w:ascii="Cambria" w:hAnsi="Cambria"/>
                <w:bCs/>
                <w:sz w:val="16"/>
                <w:lang w:val="en-CA"/>
              </w:rPr>
              <w:t>[58]</w:t>
            </w:r>
          </w:p>
        </w:tc>
        <w:tc>
          <w:tcPr>
            <w:tcW w:w="1418" w:type="dxa"/>
            <w:hideMark/>
          </w:tcPr>
          <w:p w14:paraId="4A5DD8B8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esig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Two-arm feasibility and adherence RCT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Statu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Withdrawn (study IRB approval expired)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untry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USA</w:t>
            </w:r>
          </w:p>
        </w:tc>
        <w:tc>
          <w:tcPr>
            <w:tcW w:w="1134" w:type="dxa"/>
            <w:hideMark/>
          </w:tcPr>
          <w:p w14:paraId="0D4FE62F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50 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>(I: 25, C: 25)</w:t>
            </w:r>
          </w:p>
        </w:tc>
        <w:tc>
          <w:tcPr>
            <w:tcW w:w="1417" w:type="dxa"/>
            <w:hideMark/>
          </w:tcPr>
          <w:p w14:paraId="4D3E5CA9" w14:textId="296F2C9D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At risk for GDM (History of GDM</w:t>
            </w:r>
            <w:r w:rsidR="00FD4904">
              <w:rPr>
                <w:rFonts w:ascii="Cambria" w:hAnsi="Cambria"/>
                <w:sz w:val="16"/>
                <w:lang w:val="en-CA"/>
              </w:rPr>
              <w:t>,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</w:t>
            </w:r>
            <w:r w:rsidR="00FD4904">
              <w:rPr>
                <w:rFonts w:ascii="Cambria" w:hAnsi="Cambria"/>
                <w:sz w:val="16"/>
                <w:lang w:val="en-CA"/>
              </w:rPr>
              <w:t>or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BMI ≥ 30 kg/m</w:t>
            </w:r>
            <w:r w:rsidRPr="00593380">
              <w:rPr>
                <w:rFonts w:ascii="Cambria" w:hAnsi="Cambria"/>
                <w:sz w:val="16"/>
                <w:vertAlign w:val="superscript"/>
                <w:lang w:val="en-CA"/>
              </w:rPr>
              <w:t>2</w:t>
            </w:r>
            <w:r w:rsidR="00FD4904">
              <w:rPr>
                <w:rFonts w:ascii="Cambria" w:hAnsi="Cambria"/>
                <w:sz w:val="16"/>
                <w:lang w:val="en-CA"/>
              </w:rPr>
              <w:t>, or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two or more first degree relatives with GDM)</w:t>
            </w:r>
          </w:p>
        </w:tc>
        <w:tc>
          <w:tcPr>
            <w:tcW w:w="4111" w:type="dxa"/>
            <w:hideMark/>
          </w:tcPr>
          <w:p w14:paraId="6C759316" w14:textId="7E910041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Recruitm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Withdrawn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uratio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regnancy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echnological components:</w:t>
            </w:r>
            <w:r w:rsidR="006C5DE1" w:rsidRPr="00593380">
              <w:rPr>
                <w:rFonts w:ascii="Cambria" w:hAnsi="Cambria"/>
                <w:sz w:val="16"/>
                <w:lang w:val="en-CA"/>
              </w:rPr>
              <w:t xml:space="preserve"> BurnAlong </w:t>
            </w:r>
            <w:r w:rsidR="002F33D2" w:rsidRPr="00593380">
              <w:rPr>
                <w:rFonts w:ascii="Cambria" w:hAnsi="Cambria"/>
                <w:sz w:val="16"/>
                <w:lang w:val="en-CA"/>
              </w:rPr>
              <w:t>(hybrid) app</w:t>
            </w:r>
            <w:r w:rsidRPr="00593380">
              <w:rPr>
                <w:rFonts w:ascii="Cambria" w:hAnsi="Cambria"/>
                <w:sz w:val="16"/>
                <w:lang w:val="en-CA"/>
              </w:rPr>
              <w:t>, FitBit heart rate + activity monitors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Non-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A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nt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A</w:t>
            </w:r>
          </w:p>
          <w:p w14:paraId="7598AF12" w14:textId="727D913C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ailoring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Feedback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="000E27D2" w:rsidRPr="00593380">
              <w:rPr>
                <w:rFonts w:ascii="Cambria" w:hAnsi="Cambria"/>
                <w:sz w:val="16"/>
                <w:u w:val="single"/>
                <w:lang w:val="en-CA"/>
              </w:rPr>
              <w:t>BCT/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Framework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A</w:t>
            </w:r>
          </w:p>
        </w:tc>
        <w:tc>
          <w:tcPr>
            <w:tcW w:w="1559" w:type="dxa"/>
            <w:hideMark/>
          </w:tcPr>
          <w:p w14:paraId="7D813DF2" w14:textId="54DE82C0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Standard </w:t>
            </w:r>
            <w:r w:rsidR="00E01B8A" w:rsidRPr="00593380">
              <w:rPr>
                <w:rFonts w:ascii="Cambria" w:hAnsi="Cambria"/>
                <w:sz w:val="16"/>
                <w:lang w:val="en-CA"/>
              </w:rPr>
              <w:t>counselling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regarding PA recommendations in pregnancy</w:t>
            </w:r>
          </w:p>
        </w:tc>
        <w:tc>
          <w:tcPr>
            <w:tcW w:w="2942" w:type="dxa"/>
            <w:hideMark/>
          </w:tcPr>
          <w:p w14:paraId="62326938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GWG (S), GDM (S)</w:t>
            </w:r>
          </w:p>
        </w:tc>
      </w:tr>
      <w:tr w:rsidR="003218FD" w:rsidRPr="00593380" w14:paraId="6519C731" w14:textId="77777777" w:rsidTr="00250385">
        <w:trPr>
          <w:trHeight w:val="1701"/>
        </w:trPr>
        <w:tc>
          <w:tcPr>
            <w:tcW w:w="1696" w:type="dxa"/>
            <w:hideMark/>
          </w:tcPr>
          <w:p w14:paraId="4312BCFC" w14:textId="77777777" w:rsidR="003218FD" w:rsidRPr="00593380" w:rsidRDefault="003218FD" w:rsidP="007E6C2B">
            <w:pPr>
              <w:rPr>
                <w:rFonts w:ascii="Cambria" w:hAnsi="Cambria"/>
                <w:b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t>DIGITAL-G</w:t>
            </w:r>
          </w:p>
          <w:p w14:paraId="45F883C9" w14:textId="77777777" w:rsidR="003218FD" w:rsidRDefault="003218FD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bCs/>
                <w:sz w:val="16"/>
                <w:lang w:val="en-CA"/>
              </w:rPr>
              <w:t>TRE 2019 (NCT03987412)</w:t>
            </w:r>
          </w:p>
          <w:p w14:paraId="0B2E9B57" w14:textId="77777777" w:rsidR="00827A75" w:rsidRDefault="00827A75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</w:p>
          <w:p w14:paraId="40E8EC88" w14:textId="6503B31B" w:rsidR="00827A75" w:rsidRPr="00593380" w:rsidRDefault="00827A75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827A75">
              <w:rPr>
                <w:rFonts w:ascii="Cambria" w:hAnsi="Cambria"/>
                <w:bCs/>
                <w:sz w:val="16"/>
                <w:lang w:val="en-CA"/>
              </w:rPr>
              <w:t>[59]</w:t>
            </w:r>
          </w:p>
        </w:tc>
        <w:tc>
          <w:tcPr>
            <w:tcW w:w="1418" w:type="dxa"/>
            <w:hideMark/>
          </w:tcPr>
          <w:p w14:paraId="42C70735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esig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Two-arm (effectiveness) RCT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Statu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Unknown (Status was: Recruiting)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untry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China</w:t>
            </w:r>
          </w:p>
        </w:tc>
        <w:tc>
          <w:tcPr>
            <w:tcW w:w="1134" w:type="dxa"/>
            <w:hideMark/>
          </w:tcPr>
          <w:p w14:paraId="686C4203" w14:textId="0FC64DCB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Estimated </w:t>
            </w:r>
            <w:r w:rsidR="00E01B8A" w:rsidRPr="00593380">
              <w:rPr>
                <w:rFonts w:ascii="Cambria" w:hAnsi="Cambria"/>
                <w:sz w:val="16"/>
                <w:lang w:val="en-CA"/>
              </w:rPr>
              <w:t>Enrolment</w:t>
            </w:r>
            <w:r w:rsidRPr="00593380">
              <w:rPr>
                <w:rFonts w:ascii="Cambria" w:hAnsi="Cambria"/>
                <w:sz w:val="16"/>
                <w:lang w:val="en-CA"/>
              </w:rPr>
              <w:t>: 1200</w:t>
            </w:r>
          </w:p>
        </w:tc>
        <w:tc>
          <w:tcPr>
            <w:tcW w:w="1417" w:type="dxa"/>
            <w:hideMark/>
          </w:tcPr>
          <w:p w14:paraId="1C2D4B0D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One or more risk factors for GDM</w:t>
            </w:r>
          </w:p>
        </w:tc>
        <w:tc>
          <w:tcPr>
            <w:tcW w:w="4111" w:type="dxa"/>
            <w:hideMark/>
          </w:tcPr>
          <w:p w14:paraId="10A50306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Recruitm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≤ 12 GW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uratio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regnancy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Mobile app incorporating nutrition, exercise and psychological support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Non-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Face-to-face education 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nt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utrition, PA, mental health, individualized</w:t>
            </w:r>
          </w:p>
          <w:p w14:paraId="2571B3BB" w14:textId="77D6BEA8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ailoring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Feedback, adaptive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="000E27D2" w:rsidRPr="00593380">
              <w:rPr>
                <w:rFonts w:ascii="Cambria" w:hAnsi="Cambria"/>
                <w:sz w:val="16"/>
                <w:u w:val="single"/>
                <w:lang w:val="en-CA"/>
              </w:rPr>
              <w:t>BCT/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Framework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A</w:t>
            </w:r>
          </w:p>
        </w:tc>
        <w:tc>
          <w:tcPr>
            <w:tcW w:w="1559" w:type="dxa"/>
            <w:hideMark/>
          </w:tcPr>
          <w:p w14:paraId="1608C967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Regular pregnancy care</w:t>
            </w:r>
          </w:p>
        </w:tc>
        <w:tc>
          <w:tcPr>
            <w:tcW w:w="2942" w:type="dxa"/>
            <w:hideMark/>
          </w:tcPr>
          <w:p w14:paraId="6A233E4C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GDM (P)</w:t>
            </w:r>
          </w:p>
        </w:tc>
      </w:tr>
      <w:tr w:rsidR="003218FD" w:rsidRPr="00593380" w14:paraId="320A0050" w14:textId="77777777" w:rsidTr="00250385">
        <w:trPr>
          <w:trHeight w:val="70"/>
        </w:trPr>
        <w:tc>
          <w:tcPr>
            <w:tcW w:w="1696" w:type="dxa"/>
            <w:hideMark/>
          </w:tcPr>
          <w:p w14:paraId="28FB9DFC" w14:textId="77777777" w:rsidR="003218FD" w:rsidRPr="00593380" w:rsidRDefault="003218FD" w:rsidP="007E6C2B">
            <w:pPr>
              <w:rPr>
                <w:rFonts w:ascii="Cambria" w:hAnsi="Cambria"/>
                <w:b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t>Eating4Two</w:t>
            </w:r>
          </w:p>
          <w:p w14:paraId="1DF3EB72" w14:textId="5264A093" w:rsidR="003218FD" w:rsidRDefault="003218FD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bCs/>
                <w:sz w:val="16"/>
                <w:lang w:val="en-CA"/>
              </w:rPr>
              <w:t>Davis et al., 2018; TRE 2017 (ACTRN12617000169347)</w:t>
            </w:r>
          </w:p>
          <w:p w14:paraId="6D3BA7C6" w14:textId="77777777" w:rsidR="00827A75" w:rsidRDefault="00827A75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</w:p>
          <w:p w14:paraId="57E897B3" w14:textId="00CBE507" w:rsidR="00827A75" w:rsidRPr="00593380" w:rsidRDefault="00E30254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>
              <w:rPr>
                <w:rFonts w:ascii="Cambria" w:hAnsi="Cambria"/>
                <w:bCs/>
                <w:sz w:val="16"/>
                <w:lang w:val="en-CA"/>
              </w:rPr>
              <w:t>[60,</w:t>
            </w:r>
            <w:r w:rsidR="00827A75" w:rsidRPr="00827A75">
              <w:rPr>
                <w:rFonts w:ascii="Cambria" w:hAnsi="Cambria"/>
                <w:bCs/>
                <w:sz w:val="16"/>
                <w:lang w:val="en-CA"/>
              </w:rPr>
              <w:t>97]</w:t>
            </w:r>
          </w:p>
        </w:tc>
        <w:tc>
          <w:tcPr>
            <w:tcW w:w="1418" w:type="dxa"/>
            <w:hideMark/>
          </w:tcPr>
          <w:p w14:paraId="11108EFD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esig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Two-arm effectiveness RCT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Statu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Recruiting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untry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Australia</w:t>
            </w:r>
          </w:p>
        </w:tc>
        <w:tc>
          <w:tcPr>
            <w:tcW w:w="1134" w:type="dxa"/>
            <w:hideMark/>
          </w:tcPr>
          <w:p w14:paraId="434A3509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Aim: 1330 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>(1:1)</w:t>
            </w:r>
          </w:p>
        </w:tc>
        <w:tc>
          <w:tcPr>
            <w:tcW w:w="1417" w:type="dxa"/>
            <w:hideMark/>
          </w:tcPr>
          <w:p w14:paraId="10E16BCB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All BMI classes, varying levels of socioeconomic advantage and disadvantage</w:t>
            </w:r>
          </w:p>
        </w:tc>
        <w:tc>
          <w:tcPr>
            <w:tcW w:w="4111" w:type="dxa"/>
            <w:hideMark/>
          </w:tcPr>
          <w:p w14:paraId="354B2E62" w14:textId="77777777" w:rsidR="005F2A52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Recruitm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&lt; 15 GW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uratio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regnancy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Eating4Two mobile app</w:t>
            </w:r>
          </w:p>
          <w:p w14:paraId="32F11633" w14:textId="2698DF93" w:rsidR="003218FD" w:rsidRPr="00593380" w:rsidRDefault="005F2A52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 xml:space="preserve">Non-Technological components: </w:t>
            </w:r>
            <w:r w:rsidRPr="00593380">
              <w:rPr>
                <w:rFonts w:ascii="Cambria" w:hAnsi="Cambria"/>
                <w:sz w:val="16"/>
                <w:lang w:val="en-CA"/>
              </w:rPr>
              <w:t>NA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</w:r>
            <w:r w:rsidR="003218FD" w:rsidRPr="00593380">
              <w:rPr>
                <w:rFonts w:ascii="Cambria" w:hAnsi="Cambria"/>
                <w:sz w:val="16"/>
                <w:u w:val="single"/>
                <w:lang w:val="en-CA"/>
              </w:rPr>
              <w:t>Content: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t xml:space="preserve"> Nutrition, GWG, adaptive (Discussion of GWG with maternity caregivers encouraged when deviation from recommended levels)</w:t>
            </w:r>
          </w:p>
          <w:p w14:paraId="65ED78FE" w14:textId="3C3E70A1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ailoring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Feedback, adaptive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="000E27D2" w:rsidRPr="00593380">
              <w:rPr>
                <w:rFonts w:ascii="Cambria" w:hAnsi="Cambria"/>
                <w:sz w:val="16"/>
                <w:u w:val="single"/>
                <w:lang w:val="en-CA"/>
              </w:rPr>
              <w:t>BCT/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Framework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Information-motivation-</w:t>
            </w:r>
            <w:r w:rsidR="00E01B8A" w:rsidRPr="00593380">
              <w:rPr>
                <w:rFonts w:ascii="Cambria" w:hAnsi="Cambria"/>
                <w:sz w:val="16"/>
                <w:lang w:val="en-CA"/>
              </w:rPr>
              <w:t>behavioural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skills approach to </w:t>
            </w:r>
            <w:r w:rsidR="00E01B8A" w:rsidRPr="00593380">
              <w:rPr>
                <w:rFonts w:ascii="Cambria" w:hAnsi="Cambria"/>
                <w:sz w:val="16"/>
                <w:lang w:val="en-CA"/>
              </w:rPr>
              <w:t>behaviour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change</w:t>
            </w:r>
          </w:p>
        </w:tc>
        <w:tc>
          <w:tcPr>
            <w:tcW w:w="1559" w:type="dxa"/>
            <w:hideMark/>
          </w:tcPr>
          <w:p w14:paraId="624799A3" w14:textId="109E7159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Usual antenatal care, booklet </w:t>
            </w:r>
            <w:r w:rsidR="00FD4904">
              <w:rPr>
                <w:rFonts w:ascii="Cambria" w:hAnsi="Cambria"/>
                <w:sz w:val="16"/>
                <w:lang w:val="en-CA"/>
              </w:rPr>
              <w:t>“</w:t>
            </w:r>
            <w:r w:rsidRPr="00593380">
              <w:rPr>
                <w:rFonts w:ascii="Cambria" w:hAnsi="Cambria"/>
                <w:sz w:val="16"/>
                <w:lang w:val="en-CA"/>
              </w:rPr>
              <w:t>Good nutrition in pregnancy”</w:t>
            </w:r>
          </w:p>
        </w:tc>
        <w:tc>
          <w:tcPr>
            <w:tcW w:w="2942" w:type="dxa"/>
            <w:hideMark/>
          </w:tcPr>
          <w:p w14:paraId="6FDDFB99" w14:textId="6456FBBF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GWG (P)</w:t>
            </w:r>
            <w:r w:rsidR="003F7FAB" w:rsidRPr="00593380">
              <w:rPr>
                <w:rFonts w:ascii="Cambria" w:hAnsi="Cambria"/>
                <w:sz w:val="16"/>
                <w:lang w:val="en-CA"/>
              </w:rPr>
              <w:t>, GDM (S)</w:t>
            </w:r>
          </w:p>
        </w:tc>
      </w:tr>
      <w:tr w:rsidR="003218FD" w:rsidRPr="00593380" w14:paraId="245DFC50" w14:textId="77777777" w:rsidTr="00250385">
        <w:trPr>
          <w:trHeight w:val="70"/>
        </w:trPr>
        <w:tc>
          <w:tcPr>
            <w:tcW w:w="1696" w:type="dxa"/>
            <w:hideMark/>
          </w:tcPr>
          <w:p w14:paraId="44BACDE9" w14:textId="77777777" w:rsidR="003218FD" w:rsidRPr="00593380" w:rsidRDefault="003218FD" w:rsidP="007E6C2B">
            <w:pPr>
              <w:rPr>
                <w:rFonts w:ascii="Cambria" w:hAnsi="Cambria"/>
                <w:b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lastRenderedPageBreak/>
              <w:t>E-HEALTH</w:t>
            </w:r>
          </w:p>
          <w:p w14:paraId="4134E56E" w14:textId="77777777" w:rsidR="003218FD" w:rsidRDefault="003218FD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bCs/>
                <w:sz w:val="16"/>
                <w:lang w:val="en-CA"/>
              </w:rPr>
              <w:t>TRE 2017 (NCT05094479)</w:t>
            </w:r>
          </w:p>
          <w:p w14:paraId="6E2FDF32" w14:textId="77777777" w:rsidR="00827A75" w:rsidRDefault="00827A75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</w:p>
          <w:p w14:paraId="4D7A3D1C" w14:textId="479EF572" w:rsidR="00827A75" w:rsidRPr="00593380" w:rsidRDefault="00827A75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827A75">
              <w:rPr>
                <w:rFonts w:ascii="Cambria" w:hAnsi="Cambria"/>
                <w:bCs/>
                <w:sz w:val="16"/>
                <w:lang w:val="en-CA"/>
              </w:rPr>
              <w:t>[61]</w:t>
            </w:r>
          </w:p>
        </w:tc>
        <w:tc>
          <w:tcPr>
            <w:tcW w:w="1418" w:type="dxa"/>
            <w:hideMark/>
          </w:tcPr>
          <w:p w14:paraId="6587305D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esig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Two-arm (pilot) effectiveness RCT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Statu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Completed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untry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Finland</w:t>
            </w:r>
          </w:p>
        </w:tc>
        <w:tc>
          <w:tcPr>
            <w:tcW w:w="1134" w:type="dxa"/>
            <w:hideMark/>
          </w:tcPr>
          <w:p w14:paraId="0E574DC9" w14:textId="3384DAF0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Aim: 1000 (parallel assignment)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 xml:space="preserve">Actual </w:t>
            </w:r>
            <w:r w:rsidR="00E01B8A" w:rsidRPr="00593380">
              <w:rPr>
                <w:rFonts w:ascii="Cambria" w:hAnsi="Cambria"/>
                <w:sz w:val="16"/>
                <w:lang w:val="en-CA"/>
              </w:rPr>
              <w:t>enrolment</w:t>
            </w:r>
            <w:r w:rsidRPr="00593380">
              <w:rPr>
                <w:rFonts w:ascii="Cambria" w:hAnsi="Cambria"/>
                <w:sz w:val="16"/>
                <w:lang w:val="en-CA"/>
              </w:rPr>
              <w:t>: 1047</w:t>
            </w:r>
          </w:p>
        </w:tc>
        <w:tc>
          <w:tcPr>
            <w:tcW w:w="1417" w:type="dxa"/>
            <w:hideMark/>
          </w:tcPr>
          <w:p w14:paraId="464FBE02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All BMI classes</w:t>
            </w:r>
          </w:p>
        </w:tc>
        <w:tc>
          <w:tcPr>
            <w:tcW w:w="4111" w:type="dxa"/>
            <w:hideMark/>
          </w:tcPr>
          <w:p w14:paraId="7C393015" w14:textId="104AEDF6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Recruitm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&lt; 28 GW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uratio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regnancy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E-health/</w:t>
            </w:r>
            <w:r w:rsidR="00FD4904">
              <w:rPr>
                <w:rFonts w:ascii="Cambria" w:hAnsi="Cambria"/>
                <w:sz w:val="16"/>
                <w:lang w:val="en-CA"/>
              </w:rPr>
              <w:t>w</w:t>
            </w:r>
            <w:r w:rsidRPr="00593380">
              <w:rPr>
                <w:rFonts w:ascii="Cambria" w:hAnsi="Cambria"/>
                <w:sz w:val="16"/>
                <w:lang w:val="en-CA"/>
              </w:rPr>
              <w:t>eb app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Non-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A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nt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on-personalized information on healthy lifestyle habits (GWG, Nutrition, PA)</w:t>
            </w:r>
          </w:p>
          <w:p w14:paraId="38F6A245" w14:textId="09D067E4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ailoring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A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="000E27D2" w:rsidRPr="00593380">
              <w:rPr>
                <w:rFonts w:ascii="Cambria" w:hAnsi="Cambria"/>
                <w:sz w:val="16"/>
                <w:u w:val="single"/>
                <w:lang w:val="en-CA"/>
              </w:rPr>
              <w:t>BCT/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Framework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A</w:t>
            </w:r>
          </w:p>
        </w:tc>
        <w:tc>
          <w:tcPr>
            <w:tcW w:w="1559" w:type="dxa"/>
            <w:hideMark/>
          </w:tcPr>
          <w:p w14:paraId="68BC08A8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Health app without health information</w:t>
            </w:r>
          </w:p>
        </w:tc>
        <w:tc>
          <w:tcPr>
            <w:tcW w:w="2942" w:type="dxa"/>
            <w:hideMark/>
          </w:tcPr>
          <w:p w14:paraId="10A4FBD6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GWG (P)</w:t>
            </w:r>
          </w:p>
        </w:tc>
      </w:tr>
      <w:tr w:rsidR="003218FD" w:rsidRPr="00651D2A" w14:paraId="08E72A79" w14:textId="77777777" w:rsidTr="00250385">
        <w:trPr>
          <w:trHeight w:val="1403"/>
        </w:trPr>
        <w:tc>
          <w:tcPr>
            <w:tcW w:w="1696" w:type="dxa"/>
            <w:hideMark/>
          </w:tcPr>
          <w:p w14:paraId="44A54C0C" w14:textId="37AA89CD" w:rsidR="003218FD" w:rsidRPr="00593380" w:rsidRDefault="003218FD" w:rsidP="007E6C2B">
            <w:pPr>
              <w:rPr>
                <w:rFonts w:ascii="Cambria" w:hAnsi="Cambria"/>
                <w:b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t xml:space="preserve">e-Moms </w:t>
            </w:r>
            <w:r w:rsidR="000A2158" w:rsidRPr="00593380">
              <w:rPr>
                <w:rFonts w:ascii="Cambria" w:hAnsi="Cambria"/>
                <w:b/>
                <w:bCs/>
                <w:sz w:val="16"/>
                <w:lang w:val="en-CA"/>
              </w:rPr>
              <w:t>R</w:t>
            </w: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t>oc</w:t>
            </w:r>
          </w:p>
          <w:p w14:paraId="19D4EA1C" w14:textId="35C15B50" w:rsidR="003218FD" w:rsidRDefault="003218FD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br/>
            </w:r>
            <w:r w:rsidR="00733033">
              <w:rPr>
                <w:rFonts w:ascii="Cambria" w:hAnsi="Cambria"/>
                <w:bCs/>
                <w:sz w:val="16"/>
                <w:lang w:val="en-CA"/>
              </w:rPr>
              <w:t xml:space="preserve">Graham et al., 2014; </w:t>
            </w:r>
            <w:r w:rsidRPr="00593380">
              <w:rPr>
                <w:rFonts w:ascii="Cambria" w:hAnsi="Cambria"/>
                <w:bCs/>
                <w:sz w:val="16"/>
                <w:lang w:val="en-CA"/>
              </w:rPr>
              <w:t>Olson et al., 2018; TRE 2011 (NCT01331564)</w:t>
            </w:r>
          </w:p>
          <w:p w14:paraId="0EB7FFAB" w14:textId="77777777" w:rsidR="00827A75" w:rsidRDefault="00827A75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</w:p>
          <w:p w14:paraId="1463510A" w14:textId="651A04C2" w:rsidR="00827A75" w:rsidRPr="00593380" w:rsidRDefault="00E30254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>
              <w:rPr>
                <w:rFonts w:ascii="Cambria" w:hAnsi="Cambria"/>
                <w:bCs/>
                <w:sz w:val="16"/>
                <w:lang w:val="en-CA"/>
              </w:rPr>
              <w:t>[62,99,</w:t>
            </w:r>
            <w:r w:rsidR="00827A75" w:rsidRPr="00827A75">
              <w:rPr>
                <w:rFonts w:ascii="Cambria" w:hAnsi="Cambria"/>
                <w:bCs/>
                <w:sz w:val="16"/>
                <w:lang w:val="en-CA"/>
              </w:rPr>
              <w:t>100]</w:t>
            </w:r>
          </w:p>
        </w:tc>
        <w:tc>
          <w:tcPr>
            <w:tcW w:w="1418" w:type="dxa"/>
            <w:hideMark/>
          </w:tcPr>
          <w:p w14:paraId="41289698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esig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Three-arm effectiveness RCT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Statu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Completed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untry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USA</w:t>
            </w:r>
          </w:p>
        </w:tc>
        <w:tc>
          <w:tcPr>
            <w:tcW w:w="1134" w:type="dxa"/>
            <w:hideMark/>
          </w:tcPr>
          <w:p w14:paraId="4B5FA695" w14:textId="77777777" w:rsidR="00FD4904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1689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 xml:space="preserve">(I1: 563, </w:t>
            </w:r>
          </w:p>
          <w:p w14:paraId="58680712" w14:textId="77777777" w:rsidR="00FD4904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I2: 563, </w:t>
            </w:r>
          </w:p>
          <w:p w14:paraId="4D261445" w14:textId="2F8690A6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C: 563)</w:t>
            </w:r>
          </w:p>
        </w:tc>
        <w:tc>
          <w:tcPr>
            <w:tcW w:w="1417" w:type="dxa"/>
            <w:hideMark/>
          </w:tcPr>
          <w:p w14:paraId="48E466BE" w14:textId="725CA955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BMI ≥ 18.5 and &lt;</w:t>
            </w:r>
            <w:r w:rsidR="00FD4904">
              <w:rPr>
                <w:rFonts w:ascii="Cambria" w:hAnsi="Cambria"/>
                <w:sz w:val="18"/>
                <w:szCs w:val="24"/>
                <w:lang w:val="en-CA"/>
              </w:rPr>
              <w:t> </w:t>
            </w:r>
            <w:r w:rsidRPr="00593380">
              <w:rPr>
                <w:rFonts w:ascii="Cambria" w:hAnsi="Cambria"/>
                <w:sz w:val="16"/>
                <w:lang w:val="en-CA"/>
              </w:rPr>
              <w:t>35 kg/m</w:t>
            </w:r>
            <w:r w:rsidRPr="00593380">
              <w:rPr>
                <w:rFonts w:ascii="Cambria" w:hAnsi="Cambria"/>
                <w:sz w:val="16"/>
                <w:vertAlign w:val="superscript"/>
                <w:lang w:val="en-CA"/>
              </w:rPr>
              <w:t>2</w:t>
            </w:r>
          </w:p>
        </w:tc>
        <w:tc>
          <w:tcPr>
            <w:tcW w:w="4111" w:type="dxa"/>
            <w:hideMark/>
          </w:tcPr>
          <w:p w14:paraId="7D467264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Recruitm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≤ 20 GW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uratio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I1: Pregnancy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>I2: Pregnancy and postpartum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Interactive website (web app)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Non-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A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nt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utrition, PA, GWG</w:t>
            </w:r>
          </w:p>
          <w:p w14:paraId="129F71B3" w14:textId="71143D16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 xml:space="preserve">Tailoring: </w:t>
            </w:r>
            <w:r w:rsidRPr="00593380">
              <w:rPr>
                <w:rFonts w:ascii="Cambria" w:hAnsi="Cambria"/>
                <w:sz w:val="16"/>
                <w:lang w:val="en-CA"/>
              </w:rPr>
              <w:t>Feedback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="000E27D2" w:rsidRPr="00593380">
              <w:rPr>
                <w:rFonts w:ascii="Cambria" w:hAnsi="Cambria"/>
                <w:sz w:val="16"/>
                <w:u w:val="single"/>
                <w:lang w:val="en-CA"/>
              </w:rPr>
              <w:t>BCT/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Framework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Integrative Model of </w:t>
            </w:r>
            <w:r w:rsidR="00E01B8A" w:rsidRPr="00593380">
              <w:rPr>
                <w:rFonts w:ascii="Cambria" w:hAnsi="Cambria"/>
                <w:sz w:val="16"/>
                <w:lang w:val="en-CA"/>
              </w:rPr>
              <w:t>Behavioural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rediction, </w:t>
            </w:r>
            <w:r w:rsidR="00E01B8A" w:rsidRPr="00593380">
              <w:rPr>
                <w:rFonts w:ascii="Cambria" w:hAnsi="Cambria"/>
                <w:sz w:val="16"/>
                <w:lang w:val="en-CA"/>
              </w:rPr>
              <w:t>Behaviour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Model for Persuasive Design, BCTs</w:t>
            </w:r>
          </w:p>
        </w:tc>
        <w:tc>
          <w:tcPr>
            <w:tcW w:w="1559" w:type="dxa"/>
            <w:hideMark/>
          </w:tcPr>
          <w:p w14:paraId="09D98DD0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Access to control website during pregnancy and postpartum - information tools (local resources, articles, FAQs), event reminders, blogging feature</w:t>
            </w:r>
          </w:p>
        </w:tc>
        <w:tc>
          <w:tcPr>
            <w:tcW w:w="2942" w:type="dxa"/>
            <w:hideMark/>
          </w:tcPr>
          <w:p w14:paraId="520FDD88" w14:textId="77777777" w:rsidR="001F5589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GWG (P)</w:t>
            </w:r>
          </w:p>
          <w:p w14:paraId="022AE853" w14:textId="77777777" w:rsidR="00FD4904" w:rsidRDefault="001F5589" w:rsidP="001F5589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 xml:space="preserve">N </w:t>
            </w:r>
            <w:r w:rsidR="00593380">
              <w:rPr>
                <w:rFonts w:ascii="Cambria" w:hAnsi="Cambria"/>
                <w:sz w:val="16"/>
                <w:u w:val="single"/>
                <w:lang w:val="en-CA"/>
              </w:rPr>
              <w:t>analyzed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I1+I2: 1126, C: 563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</w:r>
            <w:r w:rsidR="003218FD" w:rsidRPr="00593380">
              <w:rPr>
                <w:rFonts w:ascii="Cambria" w:hAnsi="Cambria"/>
                <w:sz w:val="16"/>
                <w:u w:val="single"/>
                <w:lang w:val="en-CA"/>
              </w:rPr>
              <w:t xml:space="preserve">Total GWG (Mean (SD)) (kg): 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  <w:t>I1+I2: 13.73 (0.46), C: 13.73 (0.45)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  <w:t>Adjusted estimate (95% CI):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  <w:t xml:space="preserve">0.10 (-0.58, 0.77), </w:t>
            </w:r>
            <w:r w:rsidR="003218FD" w:rsidRPr="00FD4904">
              <w:rPr>
                <w:rFonts w:ascii="Cambria" w:hAnsi="Cambria"/>
                <w:i/>
                <w:iCs/>
                <w:sz w:val="16"/>
                <w:lang w:val="en-CA"/>
              </w:rPr>
              <w:t>p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t xml:space="preserve"> = 0.78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</w:r>
            <w:r w:rsidR="003218FD" w:rsidRPr="00593380">
              <w:rPr>
                <w:rFonts w:ascii="Cambria" w:hAnsi="Cambria"/>
                <w:sz w:val="16"/>
                <w:u w:val="single"/>
                <w:lang w:val="en-CA"/>
              </w:rPr>
              <w:t>Excessive total GWG (n (%)):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 xml:space="preserve">I1+I2: 48.1% (SD = 2.0%), </w:t>
            </w:r>
          </w:p>
          <w:p w14:paraId="25A7C5BA" w14:textId="77777777" w:rsidR="00FD4904" w:rsidRDefault="001F5589" w:rsidP="001F5589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C: 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t>46.2% (SD = 2.4%)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  <w:t xml:space="preserve">Adjusted estimate (95% CI): </w:t>
            </w:r>
          </w:p>
          <w:p w14:paraId="7A22175C" w14:textId="431F5FB7" w:rsidR="003218FD" w:rsidRPr="00593380" w:rsidRDefault="003218FD" w:rsidP="001F5589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1.09 (0.98, 1.20), </w:t>
            </w:r>
            <w:r w:rsidRPr="00FD4904">
              <w:rPr>
                <w:rFonts w:ascii="Cambria" w:hAnsi="Cambria"/>
                <w:i/>
                <w:iCs/>
                <w:sz w:val="16"/>
                <w:lang w:val="en-CA"/>
              </w:rPr>
              <w:t xml:space="preserve">p </w:t>
            </w:r>
            <w:r w:rsidRPr="00593380">
              <w:rPr>
                <w:rFonts w:ascii="Cambria" w:hAnsi="Cambria"/>
                <w:sz w:val="16"/>
                <w:lang w:val="en-CA"/>
              </w:rPr>
              <w:t>= 0.12</w:t>
            </w:r>
          </w:p>
        </w:tc>
      </w:tr>
      <w:tr w:rsidR="003218FD" w:rsidRPr="00593380" w14:paraId="1FB61B6B" w14:textId="77777777" w:rsidTr="00250385">
        <w:trPr>
          <w:trHeight w:val="2100"/>
        </w:trPr>
        <w:tc>
          <w:tcPr>
            <w:tcW w:w="1696" w:type="dxa"/>
            <w:hideMark/>
          </w:tcPr>
          <w:p w14:paraId="275515C9" w14:textId="77777777" w:rsidR="003218FD" w:rsidRPr="00593380" w:rsidRDefault="003218FD" w:rsidP="007E6C2B">
            <w:pPr>
              <w:rPr>
                <w:rFonts w:ascii="Cambria" w:hAnsi="Cambria"/>
                <w:b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t>ePPOP-ID</w:t>
            </w: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br/>
            </w:r>
          </w:p>
          <w:p w14:paraId="063E5212" w14:textId="77777777" w:rsidR="003218FD" w:rsidRDefault="003218FD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Cs/>
                <w:sz w:val="16"/>
                <w:lang w:val="en-CA"/>
              </w:rPr>
              <w:t>Deruelle et al., 2020; TRE 2016 (NCT02924636)</w:t>
            </w:r>
          </w:p>
          <w:p w14:paraId="4F796ACB" w14:textId="77777777" w:rsidR="00827A75" w:rsidRDefault="00827A75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</w:p>
          <w:p w14:paraId="063191D8" w14:textId="2163FCBB" w:rsidR="00827A75" w:rsidRPr="00593380" w:rsidRDefault="00827A75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827A75">
              <w:rPr>
                <w:rFonts w:ascii="Cambria" w:hAnsi="Cambria"/>
                <w:bCs/>
                <w:sz w:val="16"/>
                <w:lang w:val="en-CA"/>
              </w:rPr>
              <w:t>[63,101]</w:t>
            </w:r>
          </w:p>
        </w:tc>
        <w:tc>
          <w:tcPr>
            <w:tcW w:w="1418" w:type="dxa"/>
            <w:hideMark/>
          </w:tcPr>
          <w:p w14:paraId="36B4CC6F" w14:textId="5F330253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esig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</w:t>
            </w:r>
            <w:r w:rsidR="00E01B8A" w:rsidRPr="00593380">
              <w:rPr>
                <w:rFonts w:ascii="Cambria" w:hAnsi="Cambria"/>
                <w:sz w:val="16"/>
                <w:lang w:val="en-CA"/>
              </w:rPr>
              <w:t>Multicentre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two-arm efficacy RCT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Statu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Recruiting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untry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France</w:t>
            </w:r>
          </w:p>
        </w:tc>
        <w:tc>
          <w:tcPr>
            <w:tcW w:w="1134" w:type="dxa"/>
            <w:hideMark/>
          </w:tcPr>
          <w:p w14:paraId="5113844E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860 (1:1)</w:t>
            </w:r>
          </w:p>
        </w:tc>
        <w:tc>
          <w:tcPr>
            <w:tcW w:w="1417" w:type="dxa"/>
            <w:hideMark/>
          </w:tcPr>
          <w:p w14:paraId="74C79733" w14:textId="61B1306A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BMI 30</w:t>
            </w:r>
            <w:r w:rsidR="00FD4904">
              <w:rPr>
                <w:rFonts w:ascii="Cambria" w:hAnsi="Cambria"/>
                <w:sz w:val="16"/>
                <w:lang w:val="en-CA"/>
              </w:rPr>
              <w:t>–</w:t>
            </w:r>
            <w:r w:rsidRPr="00593380">
              <w:rPr>
                <w:rFonts w:ascii="Cambria" w:hAnsi="Cambria"/>
                <w:sz w:val="16"/>
                <w:lang w:val="en-CA"/>
              </w:rPr>
              <w:t>40 kg/m</w:t>
            </w:r>
            <w:r w:rsidRPr="00593380">
              <w:rPr>
                <w:rFonts w:ascii="Cambria" w:hAnsi="Cambria"/>
                <w:sz w:val="16"/>
                <w:vertAlign w:val="superscript"/>
                <w:lang w:val="en-CA"/>
              </w:rPr>
              <w:t>2</w:t>
            </w:r>
          </w:p>
        </w:tc>
        <w:tc>
          <w:tcPr>
            <w:tcW w:w="4111" w:type="dxa"/>
            <w:hideMark/>
          </w:tcPr>
          <w:p w14:paraId="28006AD4" w14:textId="7A0FCAA3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Recruitm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12</w:t>
            </w:r>
            <w:r w:rsidR="00FD4904">
              <w:rPr>
                <w:rFonts w:ascii="Cambria" w:hAnsi="Cambria"/>
                <w:sz w:val="16"/>
                <w:lang w:val="en-CA"/>
              </w:rPr>
              <w:t>–</w:t>
            </w:r>
            <w:r w:rsidRPr="00593380">
              <w:rPr>
                <w:rFonts w:ascii="Cambria" w:hAnsi="Cambria"/>
                <w:sz w:val="16"/>
                <w:lang w:val="en-CA"/>
              </w:rPr>
              <w:t>22 GW (TRE: 12</w:t>
            </w:r>
            <w:r w:rsidR="00FD4904">
              <w:rPr>
                <w:rFonts w:ascii="Cambria" w:hAnsi="Cambria"/>
                <w:sz w:val="16"/>
                <w:lang w:val="en-CA"/>
              </w:rPr>
              <w:t>–</w:t>
            </w:r>
            <w:r w:rsidRPr="00593380">
              <w:rPr>
                <w:rFonts w:ascii="Cambria" w:hAnsi="Cambria"/>
                <w:sz w:val="16"/>
                <w:lang w:val="en-CA"/>
              </w:rPr>
              <w:t>19)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uratio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regnancy and postpartum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Web-based platform by BePatient accessible through web or (mobile) app, reminder emails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Non-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A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nt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utrition, PA, well-being, personalized</w:t>
            </w:r>
          </w:p>
          <w:p w14:paraId="330EFEB0" w14:textId="6924A8DC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ailoring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A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="000E27D2" w:rsidRPr="00593380">
              <w:rPr>
                <w:rFonts w:ascii="Cambria" w:hAnsi="Cambria"/>
                <w:sz w:val="16"/>
                <w:u w:val="single"/>
                <w:lang w:val="en-CA"/>
              </w:rPr>
              <w:t>BCT/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Framework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BCT</w:t>
            </w:r>
          </w:p>
        </w:tc>
        <w:tc>
          <w:tcPr>
            <w:tcW w:w="1559" w:type="dxa"/>
            <w:hideMark/>
          </w:tcPr>
          <w:p w14:paraId="614D7E34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Standard care with oral information about the goal of nutritional needs during pregnancy and GWG guidelines according to BMI</w:t>
            </w:r>
          </w:p>
        </w:tc>
        <w:tc>
          <w:tcPr>
            <w:tcW w:w="2942" w:type="dxa"/>
            <w:hideMark/>
          </w:tcPr>
          <w:p w14:paraId="74EF69AE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GWG (S), GDM (S)</w:t>
            </w:r>
          </w:p>
        </w:tc>
      </w:tr>
      <w:tr w:rsidR="003218FD" w:rsidRPr="001C044F" w14:paraId="4CC1AD2F" w14:textId="77777777" w:rsidTr="00250385">
        <w:trPr>
          <w:trHeight w:val="70"/>
        </w:trPr>
        <w:tc>
          <w:tcPr>
            <w:tcW w:w="1696" w:type="dxa"/>
            <w:hideMark/>
          </w:tcPr>
          <w:p w14:paraId="28469E3B" w14:textId="77777777" w:rsidR="003218FD" w:rsidRPr="00593380" w:rsidRDefault="003218FD" w:rsidP="007E6C2B">
            <w:pPr>
              <w:rPr>
                <w:rFonts w:ascii="Cambria" w:hAnsi="Cambria"/>
                <w:b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t>Fit MUM</w:t>
            </w:r>
          </w:p>
          <w:p w14:paraId="106D6302" w14:textId="77777777" w:rsidR="003218FD" w:rsidRDefault="003218FD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bCs/>
                <w:sz w:val="16"/>
                <w:lang w:val="en-CA"/>
              </w:rPr>
              <w:t>Darvall et al., 2020; TRE 2017 (ACTRN12617000038392)</w:t>
            </w:r>
          </w:p>
          <w:p w14:paraId="192FBFC0" w14:textId="77777777" w:rsidR="00827A75" w:rsidRDefault="00827A75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</w:p>
          <w:p w14:paraId="3831066A" w14:textId="2F0B48EA" w:rsidR="00827A75" w:rsidRPr="00593380" w:rsidRDefault="00827A75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827A75">
              <w:rPr>
                <w:rFonts w:ascii="Cambria" w:hAnsi="Cambria"/>
                <w:bCs/>
                <w:sz w:val="16"/>
                <w:lang w:val="en-CA"/>
              </w:rPr>
              <w:t>[41,64]</w:t>
            </w:r>
          </w:p>
        </w:tc>
        <w:tc>
          <w:tcPr>
            <w:tcW w:w="1418" w:type="dxa"/>
            <w:hideMark/>
          </w:tcPr>
          <w:p w14:paraId="4BCFE733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esig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Three-arm feasibility RCT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Statu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Completed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untry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Australia</w:t>
            </w:r>
          </w:p>
        </w:tc>
        <w:tc>
          <w:tcPr>
            <w:tcW w:w="1134" w:type="dxa"/>
            <w:hideMark/>
          </w:tcPr>
          <w:p w14:paraId="3055DF69" w14:textId="77777777" w:rsidR="00FD4904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30 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 xml:space="preserve">(I1: 10, </w:t>
            </w:r>
          </w:p>
          <w:p w14:paraId="68B6FBC6" w14:textId="77777777" w:rsidR="00FD4904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I2: 10, </w:t>
            </w:r>
          </w:p>
          <w:p w14:paraId="01E56F71" w14:textId="69687E02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C:10)</w:t>
            </w:r>
          </w:p>
        </w:tc>
        <w:tc>
          <w:tcPr>
            <w:tcW w:w="1417" w:type="dxa"/>
            <w:hideMark/>
          </w:tcPr>
          <w:p w14:paraId="59F0E258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BMI ≥ 30 kg/m</w:t>
            </w:r>
            <w:r w:rsidRPr="00593380">
              <w:rPr>
                <w:rFonts w:ascii="Cambria" w:hAnsi="Cambria"/>
                <w:sz w:val="16"/>
                <w:vertAlign w:val="superscript"/>
                <w:lang w:val="en-CA"/>
              </w:rPr>
              <w:t>2</w:t>
            </w:r>
          </w:p>
        </w:tc>
        <w:tc>
          <w:tcPr>
            <w:tcW w:w="4111" w:type="dxa"/>
            <w:hideMark/>
          </w:tcPr>
          <w:p w14:paraId="09282ED4" w14:textId="17241B0A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Recruitm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12</w:t>
            </w:r>
            <w:r w:rsidR="00FD4904">
              <w:rPr>
                <w:rFonts w:ascii="Cambria" w:hAnsi="Cambria"/>
                <w:sz w:val="16"/>
                <w:lang w:val="en-CA"/>
              </w:rPr>
              <w:t>–</w:t>
            </w:r>
            <w:r w:rsidRPr="00593380">
              <w:rPr>
                <w:rFonts w:ascii="Cambria" w:hAnsi="Cambria"/>
                <w:sz w:val="16"/>
                <w:lang w:val="en-CA"/>
              </w:rPr>
              <w:t>16 GW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uratio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regnancy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I1: App-group: pedometer synced to “Fitbit” app to self-monitor daily step counts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 xml:space="preserve">I2: App-coach-group: additional </w:t>
            </w:r>
            <w:r w:rsidR="00E01B8A" w:rsidRPr="00593380">
              <w:rPr>
                <w:rFonts w:ascii="Cambria" w:hAnsi="Cambria"/>
                <w:sz w:val="16"/>
                <w:lang w:val="en-CA"/>
              </w:rPr>
              <w:t>behavioural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change program by health coach including 3 phone sessions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Non-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I2: One face-to-face session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nt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A, nutrition</w:t>
            </w:r>
          </w:p>
          <w:p w14:paraId="659931DC" w14:textId="575FE8BE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ailoring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Feedback, coaching 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="000E27D2" w:rsidRPr="00593380">
              <w:rPr>
                <w:rFonts w:ascii="Cambria" w:hAnsi="Cambria"/>
                <w:sz w:val="16"/>
                <w:u w:val="single"/>
                <w:lang w:val="en-CA"/>
              </w:rPr>
              <w:t>BCT/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Framework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Self-determination theory, SMART goals </w:t>
            </w:r>
          </w:p>
        </w:tc>
        <w:tc>
          <w:tcPr>
            <w:tcW w:w="1559" w:type="dxa"/>
            <w:hideMark/>
          </w:tcPr>
          <w:p w14:paraId="411AC3A0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Pedometer not linked to smartphone (synced manually at clinic appointments)</w:t>
            </w:r>
          </w:p>
        </w:tc>
        <w:tc>
          <w:tcPr>
            <w:tcW w:w="2942" w:type="dxa"/>
            <w:hideMark/>
          </w:tcPr>
          <w:p w14:paraId="3B0C59A5" w14:textId="13F5F89F" w:rsidR="001F5589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GWG (S)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="001F5589" w:rsidRPr="00593380">
              <w:rPr>
                <w:rFonts w:ascii="Cambria" w:hAnsi="Cambria"/>
                <w:sz w:val="16"/>
                <w:u w:val="single"/>
                <w:lang w:val="en-CA"/>
              </w:rPr>
              <w:t xml:space="preserve">N </w:t>
            </w:r>
            <w:r w:rsidR="00593380">
              <w:rPr>
                <w:rFonts w:ascii="Cambria" w:hAnsi="Cambria"/>
                <w:sz w:val="16"/>
                <w:u w:val="single"/>
                <w:lang w:val="en-CA"/>
              </w:rPr>
              <w:t>analyzed</w:t>
            </w:r>
            <w:r w:rsidR="001F5589" w:rsidRPr="00593380">
              <w:rPr>
                <w:rFonts w:ascii="Cambria" w:hAnsi="Cambria"/>
                <w:sz w:val="16"/>
                <w:u w:val="single"/>
                <w:lang w:val="en-CA"/>
              </w:rPr>
              <w:t>:</w:t>
            </w:r>
            <w:r w:rsidR="001F5589" w:rsidRPr="00593380">
              <w:rPr>
                <w:rFonts w:ascii="Cambria" w:hAnsi="Cambria"/>
                <w:sz w:val="16"/>
                <w:lang w:val="en-CA"/>
              </w:rPr>
              <w:t xml:space="preserve"> I1: 9, I2: 10, C: 8</w:t>
            </w:r>
          </w:p>
          <w:p w14:paraId="3E426FB8" w14:textId="381FE7CC" w:rsidR="001F5589" w:rsidRPr="00593380" w:rsidRDefault="001F5589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(Dropout rate: 10%)</w:t>
            </w:r>
          </w:p>
          <w:p w14:paraId="3EA292C0" w14:textId="29CA443F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otal GWG (Mean (SD)) (kg):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>I1: 7.91 (4.17), I2: 13.21 (5.73), C: 13.22 (5.91)</w:t>
            </w:r>
          </w:p>
          <w:p w14:paraId="3ACFB0E2" w14:textId="06AEB2F6" w:rsidR="00D86545" w:rsidRPr="00593380" w:rsidRDefault="00D86545" w:rsidP="007E6C2B">
            <w:pPr>
              <w:rPr>
                <w:rFonts w:ascii="Cambria" w:hAnsi="Cambria"/>
                <w:sz w:val="16"/>
                <w:lang w:val="en-CA"/>
              </w:rPr>
            </w:pPr>
          </w:p>
        </w:tc>
      </w:tr>
      <w:tr w:rsidR="003218FD" w:rsidRPr="00593380" w14:paraId="14E81503" w14:textId="77777777" w:rsidTr="00250385">
        <w:trPr>
          <w:trHeight w:val="1402"/>
        </w:trPr>
        <w:tc>
          <w:tcPr>
            <w:tcW w:w="1696" w:type="dxa"/>
            <w:hideMark/>
          </w:tcPr>
          <w:p w14:paraId="3D1DD12C" w14:textId="77777777" w:rsidR="003218FD" w:rsidRPr="00593380" w:rsidRDefault="003218FD" w:rsidP="007E6C2B">
            <w:pPr>
              <w:rPr>
                <w:rFonts w:ascii="Cambria" w:hAnsi="Cambria"/>
                <w:b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lastRenderedPageBreak/>
              <w:t>FitMum</w:t>
            </w:r>
          </w:p>
          <w:p w14:paraId="583CA6A7" w14:textId="77777777" w:rsidR="003218FD" w:rsidRDefault="003218FD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bCs/>
                <w:sz w:val="16"/>
                <w:lang w:val="en-CA"/>
              </w:rPr>
              <w:t>Roland et al., 2021; TRE 2018 (NCT03679130)</w:t>
            </w:r>
          </w:p>
          <w:p w14:paraId="3593E58A" w14:textId="77777777" w:rsidR="00827A75" w:rsidRDefault="00827A75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</w:p>
          <w:p w14:paraId="3BEE4A72" w14:textId="63362CE9" w:rsidR="00827A75" w:rsidRPr="00593380" w:rsidRDefault="00827A75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827A75">
              <w:rPr>
                <w:rFonts w:ascii="Cambria" w:hAnsi="Cambria"/>
                <w:bCs/>
                <w:sz w:val="16"/>
                <w:lang w:val="en-CA"/>
              </w:rPr>
              <w:t>[65,102]</w:t>
            </w:r>
          </w:p>
        </w:tc>
        <w:tc>
          <w:tcPr>
            <w:tcW w:w="1418" w:type="dxa"/>
            <w:hideMark/>
          </w:tcPr>
          <w:p w14:paraId="3FAAB980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esig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Single-site, three-arm efficacy RCT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Statu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Active, not recruiting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untry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Denmark</w:t>
            </w:r>
          </w:p>
        </w:tc>
        <w:tc>
          <w:tcPr>
            <w:tcW w:w="1134" w:type="dxa"/>
            <w:hideMark/>
          </w:tcPr>
          <w:p w14:paraId="45BCE931" w14:textId="77777777" w:rsidR="00152E36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220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 xml:space="preserve">(I1: 88, </w:t>
            </w:r>
          </w:p>
          <w:p w14:paraId="7F86B55A" w14:textId="77777777" w:rsidR="00152E36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I2: 88, </w:t>
            </w:r>
          </w:p>
          <w:p w14:paraId="139B4549" w14:textId="7B4ACC26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C: 44)</w:t>
            </w:r>
          </w:p>
        </w:tc>
        <w:tc>
          <w:tcPr>
            <w:tcW w:w="1417" w:type="dxa"/>
            <w:hideMark/>
          </w:tcPr>
          <w:p w14:paraId="2FEA3B1F" w14:textId="77777777" w:rsidR="00152E36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BMI </w:t>
            </w:r>
          </w:p>
          <w:p w14:paraId="46BDB692" w14:textId="3C0BE8AE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18.5</w:t>
            </w:r>
            <w:r w:rsidR="00152E36">
              <w:rPr>
                <w:rFonts w:ascii="Cambria" w:hAnsi="Cambria"/>
                <w:sz w:val="16"/>
                <w:lang w:val="en-CA"/>
              </w:rPr>
              <w:t>–</w:t>
            </w:r>
            <w:r w:rsidRPr="00593380">
              <w:rPr>
                <w:rFonts w:ascii="Cambria" w:hAnsi="Cambria"/>
                <w:sz w:val="16"/>
                <w:lang w:val="en-CA"/>
              </w:rPr>
              <w:t>45 kg/m</w:t>
            </w:r>
            <w:r w:rsidRPr="00593380">
              <w:rPr>
                <w:rFonts w:ascii="Cambria" w:hAnsi="Cambria"/>
                <w:sz w:val="16"/>
                <w:vertAlign w:val="superscript"/>
                <w:lang w:val="en-CA"/>
              </w:rPr>
              <w:t>2</w:t>
            </w:r>
          </w:p>
        </w:tc>
        <w:tc>
          <w:tcPr>
            <w:tcW w:w="4111" w:type="dxa"/>
            <w:hideMark/>
          </w:tcPr>
          <w:p w14:paraId="7711C997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Recruitm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≤ 15 GW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uratio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regnancy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“Garmin connect” app, Garmin activity tracker, weekly SMS reminders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Non-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>I1 (EXE): Weekly structured supervised exercise training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 xml:space="preserve">I2 (MOT): Four individual and three group counselling sessions 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nt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A</w:t>
            </w:r>
          </w:p>
          <w:p w14:paraId="006F9BCC" w14:textId="34E35C19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ailoring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Feedback, coaching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="000E27D2" w:rsidRPr="00593380">
              <w:rPr>
                <w:rFonts w:ascii="Cambria" w:hAnsi="Cambria"/>
                <w:sz w:val="16"/>
                <w:u w:val="single"/>
                <w:lang w:val="en-CA"/>
              </w:rPr>
              <w:t>BCT/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Framework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Motivational interviewing, self-determination theory and BCTs</w:t>
            </w:r>
          </w:p>
          <w:p w14:paraId="54B890FD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Implementation Science Framework/Desig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RE-AIM</w:t>
            </w:r>
          </w:p>
        </w:tc>
        <w:tc>
          <w:tcPr>
            <w:tcW w:w="1559" w:type="dxa"/>
            <w:hideMark/>
          </w:tcPr>
          <w:p w14:paraId="479F165F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Standard care and activity tracker that only shows time and battery life</w:t>
            </w:r>
          </w:p>
        </w:tc>
        <w:tc>
          <w:tcPr>
            <w:tcW w:w="2942" w:type="dxa"/>
            <w:hideMark/>
          </w:tcPr>
          <w:p w14:paraId="3D2A255C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GWG (S), GDM (S)</w:t>
            </w:r>
          </w:p>
        </w:tc>
      </w:tr>
      <w:tr w:rsidR="003218FD" w:rsidRPr="00651D2A" w14:paraId="6B225FC2" w14:textId="77777777" w:rsidTr="00250385">
        <w:trPr>
          <w:trHeight w:val="70"/>
        </w:trPr>
        <w:tc>
          <w:tcPr>
            <w:tcW w:w="1696" w:type="dxa"/>
            <w:hideMark/>
          </w:tcPr>
          <w:p w14:paraId="267ADEB8" w14:textId="77777777" w:rsidR="003218FD" w:rsidRPr="00827A75" w:rsidRDefault="003218FD" w:rsidP="007E6C2B">
            <w:pPr>
              <w:rPr>
                <w:rFonts w:ascii="Cambria" w:hAnsi="Cambria"/>
                <w:b/>
                <w:bCs/>
                <w:sz w:val="16"/>
              </w:rPr>
            </w:pPr>
            <w:r w:rsidRPr="00827A75">
              <w:rPr>
                <w:rFonts w:ascii="Cambria" w:hAnsi="Cambria"/>
                <w:b/>
                <w:bCs/>
                <w:sz w:val="16"/>
              </w:rPr>
              <w:t>GeMuKi</w:t>
            </w:r>
          </w:p>
          <w:p w14:paraId="503E94BE" w14:textId="77777777" w:rsidR="003218FD" w:rsidRDefault="003218FD" w:rsidP="007E6C2B">
            <w:pPr>
              <w:rPr>
                <w:rFonts w:ascii="Cambria" w:hAnsi="Cambria"/>
                <w:bCs/>
                <w:sz w:val="16"/>
              </w:rPr>
            </w:pPr>
            <w:r w:rsidRPr="00827A75">
              <w:rPr>
                <w:rFonts w:ascii="Cambria" w:hAnsi="Cambria"/>
                <w:b/>
                <w:bCs/>
                <w:sz w:val="16"/>
              </w:rPr>
              <w:br/>
            </w:r>
            <w:r w:rsidRPr="00827A75">
              <w:rPr>
                <w:rFonts w:ascii="Cambria" w:hAnsi="Cambria"/>
                <w:bCs/>
                <w:sz w:val="16"/>
              </w:rPr>
              <w:t>Nawabi et al., 2020; Krebs et al., 2022; TRE 2019 (DRKS00013173)</w:t>
            </w:r>
          </w:p>
          <w:p w14:paraId="1F452430" w14:textId="77777777" w:rsidR="00827A75" w:rsidRDefault="00827A75" w:rsidP="007E6C2B">
            <w:pPr>
              <w:rPr>
                <w:rFonts w:ascii="Cambria" w:hAnsi="Cambria"/>
                <w:bCs/>
                <w:sz w:val="16"/>
              </w:rPr>
            </w:pPr>
          </w:p>
          <w:p w14:paraId="52BF0F63" w14:textId="5A0DC15B" w:rsidR="00827A75" w:rsidRPr="00827A75" w:rsidRDefault="00827A75" w:rsidP="007E6C2B">
            <w:pPr>
              <w:rPr>
                <w:rFonts w:ascii="Cambria" w:hAnsi="Cambria"/>
                <w:bCs/>
                <w:sz w:val="16"/>
              </w:rPr>
            </w:pPr>
            <w:r w:rsidRPr="00827A75">
              <w:rPr>
                <w:rFonts w:ascii="Cambria" w:hAnsi="Cambria"/>
                <w:bCs/>
                <w:sz w:val="16"/>
              </w:rPr>
              <w:t>[66,103,104]</w:t>
            </w:r>
          </w:p>
        </w:tc>
        <w:tc>
          <w:tcPr>
            <w:tcW w:w="1418" w:type="dxa"/>
            <w:hideMark/>
          </w:tcPr>
          <w:p w14:paraId="06BE1AF1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esig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Two-arm effectiveness-implementation RCT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Statu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Recruitment completed, follow-up still ongoing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untry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Germany</w:t>
            </w:r>
          </w:p>
        </w:tc>
        <w:tc>
          <w:tcPr>
            <w:tcW w:w="1134" w:type="dxa"/>
            <w:hideMark/>
          </w:tcPr>
          <w:p w14:paraId="01C9703D" w14:textId="77777777" w:rsidR="00152E36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Aim: 1860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 xml:space="preserve">Recruited: 1466 </w:t>
            </w:r>
          </w:p>
          <w:p w14:paraId="5BB26E19" w14:textId="77777777" w:rsidR="00152E36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(I: 792, </w:t>
            </w:r>
          </w:p>
          <w:p w14:paraId="461C3816" w14:textId="27E372A8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C: 674)</w:t>
            </w:r>
          </w:p>
        </w:tc>
        <w:tc>
          <w:tcPr>
            <w:tcW w:w="1417" w:type="dxa"/>
            <w:hideMark/>
          </w:tcPr>
          <w:p w14:paraId="43A08819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All BMI classes</w:t>
            </w:r>
          </w:p>
        </w:tc>
        <w:tc>
          <w:tcPr>
            <w:tcW w:w="4111" w:type="dxa"/>
            <w:hideMark/>
          </w:tcPr>
          <w:p w14:paraId="0091F456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Recruitm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&lt; 12 GW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uratio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regnancy and postpartum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GeMuKi app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Non-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Up to six counselling sessions of about 10 min each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nt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utrition, PA, breastfeeding, substance use</w:t>
            </w:r>
          </w:p>
          <w:p w14:paraId="0104048B" w14:textId="76C68781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ailoring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Feedback, coaching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="000E27D2" w:rsidRPr="00593380">
              <w:rPr>
                <w:rFonts w:ascii="Cambria" w:hAnsi="Cambria"/>
                <w:sz w:val="16"/>
                <w:u w:val="single"/>
                <w:lang w:val="en-CA"/>
              </w:rPr>
              <w:t>BCT/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Framework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Motivat</w:t>
            </w:r>
            <w:r w:rsidR="000E27D2" w:rsidRPr="00593380">
              <w:rPr>
                <w:rFonts w:ascii="Cambria" w:hAnsi="Cambria"/>
                <w:sz w:val="16"/>
                <w:lang w:val="en-CA"/>
              </w:rPr>
              <w:t>ional interviewing, SMART goals</w:t>
            </w:r>
          </w:p>
        </w:tc>
        <w:tc>
          <w:tcPr>
            <w:tcW w:w="1559" w:type="dxa"/>
            <w:hideMark/>
          </w:tcPr>
          <w:p w14:paraId="122F09C3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Standard care</w:t>
            </w:r>
          </w:p>
        </w:tc>
        <w:tc>
          <w:tcPr>
            <w:tcW w:w="2942" w:type="dxa"/>
            <w:hideMark/>
          </w:tcPr>
          <w:p w14:paraId="59E1EC0C" w14:textId="77777777" w:rsidR="00617014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GWG (P), GDM (S)</w:t>
            </w:r>
          </w:p>
          <w:p w14:paraId="4A20D980" w14:textId="2FFB9491" w:rsidR="00946536" w:rsidRPr="00593380" w:rsidRDefault="00617014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 xml:space="preserve">N </w:t>
            </w:r>
            <w:r w:rsidR="00593380">
              <w:rPr>
                <w:rFonts w:ascii="Cambria" w:hAnsi="Cambria"/>
                <w:sz w:val="16"/>
                <w:u w:val="single"/>
                <w:lang w:val="en-CA"/>
              </w:rPr>
              <w:t>analyzed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C: 636, I: 744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</w:r>
            <w:r w:rsidR="003218FD" w:rsidRPr="00593380">
              <w:rPr>
                <w:rFonts w:ascii="Cambria" w:hAnsi="Cambria"/>
                <w:sz w:val="16"/>
                <w:u w:val="single"/>
                <w:lang w:val="en-CA"/>
              </w:rPr>
              <w:t>Total GWG (Mean (kg)):</w:t>
            </w:r>
          </w:p>
          <w:p w14:paraId="382F8FF9" w14:textId="77777777" w:rsidR="002422BE" w:rsidRDefault="003218FD" w:rsidP="00946536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C: 14.2, I: 13.3, MD (95%CI): </w:t>
            </w:r>
          </w:p>
          <w:p w14:paraId="56C8BD30" w14:textId="77777777" w:rsidR="002422BE" w:rsidRDefault="003218FD" w:rsidP="00946536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-0.97 (-1.56 to -0.38), </w:t>
            </w:r>
            <w:r w:rsidRPr="002422BE">
              <w:rPr>
                <w:rFonts w:ascii="Cambria" w:hAnsi="Cambria"/>
                <w:i/>
                <w:iCs/>
                <w:sz w:val="16"/>
                <w:lang w:val="en-CA"/>
              </w:rPr>
              <w:t>p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= 0.001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Excessive total GWG (%):</w:t>
            </w:r>
            <w:r w:rsidR="00617014" w:rsidRPr="00593380">
              <w:rPr>
                <w:rFonts w:ascii="Cambria" w:hAnsi="Cambria"/>
                <w:sz w:val="16"/>
                <w:lang w:val="en-CA"/>
              </w:rPr>
              <w:br/>
              <w:t>C: 59.6% I: 52.8%, Adjusted OR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</w:t>
            </w:r>
          </w:p>
          <w:p w14:paraId="48F54DA0" w14:textId="77777777" w:rsidR="002422BE" w:rsidRDefault="003218FD" w:rsidP="00946536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(95% CI): 0.76 (0.60 to 0.96), </w:t>
            </w:r>
            <w:r w:rsidRPr="002422BE">
              <w:rPr>
                <w:rFonts w:ascii="Cambria" w:hAnsi="Cambria"/>
                <w:i/>
                <w:iCs/>
                <w:sz w:val="16"/>
                <w:lang w:val="en-CA"/>
              </w:rPr>
              <w:t>p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= 0.024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Incidence of GDM: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>I: 12.4%, C: 11.3%, Adj</w:t>
            </w:r>
            <w:r w:rsidR="00963B8B" w:rsidRPr="00593380">
              <w:rPr>
                <w:rFonts w:ascii="Cambria" w:hAnsi="Cambria"/>
                <w:sz w:val="16"/>
                <w:lang w:val="en-CA"/>
              </w:rPr>
              <w:t>usted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OR </w:t>
            </w:r>
          </w:p>
          <w:p w14:paraId="31963956" w14:textId="1B74DFE3" w:rsidR="003218FD" w:rsidRPr="00593380" w:rsidRDefault="003218FD" w:rsidP="00946536">
            <w:pPr>
              <w:rPr>
                <w:rFonts w:ascii="Cambria" w:hAnsi="Cambria"/>
                <w:sz w:val="16"/>
                <w:u w:val="single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(95% CI)</w:t>
            </w:r>
            <w:r w:rsidR="00617014" w:rsidRPr="00593380">
              <w:rPr>
                <w:rFonts w:ascii="Cambria" w:hAnsi="Cambria"/>
                <w:sz w:val="16"/>
                <w:lang w:val="en-CA"/>
              </w:rPr>
              <w:t>: 1.12 (0.77 to 1.63)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, </w:t>
            </w:r>
            <w:r w:rsidRPr="002422BE">
              <w:rPr>
                <w:rFonts w:ascii="Cambria" w:hAnsi="Cambria"/>
                <w:i/>
                <w:iCs/>
                <w:sz w:val="16"/>
                <w:lang w:val="en-CA"/>
              </w:rPr>
              <w:t>p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= 0.537</w:t>
            </w:r>
          </w:p>
        </w:tc>
      </w:tr>
      <w:tr w:rsidR="003218FD" w:rsidRPr="001C044F" w14:paraId="23903841" w14:textId="77777777" w:rsidTr="00250385">
        <w:trPr>
          <w:trHeight w:val="70"/>
        </w:trPr>
        <w:tc>
          <w:tcPr>
            <w:tcW w:w="1696" w:type="dxa"/>
            <w:hideMark/>
          </w:tcPr>
          <w:p w14:paraId="20C090EC" w14:textId="77777777" w:rsidR="003218FD" w:rsidRPr="00593380" w:rsidRDefault="003218FD" w:rsidP="007E6C2B">
            <w:pPr>
              <w:rPr>
                <w:rFonts w:ascii="Cambria" w:hAnsi="Cambria"/>
                <w:b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t>GlycoLeap</w:t>
            </w:r>
          </w:p>
          <w:p w14:paraId="58414D89" w14:textId="77777777" w:rsidR="003218FD" w:rsidRDefault="003218FD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bCs/>
                <w:sz w:val="16"/>
                <w:lang w:val="en-CA"/>
              </w:rPr>
              <w:t>Li et al., 2019</w:t>
            </w:r>
          </w:p>
          <w:p w14:paraId="55DC293D" w14:textId="77777777" w:rsidR="00827A75" w:rsidRDefault="00827A75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</w:p>
          <w:p w14:paraId="16847E23" w14:textId="4823C465" w:rsidR="00827A75" w:rsidRPr="00593380" w:rsidRDefault="00827A75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827A75">
              <w:rPr>
                <w:rFonts w:ascii="Cambria" w:hAnsi="Cambria"/>
                <w:bCs/>
                <w:sz w:val="16"/>
                <w:lang w:val="en-CA"/>
              </w:rPr>
              <w:t>[105]</w:t>
            </w:r>
          </w:p>
        </w:tc>
        <w:tc>
          <w:tcPr>
            <w:tcW w:w="1418" w:type="dxa"/>
            <w:hideMark/>
          </w:tcPr>
          <w:p w14:paraId="73E7B45E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esig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Two-arm pilot feasibility, acceptability and preliminary utility RCT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Statu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A/ Completed (no TRE)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untry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Singapore</w:t>
            </w:r>
          </w:p>
        </w:tc>
        <w:tc>
          <w:tcPr>
            <w:tcW w:w="1134" w:type="dxa"/>
            <w:hideMark/>
          </w:tcPr>
          <w:p w14:paraId="1AFF6812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30 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>(I: 15, C: 15)</w:t>
            </w:r>
          </w:p>
        </w:tc>
        <w:tc>
          <w:tcPr>
            <w:tcW w:w="1417" w:type="dxa"/>
            <w:hideMark/>
          </w:tcPr>
          <w:p w14:paraId="53483FFF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BMI ≥</w:t>
            </w:r>
            <w:r w:rsidR="007D0E8E" w:rsidRPr="00593380">
              <w:rPr>
                <w:rFonts w:ascii="Cambria" w:hAnsi="Cambria"/>
                <w:sz w:val="16"/>
                <w:lang w:val="en-CA"/>
              </w:rPr>
              <w:t xml:space="preserve"> </w:t>
            </w:r>
            <w:r w:rsidRPr="00593380">
              <w:rPr>
                <w:rFonts w:ascii="Cambria" w:hAnsi="Cambria"/>
                <w:sz w:val="16"/>
                <w:lang w:val="en-CA"/>
              </w:rPr>
              <w:t>25 kg/m</w:t>
            </w:r>
            <w:r w:rsidRPr="00593380">
              <w:rPr>
                <w:rFonts w:ascii="Cambria" w:hAnsi="Cambria"/>
                <w:sz w:val="16"/>
                <w:vertAlign w:val="superscript"/>
                <w:lang w:val="en-CA"/>
              </w:rPr>
              <w:t>2</w:t>
            </w:r>
          </w:p>
        </w:tc>
        <w:tc>
          <w:tcPr>
            <w:tcW w:w="4111" w:type="dxa"/>
            <w:hideMark/>
          </w:tcPr>
          <w:p w14:paraId="15CC0217" w14:textId="6A0CA1B6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Recruitm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18</w:t>
            </w:r>
            <w:r w:rsidR="00152E36">
              <w:rPr>
                <w:rFonts w:ascii="Cambria" w:hAnsi="Cambria"/>
                <w:sz w:val="16"/>
                <w:lang w:val="en-CA"/>
              </w:rPr>
              <w:t>–</w:t>
            </w:r>
            <w:r w:rsidRPr="00593380">
              <w:rPr>
                <w:rFonts w:ascii="Cambria" w:hAnsi="Cambria"/>
                <w:sz w:val="16"/>
                <w:lang w:val="en-CA"/>
              </w:rPr>
              <w:t>20 GW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uratio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regnancy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Glyoleap food coaching mobile app 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Non-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A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nt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utrition</w:t>
            </w:r>
          </w:p>
          <w:p w14:paraId="4E78E7C6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ailoring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Feedback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BCT Framework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A</w:t>
            </w:r>
          </w:p>
        </w:tc>
        <w:tc>
          <w:tcPr>
            <w:tcW w:w="1559" w:type="dxa"/>
            <w:hideMark/>
          </w:tcPr>
          <w:p w14:paraId="0F607258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Standard dietary orientation, information on recommended GWG, simple PA pointers</w:t>
            </w:r>
          </w:p>
        </w:tc>
        <w:tc>
          <w:tcPr>
            <w:tcW w:w="2942" w:type="dxa"/>
            <w:hideMark/>
          </w:tcPr>
          <w:p w14:paraId="387CAD8E" w14:textId="77777777" w:rsidR="00617014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GWG (P)</w:t>
            </w:r>
          </w:p>
          <w:p w14:paraId="43153906" w14:textId="77777777" w:rsidR="002422BE" w:rsidRDefault="00617014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 xml:space="preserve">N </w:t>
            </w:r>
            <w:r w:rsidR="00593380">
              <w:rPr>
                <w:rFonts w:ascii="Cambria" w:hAnsi="Cambria"/>
                <w:sz w:val="16"/>
                <w:u w:val="single"/>
                <w:lang w:val="en-CA"/>
              </w:rPr>
              <w:t>analyzed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C: 14, I: 12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  <w:t xml:space="preserve">8-week FU (26-28 GW): 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</w:r>
            <w:r w:rsidR="003218FD" w:rsidRPr="00593380">
              <w:rPr>
                <w:rFonts w:ascii="Cambria" w:hAnsi="Cambria"/>
                <w:sz w:val="16"/>
                <w:u w:val="single"/>
                <w:lang w:val="en-CA"/>
              </w:rPr>
              <w:t>Total GWG (Mean (SD)) (kg):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  <w:t xml:space="preserve">I: 2.9 (1.9), C: 3.0 (2.24), </w:t>
            </w:r>
            <w:r w:rsidR="003218FD" w:rsidRPr="002422BE">
              <w:rPr>
                <w:rFonts w:ascii="Cambria" w:hAnsi="Cambria"/>
                <w:i/>
                <w:iCs/>
                <w:sz w:val="16"/>
                <w:lang w:val="en-CA"/>
              </w:rPr>
              <w:t>p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t xml:space="preserve"> = 0.92, </w:t>
            </w:r>
          </w:p>
          <w:p w14:paraId="69ED17C6" w14:textId="77777777" w:rsidR="002422BE" w:rsidRDefault="003218FD" w:rsidP="002422BE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MD (</w:t>
            </w:r>
            <w:r w:rsidR="002422BE">
              <w:rPr>
                <w:rFonts w:ascii="Cambria" w:hAnsi="Cambria"/>
                <w:sz w:val="16"/>
                <w:lang w:val="en-CA"/>
              </w:rPr>
              <w:t xml:space="preserve">β 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(95% CI): -0.08 (-1.80 to 1.63), </w:t>
            </w:r>
          </w:p>
          <w:p w14:paraId="020F6487" w14:textId="593F3BFC" w:rsidR="003218FD" w:rsidRPr="00593380" w:rsidRDefault="003218FD" w:rsidP="002422BE">
            <w:pPr>
              <w:rPr>
                <w:rFonts w:ascii="Cambria" w:hAnsi="Cambria"/>
                <w:sz w:val="16"/>
                <w:lang w:val="en-CA"/>
              </w:rPr>
            </w:pPr>
            <w:r w:rsidRPr="002422BE">
              <w:rPr>
                <w:rFonts w:ascii="Cambria" w:hAnsi="Cambria"/>
                <w:i/>
                <w:iCs/>
                <w:sz w:val="16"/>
                <w:lang w:val="en-CA"/>
              </w:rPr>
              <w:t>p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= 0.92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Adequate total GWG (n (%)):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>I: 67% (8/12), C: 36% (5/14)</w:t>
            </w:r>
          </w:p>
        </w:tc>
      </w:tr>
      <w:tr w:rsidR="003218FD" w:rsidRPr="00593380" w14:paraId="60CAB439" w14:textId="77777777" w:rsidTr="00250385">
        <w:trPr>
          <w:trHeight w:val="70"/>
        </w:trPr>
        <w:tc>
          <w:tcPr>
            <w:tcW w:w="1696" w:type="dxa"/>
            <w:hideMark/>
          </w:tcPr>
          <w:p w14:paraId="6ECAEBB5" w14:textId="77777777" w:rsidR="003218FD" w:rsidRPr="00593380" w:rsidRDefault="003218FD" w:rsidP="007E6C2B">
            <w:pPr>
              <w:rPr>
                <w:rFonts w:ascii="Cambria" w:hAnsi="Cambria"/>
                <w:b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t>GROWell</w:t>
            </w:r>
          </w:p>
          <w:p w14:paraId="769E676C" w14:textId="77777777" w:rsidR="003218FD" w:rsidRDefault="003218FD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bCs/>
                <w:sz w:val="16"/>
                <w:lang w:val="en-CA"/>
              </w:rPr>
              <w:t>Simmons et al., 2022; TRE 2020 (NCT04449432)</w:t>
            </w:r>
          </w:p>
          <w:p w14:paraId="371EF53C" w14:textId="77777777" w:rsidR="00827A75" w:rsidRDefault="00827A75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</w:p>
          <w:p w14:paraId="79C16447" w14:textId="03620F2C" w:rsidR="00827A75" w:rsidRPr="00593380" w:rsidRDefault="00827A75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827A75">
              <w:rPr>
                <w:rFonts w:ascii="Cambria" w:hAnsi="Cambria"/>
                <w:bCs/>
                <w:sz w:val="16"/>
                <w:lang w:val="en-CA"/>
              </w:rPr>
              <w:t>[67,106]</w:t>
            </w:r>
          </w:p>
        </w:tc>
        <w:tc>
          <w:tcPr>
            <w:tcW w:w="1418" w:type="dxa"/>
            <w:hideMark/>
          </w:tcPr>
          <w:p w14:paraId="0B30FCCB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esig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Two-arm efficacy RCT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Statu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Recruiting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untry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USA</w:t>
            </w:r>
          </w:p>
        </w:tc>
        <w:tc>
          <w:tcPr>
            <w:tcW w:w="1134" w:type="dxa"/>
            <w:hideMark/>
          </w:tcPr>
          <w:p w14:paraId="36E9F94F" w14:textId="77777777" w:rsidR="00152E36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480 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 xml:space="preserve">(I: 240, </w:t>
            </w:r>
          </w:p>
          <w:p w14:paraId="715EBB1B" w14:textId="6736A878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C: 240)</w:t>
            </w:r>
          </w:p>
        </w:tc>
        <w:tc>
          <w:tcPr>
            <w:tcW w:w="1417" w:type="dxa"/>
            <w:hideMark/>
          </w:tcPr>
          <w:p w14:paraId="2C2E8A15" w14:textId="77777777" w:rsidR="00152E36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BMI </w:t>
            </w:r>
          </w:p>
          <w:p w14:paraId="5A3CDFF6" w14:textId="10742465" w:rsidR="003218FD" w:rsidRPr="00593380" w:rsidRDefault="003218FD" w:rsidP="00152E36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25</w:t>
            </w:r>
            <w:r w:rsidR="00152E36">
              <w:rPr>
                <w:rFonts w:ascii="Cambria" w:hAnsi="Cambria"/>
                <w:sz w:val="16"/>
                <w:lang w:val="en-CA"/>
              </w:rPr>
              <w:t>–</w:t>
            </w:r>
            <w:r w:rsidRPr="00593380">
              <w:rPr>
                <w:rFonts w:ascii="Cambria" w:hAnsi="Cambria"/>
                <w:sz w:val="16"/>
                <w:lang w:val="en-CA"/>
              </w:rPr>
              <w:t>&lt;</w:t>
            </w:r>
            <w:r w:rsidR="00152E36">
              <w:rPr>
                <w:rFonts w:ascii="Cambria" w:hAnsi="Cambria"/>
                <w:sz w:val="16"/>
                <w:lang w:val="en-CA"/>
              </w:rPr>
              <w:t xml:space="preserve"> </w:t>
            </w:r>
            <w:r w:rsidRPr="00593380">
              <w:rPr>
                <w:rFonts w:ascii="Cambria" w:hAnsi="Cambria"/>
                <w:sz w:val="16"/>
                <w:lang w:val="en-CA"/>
              </w:rPr>
              <w:t>40</w:t>
            </w:r>
            <w:r w:rsidR="00152E36">
              <w:rPr>
                <w:rFonts w:ascii="Cambria" w:hAnsi="Cambria"/>
                <w:sz w:val="16"/>
                <w:lang w:val="en-CA"/>
              </w:rPr>
              <w:t> </w:t>
            </w:r>
            <w:r w:rsidRPr="00593380">
              <w:rPr>
                <w:rFonts w:ascii="Cambria" w:hAnsi="Cambria"/>
                <w:sz w:val="16"/>
                <w:lang w:val="en-CA"/>
              </w:rPr>
              <w:t>kg/m</w:t>
            </w:r>
            <w:r w:rsidRPr="00593380">
              <w:rPr>
                <w:rFonts w:ascii="Cambria" w:hAnsi="Cambria"/>
                <w:sz w:val="16"/>
                <w:vertAlign w:val="superscript"/>
                <w:lang w:val="en-CA"/>
              </w:rPr>
              <w:t>2</w:t>
            </w:r>
          </w:p>
        </w:tc>
        <w:tc>
          <w:tcPr>
            <w:tcW w:w="4111" w:type="dxa"/>
            <w:hideMark/>
          </w:tcPr>
          <w:p w14:paraId="6C68C299" w14:textId="715B451C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Recruitm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10</w:t>
            </w:r>
            <w:r w:rsidR="00152E36">
              <w:rPr>
                <w:rFonts w:ascii="Cambria" w:hAnsi="Cambria"/>
                <w:sz w:val="16"/>
                <w:lang w:val="en-CA"/>
              </w:rPr>
              <w:t>–</w:t>
            </w:r>
            <w:r w:rsidRPr="00593380">
              <w:rPr>
                <w:rFonts w:ascii="Cambria" w:hAnsi="Cambria"/>
                <w:sz w:val="16"/>
                <w:lang w:val="en-CA"/>
              </w:rPr>
              <w:t>16 GW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uratio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regnancy and postpartum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GROWell mobile app</w:t>
            </w:r>
            <w:r w:rsidR="002267E7" w:rsidRPr="00593380">
              <w:rPr>
                <w:rFonts w:ascii="Cambria" w:hAnsi="Cambria"/>
                <w:sz w:val="16"/>
                <w:lang w:val="en-CA"/>
              </w:rPr>
              <w:t>, Bluetooth scale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Non-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A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nt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utrition, personalized</w:t>
            </w:r>
          </w:p>
          <w:p w14:paraId="09FE4672" w14:textId="67AC380A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ailoring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Feedback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="000E27D2" w:rsidRPr="00593380">
              <w:rPr>
                <w:rFonts w:ascii="Cambria" w:hAnsi="Cambria"/>
                <w:sz w:val="16"/>
                <w:u w:val="single"/>
                <w:lang w:val="en-CA"/>
              </w:rPr>
              <w:t>BCT/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Framework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Self-regulation theory</w:t>
            </w:r>
          </w:p>
        </w:tc>
        <w:tc>
          <w:tcPr>
            <w:tcW w:w="1559" w:type="dxa"/>
            <w:hideMark/>
          </w:tcPr>
          <w:p w14:paraId="7AE13563" w14:textId="609423AD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Attention control, text messaging on pregnancy </w:t>
            </w:r>
            <w:r w:rsidR="00E01B8A" w:rsidRPr="00593380">
              <w:rPr>
                <w:rFonts w:ascii="Cambria" w:hAnsi="Cambria"/>
                <w:sz w:val="16"/>
                <w:lang w:val="en-CA"/>
              </w:rPr>
              <w:t>information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(without dietary </w:t>
            </w:r>
            <w:r w:rsidR="00E01B8A" w:rsidRPr="00593380">
              <w:rPr>
                <w:rFonts w:ascii="Cambria" w:hAnsi="Cambria"/>
                <w:sz w:val="16"/>
                <w:lang w:val="en-CA"/>
              </w:rPr>
              <w:t>information</w:t>
            </w:r>
            <w:r w:rsidRPr="00593380">
              <w:rPr>
                <w:rFonts w:ascii="Cambria" w:hAnsi="Cambria"/>
                <w:sz w:val="16"/>
                <w:lang w:val="en-CA"/>
              </w:rPr>
              <w:t>)</w:t>
            </w:r>
          </w:p>
        </w:tc>
        <w:tc>
          <w:tcPr>
            <w:tcW w:w="2942" w:type="dxa"/>
            <w:hideMark/>
          </w:tcPr>
          <w:p w14:paraId="2CCA1D17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GWG (P), GDM (S)</w:t>
            </w:r>
          </w:p>
        </w:tc>
      </w:tr>
      <w:tr w:rsidR="003218FD" w:rsidRPr="001C044F" w14:paraId="0BA51784" w14:textId="77777777" w:rsidTr="00250385">
        <w:trPr>
          <w:trHeight w:val="1388"/>
        </w:trPr>
        <w:tc>
          <w:tcPr>
            <w:tcW w:w="1696" w:type="dxa"/>
            <w:hideMark/>
          </w:tcPr>
          <w:p w14:paraId="5B70E9BD" w14:textId="450E3225" w:rsidR="003218FD" w:rsidRPr="00593380" w:rsidRDefault="003218FD" w:rsidP="007E6C2B">
            <w:pPr>
              <w:rPr>
                <w:rFonts w:ascii="Cambria" w:hAnsi="Cambria"/>
                <w:b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lastRenderedPageBreak/>
              <w:t xml:space="preserve">H42/H4U </w:t>
            </w:r>
            <w:r w:rsidR="00177DC9" w:rsidRPr="00593380">
              <w:rPr>
                <w:rFonts w:ascii="Cambria" w:hAnsi="Cambria"/>
                <w:b/>
                <w:bCs/>
                <w:sz w:val="16"/>
                <w:lang w:val="en-CA"/>
              </w:rPr>
              <w:t>Pilot</w:t>
            </w:r>
          </w:p>
          <w:p w14:paraId="29B039FC" w14:textId="5A5F391C" w:rsidR="003218FD" w:rsidRDefault="003218FD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bCs/>
                <w:sz w:val="16"/>
                <w:lang w:val="en-CA"/>
              </w:rPr>
              <w:t>Coughlin et al., 2020; TRE 2018 (NCT03551054)</w:t>
            </w:r>
          </w:p>
          <w:p w14:paraId="121EDC70" w14:textId="77777777" w:rsidR="00827A75" w:rsidRDefault="00827A75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</w:p>
          <w:p w14:paraId="15C3DB3E" w14:textId="56F633DB" w:rsidR="00827A75" w:rsidRPr="00593380" w:rsidRDefault="00827A75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827A75">
              <w:rPr>
                <w:rFonts w:ascii="Cambria" w:hAnsi="Cambria"/>
                <w:bCs/>
                <w:sz w:val="16"/>
                <w:lang w:val="en-CA"/>
              </w:rPr>
              <w:t>[42,69]</w:t>
            </w:r>
          </w:p>
        </w:tc>
        <w:tc>
          <w:tcPr>
            <w:tcW w:w="1418" w:type="dxa"/>
            <w:hideMark/>
          </w:tcPr>
          <w:p w14:paraId="15BE9C5D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esig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Two-arm pilot feasibility and acceptability RCT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Statu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Completed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untry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USA</w:t>
            </w:r>
          </w:p>
        </w:tc>
        <w:tc>
          <w:tcPr>
            <w:tcW w:w="1134" w:type="dxa"/>
            <w:hideMark/>
          </w:tcPr>
          <w:p w14:paraId="4C815029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26 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>(I: 13, C: 13)</w:t>
            </w:r>
          </w:p>
        </w:tc>
        <w:tc>
          <w:tcPr>
            <w:tcW w:w="1417" w:type="dxa"/>
            <w:hideMark/>
          </w:tcPr>
          <w:p w14:paraId="1F9CD12C" w14:textId="77777777" w:rsidR="004602AD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BMI </w:t>
            </w:r>
          </w:p>
          <w:p w14:paraId="17ED0D76" w14:textId="527CFA58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≥</w:t>
            </w:r>
            <w:r w:rsidR="007D0E8E" w:rsidRPr="00593380">
              <w:rPr>
                <w:rFonts w:ascii="Cambria" w:hAnsi="Cambria"/>
                <w:sz w:val="16"/>
                <w:lang w:val="en-CA"/>
              </w:rPr>
              <w:t xml:space="preserve"> </w:t>
            </w:r>
            <w:r w:rsidRPr="00593380">
              <w:rPr>
                <w:rFonts w:ascii="Cambria" w:hAnsi="Cambria"/>
                <w:sz w:val="16"/>
                <w:lang w:val="en-CA"/>
              </w:rPr>
              <w:t>18.5</w:t>
            </w:r>
            <w:r w:rsidR="004602AD">
              <w:rPr>
                <w:rFonts w:ascii="Cambria" w:hAnsi="Cambria"/>
                <w:sz w:val="16"/>
                <w:lang w:val="en-CA"/>
              </w:rPr>
              <w:t> k</w:t>
            </w:r>
            <w:r w:rsidRPr="00593380">
              <w:rPr>
                <w:rFonts w:ascii="Cambria" w:hAnsi="Cambria"/>
                <w:sz w:val="16"/>
                <w:lang w:val="en-CA"/>
              </w:rPr>
              <w:t>g/m</w:t>
            </w:r>
            <w:r w:rsidRPr="00593380">
              <w:rPr>
                <w:rFonts w:ascii="Cambria" w:hAnsi="Cambria"/>
                <w:sz w:val="16"/>
                <w:vertAlign w:val="superscript"/>
                <w:lang w:val="en-CA"/>
              </w:rPr>
              <w:t>2</w:t>
            </w:r>
          </w:p>
        </w:tc>
        <w:tc>
          <w:tcPr>
            <w:tcW w:w="4111" w:type="dxa"/>
            <w:hideMark/>
          </w:tcPr>
          <w:p w14:paraId="74385FD2" w14:textId="77777777" w:rsidR="004602AD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Recruitm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≤ 12 GW (TRE), </w:t>
            </w:r>
          </w:p>
          <w:p w14:paraId="7C2A362A" w14:textId="4F2C5EA9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Coughlin et al. 2020: 11</w:t>
            </w:r>
            <w:r w:rsidR="004602AD">
              <w:rPr>
                <w:rFonts w:ascii="Cambria" w:hAnsi="Cambria"/>
                <w:sz w:val="16"/>
                <w:lang w:val="en-CA"/>
              </w:rPr>
              <w:t>–</w:t>
            </w:r>
            <w:r w:rsidRPr="00593380">
              <w:rPr>
                <w:rFonts w:ascii="Cambria" w:hAnsi="Cambria"/>
                <w:sz w:val="16"/>
                <w:lang w:val="en-CA"/>
              </w:rPr>
              <w:t>16 GW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uratio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regnancy and postpartum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Lose It! App (manual data entry), coach calls (providing feedback on tracking information), electronic learning materials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Non-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aper based learning materials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nt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utrition, PA, GWG, wellbeing</w:t>
            </w:r>
          </w:p>
          <w:p w14:paraId="7A6CE257" w14:textId="072E5362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ailoring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Feedback, coaching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="000E27D2" w:rsidRPr="00593380">
              <w:rPr>
                <w:rFonts w:ascii="Cambria" w:hAnsi="Cambria"/>
                <w:sz w:val="16"/>
                <w:u w:val="single"/>
                <w:lang w:val="en-CA"/>
              </w:rPr>
              <w:t>BCT/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Framework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(COACH model), motivational interviewing, BCTs</w:t>
            </w:r>
          </w:p>
        </w:tc>
        <w:tc>
          <w:tcPr>
            <w:tcW w:w="1559" w:type="dxa"/>
            <w:hideMark/>
          </w:tcPr>
          <w:p w14:paraId="3E3411D3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Standard care, educational materials on basic nutrition and safety information, no self-monitoring recommendations, no individualized GWG counselling</w:t>
            </w:r>
          </w:p>
        </w:tc>
        <w:tc>
          <w:tcPr>
            <w:tcW w:w="2942" w:type="dxa"/>
            <w:hideMark/>
          </w:tcPr>
          <w:p w14:paraId="5C762693" w14:textId="77777777" w:rsidR="00884935" w:rsidRPr="00593380" w:rsidRDefault="003218FD" w:rsidP="00884935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GWG (P)</w:t>
            </w:r>
          </w:p>
          <w:p w14:paraId="6E9CACFB" w14:textId="33A7CC64" w:rsidR="003218FD" w:rsidRPr="00593380" w:rsidRDefault="00884935" w:rsidP="00884935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 xml:space="preserve">N </w:t>
            </w:r>
            <w:r w:rsidR="00593380">
              <w:rPr>
                <w:rFonts w:ascii="Cambria" w:hAnsi="Cambria"/>
                <w:sz w:val="16"/>
                <w:u w:val="single"/>
                <w:lang w:val="en-CA"/>
              </w:rPr>
              <w:t>analyzed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C: 13, I: 13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</w:r>
            <w:r w:rsidR="003218FD" w:rsidRPr="00593380">
              <w:rPr>
                <w:rFonts w:ascii="Cambria" w:hAnsi="Cambria"/>
                <w:sz w:val="16"/>
                <w:u w:val="single"/>
                <w:lang w:val="en-CA"/>
              </w:rPr>
              <w:t>Total GWG (Mean (SD)) (kg):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  <w:t>I: 11.4 (4.</w:t>
            </w:r>
            <w:r w:rsidRPr="00593380">
              <w:rPr>
                <w:rFonts w:ascii="Cambria" w:hAnsi="Cambria"/>
                <w:sz w:val="16"/>
                <w:lang w:val="en-CA"/>
              </w:rPr>
              <w:t>5), C: 12.0 (4.5)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</w:r>
            <w:r w:rsidR="003218FD" w:rsidRPr="00593380">
              <w:rPr>
                <w:rFonts w:ascii="Cambria" w:hAnsi="Cambria"/>
                <w:sz w:val="16"/>
                <w:u w:val="single"/>
                <w:lang w:val="en-CA"/>
              </w:rPr>
              <w:t>Adequate total GWG (% (n)):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  <w:t>I: 77% (10/13), C: 54% (7/13)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, </w:t>
            </w:r>
            <w:r w:rsidRPr="004602AD">
              <w:rPr>
                <w:rFonts w:ascii="Cambria" w:hAnsi="Cambria"/>
                <w:i/>
                <w:iCs/>
                <w:sz w:val="16"/>
                <w:lang w:val="en-CA"/>
              </w:rPr>
              <w:t xml:space="preserve">p </w:t>
            </w:r>
            <w:r w:rsidRPr="00593380">
              <w:rPr>
                <w:rFonts w:ascii="Cambria" w:hAnsi="Cambria"/>
                <w:sz w:val="16"/>
                <w:lang w:val="en-CA"/>
              </w:rPr>
              <w:t>= 0.41</w:t>
            </w:r>
          </w:p>
        </w:tc>
      </w:tr>
      <w:tr w:rsidR="003218FD" w:rsidRPr="00593380" w14:paraId="7CBDD218" w14:textId="77777777" w:rsidTr="00250385">
        <w:trPr>
          <w:trHeight w:val="70"/>
        </w:trPr>
        <w:tc>
          <w:tcPr>
            <w:tcW w:w="1696" w:type="dxa"/>
            <w:hideMark/>
          </w:tcPr>
          <w:p w14:paraId="2DFB7823" w14:textId="77777777" w:rsidR="00733033" w:rsidRDefault="003218FD" w:rsidP="00177DC9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t>H42/H4U</w:t>
            </w:r>
            <w:r w:rsidR="00177DC9" w:rsidRPr="00593380">
              <w:rPr>
                <w:rFonts w:ascii="Cambria" w:hAnsi="Cambria"/>
                <w:b/>
                <w:bCs/>
                <w:sz w:val="16"/>
                <w:lang w:val="en-CA"/>
              </w:rPr>
              <w:t xml:space="preserve"> </w:t>
            </w: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t xml:space="preserve">Effectiveness </w:t>
            </w: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br/>
            </w:r>
          </w:p>
          <w:p w14:paraId="4EE45F70" w14:textId="2CD1680D" w:rsidR="003218FD" w:rsidRPr="00E62D85" w:rsidRDefault="00733033" w:rsidP="00177DC9">
            <w:pPr>
              <w:rPr>
                <w:rFonts w:ascii="Cambria" w:hAnsi="Cambria"/>
                <w:bCs/>
                <w:sz w:val="16"/>
                <w:lang w:val="en-US"/>
              </w:rPr>
            </w:pPr>
            <w:r w:rsidRPr="00E62D85">
              <w:rPr>
                <w:rFonts w:ascii="Cambria" w:hAnsi="Cambria"/>
                <w:bCs/>
                <w:sz w:val="16"/>
                <w:lang w:val="en-US"/>
              </w:rPr>
              <w:t xml:space="preserve">Bennett et al., 2022; </w:t>
            </w:r>
            <w:r w:rsidR="003218FD" w:rsidRPr="00E62D85">
              <w:rPr>
                <w:rFonts w:ascii="Cambria" w:hAnsi="Cambria"/>
                <w:bCs/>
                <w:sz w:val="16"/>
                <w:lang w:val="en-US"/>
              </w:rPr>
              <w:t>TRE 2021 (NCT04724330)</w:t>
            </w:r>
          </w:p>
          <w:p w14:paraId="78A6AD19" w14:textId="77777777" w:rsidR="00827A75" w:rsidRPr="00E62D85" w:rsidRDefault="00827A75" w:rsidP="00177DC9">
            <w:pPr>
              <w:rPr>
                <w:rFonts w:ascii="Cambria" w:hAnsi="Cambria"/>
                <w:bCs/>
                <w:sz w:val="16"/>
                <w:lang w:val="en-US"/>
              </w:rPr>
            </w:pPr>
          </w:p>
          <w:p w14:paraId="7935FB13" w14:textId="0D702DE9" w:rsidR="00827A75" w:rsidRPr="00593380" w:rsidRDefault="00E30254" w:rsidP="00177DC9">
            <w:pPr>
              <w:rPr>
                <w:rFonts w:ascii="Cambria" w:hAnsi="Cambria"/>
                <w:bCs/>
                <w:sz w:val="16"/>
                <w:lang w:val="en-CA"/>
              </w:rPr>
            </w:pPr>
            <w:r>
              <w:rPr>
                <w:rFonts w:ascii="Cambria" w:hAnsi="Cambria"/>
                <w:bCs/>
                <w:sz w:val="16"/>
                <w:lang w:val="en-CA"/>
              </w:rPr>
              <w:t>[68,107</w:t>
            </w:r>
            <w:r w:rsidR="00827A75" w:rsidRPr="00827A75">
              <w:rPr>
                <w:rFonts w:ascii="Cambria" w:hAnsi="Cambria"/>
                <w:bCs/>
                <w:sz w:val="16"/>
                <w:lang w:val="en-CA"/>
              </w:rPr>
              <w:t>]</w:t>
            </w:r>
          </w:p>
        </w:tc>
        <w:tc>
          <w:tcPr>
            <w:tcW w:w="1418" w:type="dxa"/>
            <w:hideMark/>
          </w:tcPr>
          <w:p w14:paraId="26EE113F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esig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Two-arm effectiveness and implementation RCT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Statu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Recruiting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untry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USA</w:t>
            </w:r>
          </w:p>
        </w:tc>
        <w:tc>
          <w:tcPr>
            <w:tcW w:w="1134" w:type="dxa"/>
            <w:hideMark/>
          </w:tcPr>
          <w:p w14:paraId="161875C8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Aim: 380 (1:1)</w:t>
            </w:r>
          </w:p>
        </w:tc>
        <w:tc>
          <w:tcPr>
            <w:tcW w:w="1417" w:type="dxa"/>
            <w:hideMark/>
          </w:tcPr>
          <w:p w14:paraId="55A738ED" w14:textId="77777777" w:rsidR="004602AD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BMI </w:t>
            </w:r>
          </w:p>
          <w:p w14:paraId="436B2F9B" w14:textId="5E11383C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≥</w:t>
            </w:r>
            <w:r w:rsidR="007D0E8E" w:rsidRPr="00593380">
              <w:rPr>
                <w:rFonts w:ascii="Cambria" w:hAnsi="Cambria"/>
                <w:sz w:val="16"/>
                <w:lang w:val="en-CA"/>
              </w:rPr>
              <w:t xml:space="preserve"> </w:t>
            </w:r>
            <w:r w:rsidRPr="00593380">
              <w:rPr>
                <w:rFonts w:ascii="Cambria" w:hAnsi="Cambria"/>
                <w:sz w:val="16"/>
                <w:lang w:val="en-CA"/>
              </w:rPr>
              <w:t>25.0 kg/m</w:t>
            </w:r>
            <w:r w:rsidRPr="00593380">
              <w:rPr>
                <w:rFonts w:ascii="Cambria" w:hAnsi="Cambria"/>
                <w:sz w:val="16"/>
                <w:vertAlign w:val="superscript"/>
                <w:lang w:val="en-CA"/>
              </w:rPr>
              <w:t>2</w:t>
            </w:r>
          </w:p>
        </w:tc>
        <w:tc>
          <w:tcPr>
            <w:tcW w:w="4111" w:type="dxa"/>
            <w:hideMark/>
          </w:tcPr>
          <w:p w14:paraId="020E1EC2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Recruitm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≤ 15 GW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uratio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regnancy and postpartum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Interactive web-based platform connected to digital scale, Fitbit mobile app, health coach phone contacts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Non-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A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nt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utrition, PA, GWG, well-being</w:t>
            </w:r>
          </w:p>
          <w:p w14:paraId="72BEBCF5" w14:textId="4AF6210C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ailoring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Feedback, coaching, adaptive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="000E27D2" w:rsidRPr="00593380">
              <w:rPr>
                <w:rFonts w:ascii="Cambria" w:hAnsi="Cambria"/>
                <w:sz w:val="16"/>
                <w:u w:val="single"/>
                <w:lang w:val="en-CA"/>
              </w:rPr>
              <w:t>BCT/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Framework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Motivational interviewing, COACH model, BCTs, SMART goals</w:t>
            </w:r>
          </w:p>
          <w:p w14:paraId="1A6403F6" w14:textId="7CA7E93D" w:rsidR="003218FD" w:rsidRPr="00593380" w:rsidRDefault="003218FD" w:rsidP="000E27D2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Implementation Science Framework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RECIS-2-PS</w:t>
            </w:r>
          </w:p>
        </w:tc>
        <w:tc>
          <w:tcPr>
            <w:tcW w:w="1559" w:type="dxa"/>
            <w:hideMark/>
          </w:tcPr>
          <w:p w14:paraId="09F8AFA4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Standard care (typical, evidence- and guideline-based experience in prenatal care clinics)</w:t>
            </w:r>
          </w:p>
        </w:tc>
        <w:tc>
          <w:tcPr>
            <w:tcW w:w="2942" w:type="dxa"/>
            <w:hideMark/>
          </w:tcPr>
          <w:p w14:paraId="2476CDB1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GWG (P), GDM (S)</w:t>
            </w:r>
          </w:p>
        </w:tc>
      </w:tr>
      <w:tr w:rsidR="003218FD" w:rsidRPr="00651D2A" w14:paraId="78C586DC" w14:textId="77777777" w:rsidTr="00250385">
        <w:trPr>
          <w:trHeight w:val="70"/>
        </w:trPr>
        <w:tc>
          <w:tcPr>
            <w:tcW w:w="1696" w:type="dxa"/>
            <w:hideMark/>
          </w:tcPr>
          <w:p w14:paraId="1931D7E9" w14:textId="49DC0748" w:rsidR="003218FD" w:rsidRPr="00593380" w:rsidRDefault="003218FD" w:rsidP="007E6C2B">
            <w:pPr>
              <w:rPr>
                <w:rFonts w:ascii="Cambria" w:hAnsi="Cambria"/>
                <w:b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t>Health Empowerment</w:t>
            </w:r>
            <w:r w:rsidR="00177DC9" w:rsidRPr="00593380">
              <w:rPr>
                <w:rFonts w:ascii="Cambria" w:hAnsi="Cambria"/>
                <w:b/>
                <w:bCs/>
                <w:sz w:val="16"/>
                <w:lang w:val="en-CA"/>
              </w:rPr>
              <w:t xml:space="preserve"> Program</w:t>
            </w:r>
          </w:p>
          <w:p w14:paraId="11C40E3E" w14:textId="77777777" w:rsidR="00827A75" w:rsidRDefault="003218FD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bCs/>
                <w:sz w:val="16"/>
                <w:lang w:val="en-CA"/>
              </w:rPr>
              <w:t>Chen et al., 2021 (preprint); TRE 2020 (NCT04553731)</w:t>
            </w:r>
          </w:p>
          <w:p w14:paraId="3E8B2540" w14:textId="77777777" w:rsidR="00827A75" w:rsidRDefault="00827A75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</w:p>
          <w:p w14:paraId="2834BC6B" w14:textId="37B6C5AB" w:rsidR="003218FD" w:rsidRPr="00593380" w:rsidRDefault="00827A75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827A75">
              <w:rPr>
                <w:rFonts w:ascii="Cambria" w:hAnsi="Cambria"/>
                <w:bCs/>
                <w:sz w:val="16"/>
                <w:lang w:val="en-CA"/>
              </w:rPr>
              <w:t>[70,138]</w:t>
            </w:r>
            <w:r w:rsidR="003218FD" w:rsidRPr="00593380">
              <w:rPr>
                <w:rFonts w:ascii="Cambria" w:hAnsi="Cambria"/>
                <w:bCs/>
                <w:sz w:val="16"/>
                <w:lang w:val="en-CA"/>
              </w:rPr>
              <w:t xml:space="preserve"> </w:t>
            </w:r>
          </w:p>
        </w:tc>
        <w:tc>
          <w:tcPr>
            <w:tcW w:w="1418" w:type="dxa"/>
            <w:hideMark/>
          </w:tcPr>
          <w:p w14:paraId="0A2D263F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esig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Two-phase two-arm app development and efficacy/effectiveness RCT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Statu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Completed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untry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Taiwan</w:t>
            </w:r>
          </w:p>
        </w:tc>
        <w:tc>
          <w:tcPr>
            <w:tcW w:w="1134" w:type="dxa"/>
            <w:hideMark/>
          </w:tcPr>
          <w:p w14:paraId="390D9869" w14:textId="77777777" w:rsidR="004602AD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92 </w:t>
            </w:r>
          </w:p>
          <w:p w14:paraId="0120FC68" w14:textId="559B11FA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(I:46, C:46)</w:t>
            </w:r>
          </w:p>
        </w:tc>
        <w:tc>
          <w:tcPr>
            <w:tcW w:w="1417" w:type="dxa"/>
            <w:hideMark/>
          </w:tcPr>
          <w:p w14:paraId="27FC954C" w14:textId="77777777" w:rsidR="004602AD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BMI </w:t>
            </w:r>
          </w:p>
          <w:p w14:paraId="15C51988" w14:textId="77777777" w:rsidR="004602AD" w:rsidRDefault="003218FD" w:rsidP="007E6C2B">
            <w:pPr>
              <w:rPr>
                <w:rFonts w:ascii="Cambria" w:hAnsi="Cambria"/>
                <w:sz w:val="16"/>
                <w:vertAlign w:val="superscript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≥</w:t>
            </w:r>
            <w:r w:rsidR="007D0E8E" w:rsidRPr="00593380">
              <w:rPr>
                <w:rFonts w:ascii="Cambria" w:hAnsi="Cambria"/>
                <w:sz w:val="16"/>
                <w:lang w:val="en-CA"/>
              </w:rPr>
              <w:t xml:space="preserve"> </w:t>
            </w:r>
            <w:r w:rsidRPr="00593380">
              <w:rPr>
                <w:rFonts w:ascii="Cambria" w:hAnsi="Cambria"/>
                <w:sz w:val="16"/>
                <w:lang w:val="en-CA"/>
              </w:rPr>
              <w:t>25 kg/m</w:t>
            </w:r>
            <w:r w:rsidRPr="00593380">
              <w:rPr>
                <w:rFonts w:ascii="Cambria" w:hAnsi="Cambria"/>
                <w:sz w:val="16"/>
                <w:vertAlign w:val="superscript"/>
                <w:lang w:val="en-CA"/>
              </w:rPr>
              <w:t xml:space="preserve">2 </w:t>
            </w:r>
          </w:p>
          <w:p w14:paraId="697FDA20" w14:textId="1FF85AEE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(in TRE: &gt; 25 kg/m</w:t>
            </w:r>
            <w:r w:rsidRPr="00593380">
              <w:rPr>
                <w:rFonts w:ascii="Cambria" w:hAnsi="Cambria"/>
                <w:sz w:val="16"/>
                <w:vertAlign w:val="superscript"/>
                <w:lang w:val="en-CA"/>
              </w:rPr>
              <w:t>2</w:t>
            </w:r>
            <w:r w:rsidRPr="00593380">
              <w:rPr>
                <w:rFonts w:ascii="Cambria" w:hAnsi="Cambria"/>
                <w:sz w:val="16"/>
                <w:lang w:val="en-CA"/>
              </w:rPr>
              <w:t>)</w:t>
            </w:r>
          </w:p>
        </w:tc>
        <w:tc>
          <w:tcPr>
            <w:tcW w:w="4111" w:type="dxa"/>
            <w:hideMark/>
          </w:tcPr>
          <w:p w14:paraId="68DFEE3E" w14:textId="360CC34F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Recruitm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8</w:t>
            </w:r>
            <w:r w:rsidR="004602AD">
              <w:rPr>
                <w:rFonts w:ascii="Cambria" w:hAnsi="Cambria"/>
                <w:sz w:val="16"/>
                <w:lang w:val="en-CA"/>
              </w:rPr>
              <w:t>–</w:t>
            </w:r>
            <w:r w:rsidRPr="00593380">
              <w:rPr>
                <w:rFonts w:ascii="Cambria" w:hAnsi="Cambria"/>
                <w:sz w:val="16"/>
                <w:lang w:val="en-CA"/>
              </w:rPr>
              <w:t>12 GW (TRE), Chen et al. 2020: &lt; 17 GW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uratio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regnancy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MyHealthyWeight mobile app, wearable activity tracker (WAT (Mi Band 5)), SMS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Non-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A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nt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A, nutrition, GWG</w:t>
            </w:r>
          </w:p>
          <w:p w14:paraId="71C3A60C" w14:textId="1F2CB4BE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ailoring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Feedback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="000E27D2" w:rsidRPr="00593380">
              <w:rPr>
                <w:rFonts w:ascii="Cambria" w:hAnsi="Cambria"/>
                <w:sz w:val="16"/>
                <w:u w:val="single"/>
                <w:lang w:val="en-CA"/>
              </w:rPr>
              <w:t>BCT/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Framework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Social-cognitive theory, BCTs</w:t>
            </w:r>
          </w:p>
        </w:tc>
        <w:tc>
          <w:tcPr>
            <w:tcW w:w="1559" w:type="dxa"/>
            <w:hideMark/>
          </w:tcPr>
          <w:p w14:paraId="79C61F47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Standard antenatal care</w:t>
            </w:r>
          </w:p>
        </w:tc>
        <w:tc>
          <w:tcPr>
            <w:tcW w:w="2942" w:type="dxa"/>
            <w:hideMark/>
          </w:tcPr>
          <w:p w14:paraId="561060FB" w14:textId="77777777" w:rsidR="007E7078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GWG (P)</w:t>
            </w:r>
          </w:p>
          <w:p w14:paraId="2072FC03" w14:textId="1D8CD91A" w:rsidR="007E7078" w:rsidRPr="00593380" w:rsidRDefault="007E7078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 xml:space="preserve">N </w:t>
            </w:r>
            <w:r w:rsidR="00593380">
              <w:rPr>
                <w:rFonts w:ascii="Cambria" w:hAnsi="Cambria"/>
                <w:sz w:val="16"/>
                <w:u w:val="single"/>
                <w:lang w:val="en-CA"/>
              </w:rPr>
              <w:t>analyzed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First trimester (I: 46, C:</w:t>
            </w:r>
            <w:r w:rsidR="004602AD">
              <w:rPr>
                <w:rFonts w:ascii="Cambria" w:hAnsi="Cambria"/>
                <w:sz w:val="16"/>
                <w:lang w:val="en-CA"/>
              </w:rPr>
              <w:t xml:space="preserve"> </w:t>
            </w:r>
            <w:r w:rsidRPr="00593380">
              <w:rPr>
                <w:rFonts w:ascii="Cambria" w:hAnsi="Cambria"/>
                <w:sz w:val="16"/>
                <w:lang w:val="en-CA"/>
              </w:rPr>
              <w:t>46), Second trimester (I: 40, C: 43), Third trimester (I: 37, C: 43)</w:t>
            </w:r>
          </w:p>
          <w:p w14:paraId="7D988825" w14:textId="77777777" w:rsidR="004602AD" w:rsidRDefault="007E7078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Mean dropout rate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13.04%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</w:r>
            <w:r w:rsidR="003218FD" w:rsidRPr="00593380">
              <w:rPr>
                <w:rFonts w:ascii="Cambria" w:hAnsi="Cambria"/>
                <w:sz w:val="16"/>
                <w:u w:val="single"/>
                <w:lang w:val="en-CA"/>
              </w:rPr>
              <w:t>Total GWG (Mean (SD)) (kg):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  <w:t xml:space="preserve">First trimester: I: 0.70 (2.90), C: 1.24 (2.75), </w:t>
            </w:r>
            <w:r w:rsidR="003218FD" w:rsidRPr="004602AD">
              <w:rPr>
                <w:rFonts w:ascii="Cambria" w:hAnsi="Cambria"/>
                <w:i/>
                <w:iCs/>
                <w:sz w:val="16"/>
                <w:lang w:val="en-CA"/>
              </w:rPr>
              <w:t>p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t xml:space="preserve"> = 0.260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  <w:t xml:space="preserve">Second trimester: I: 1.82 (3.98), C: 3.11 (3.47), </w:t>
            </w:r>
            <w:r w:rsidR="003218FD" w:rsidRPr="004602AD">
              <w:rPr>
                <w:rFonts w:ascii="Cambria" w:hAnsi="Cambria"/>
                <w:i/>
                <w:iCs/>
                <w:sz w:val="16"/>
                <w:lang w:val="en-CA"/>
              </w:rPr>
              <w:t>p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t xml:space="preserve"> = 0.117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  <w:t xml:space="preserve">Third trimester: I: 6.34 (5.66), C: 7.43 (4.99), </w:t>
            </w:r>
            <w:r w:rsidR="003218FD" w:rsidRPr="004602AD">
              <w:rPr>
                <w:rFonts w:ascii="Cambria" w:hAnsi="Cambria"/>
                <w:i/>
                <w:iCs/>
                <w:sz w:val="16"/>
                <w:lang w:val="en-CA"/>
              </w:rPr>
              <w:t>p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t xml:space="preserve"> = 0.365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</w:r>
            <w:r w:rsidR="003218FD" w:rsidRPr="00593380">
              <w:rPr>
                <w:rFonts w:ascii="Cambria" w:hAnsi="Cambria"/>
                <w:sz w:val="16"/>
                <w:u w:val="single"/>
                <w:lang w:val="en-CA"/>
              </w:rPr>
              <w:t>Excessive total GWG (n (%)):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  <w:t xml:space="preserve">I: 8/37 (21.6%), C: 14/43 (32.6%), </w:t>
            </w:r>
          </w:p>
          <w:p w14:paraId="40AAEFFD" w14:textId="3F716E12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4602AD">
              <w:rPr>
                <w:rFonts w:ascii="Cambria" w:hAnsi="Cambria"/>
                <w:i/>
                <w:iCs/>
                <w:sz w:val="16"/>
                <w:lang w:val="en-CA"/>
              </w:rPr>
              <w:t>p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= 0.275</w:t>
            </w:r>
          </w:p>
        </w:tc>
      </w:tr>
      <w:tr w:rsidR="003218FD" w:rsidRPr="00593380" w14:paraId="6623F630" w14:textId="77777777" w:rsidTr="00250385">
        <w:trPr>
          <w:trHeight w:val="70"/>
        </w:trPr>
        <w:tc>
          <w:tcPr>
            <w:tcW w:w="1696" w:type="dxa"/>
            <w:hideMark/>
          </w:tcPr>
          <w:p w14:paraId="4CD3B0D7" w14:textId="77777777" w:rsidR="003218FD" w:rsidRPr="00593380" w:rsidRDefault="003218FD" w:rsidP="007E6C2B">
            <w:pPr>
              <w:rPr>
                <w:rFonts w:ascii="Cambria" w:hAnsi="Cambria"/>
                <w:b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t>Healthy for My Baby</w:t>
            </w:r>
          </w:p>
          <w:p w14:paraId="114B1C51" w14:textId="77777777" w:rsidR="003218FD" w:rsidRDefault="003218FD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bCs/>
                <w:sz w:val="16"/>
                <w:lang w:val="en-CA"/>
              </w:rPr>
              <w:t>Hardy et al., 2021; TRE 2020 (NCT04242069)</w:t>
            </w:r>
          </w:p>
          <w:p w14:paraId="1A80935B" w14:textId="77777777" w:rsidR="00827A75" w:rsidRDefault="00827A75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</w:p>
          <w:p w14:paraId="7033F8F3" w14:textId="5E7D8D16" w:rsidR="00827A75" w:rsidRPr="00593380" w:rsidRDefault="00827A75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827A75">
              <w:rPr>
                <w:rFonts w:ascii="Cambria" w:hAnsi="Cambria"/>
                <w:bCs/>
                <w:sz w:val="16"/>
                <w:lang w:val="en-CA"/>
              </w:rPr>
              <w:t>[71,108]</w:t>
            </w:r>
          </w:p>
        </w:tc>
        <w:tc>
          <w:tcPr>
            <w:tcW w:w="1418" w:type="dxa"/>
            <w:hideMark/>
          </w:tcPr>
          <w:p w14:paraId="14E2821C" w14:textId="0D9E82E0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esig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Two-phase, two-arm </w:t>
            </w:r>
            <w:r w:rsidR="00E01B8A" w:rsidRPr="00593380">
              <w:rPr>
                <w:rFonts w:ascii="Cambria" w:hAnsi="Cambria"/>
                <w:sz w:val="16"/>
                <w:lang w:val="en-CA"/>
              </w:rPr>
              <w:t>multicentre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open parallel group effectiveness RCT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Statu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Recruiting 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untry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Canada</w:t>
            </w:r>
          </w:p>
        </w:tc>
        <w:tc>
          <w:tcPr>
            <w:tcW w:w="1134" w:type="dxa"/>
            <w:hideMark/>
          </w:tcPr>
          <w:p w14:paraId="50A61B27" w14:textId="0CB9376F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Estimated </w:t>
            </w:r>
            <w:r w:rsidR="00E01B8A" w:rsidRPr="00593380">
              <w:rPr>
                <w:rFonts w:ascii="Cambria" w:hAnsi="Cambria"/>
                <w:sz w:val="16"/>
                <w:lang w:val="en-CA"/>
              </w:rPr>
              <w:t>enrolment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(TRE): 68 (1:1)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>Partner involvement!</w:t>
            </w:r>
          </w:p>
        </w:tc>
        <w:tc>
          <w:tcPr>
            <w:tcW w:w="1417" w:type="dxa"/>
            <w:hideMark/>
          </w:tcPr>
          <w:p w14:paraId="21973252" w14:textId="77777777" w:rsidR="004602AD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BMI</w:t>
            </w:r>
          </w:p>
          <w:p w14:paraId="0F6C7CBD" w14:textId="4072253E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≥ 25.0 kg/m</w:t>
            </w:r>
            <w:r w:rsidRPr="00593380">
              <w:rPr>
                <w:rFonts w:ascii="Cambria" w:hAnsi="Cambria"/>
                <w:sz w:val="16"/>
                <w:vertAlign w:val="superscript"/>
                <w:lang w:val="en-CA"/>
              </w:rPr>
              <w:t>2</w:t>
            </w:r>
          </w:p>
        </w:tc>
        <w:tc>
          <w:tcPr>
            <w:tcW w:w="4111" w:type="dxa"/>
            <w:hideMark/>
          </w:tcPr>
          <w:p w14:paraId="4FFA22C5" w14:textId="13DD359F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Recruitm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Intend to conceive within 12 months of trial </w:t>
            </w:r>
            <w:r w:rsidR="00E01B8A" w:rsidRPr="00593380">
              <w:rPr>
                <w:rFonts w:ascii="Cambria" w:hAnsi="Cambria"/>
                <w:sz w:val="16"/>
                <w:lang w:val="en-CA"/>
              </w:rPr>
              <w:t>enrolment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uratio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reconception and pregnancy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Mobile app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Non-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Two MI counselling sessions with the partner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nt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utrition, PA, sleep, well-being, environment (tobacco use etc.)</w:t>
            </w:r>
          </w:p>
          <w:p w14:paraId="4A14BDAD" w14:textId="1932114F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lastRenderedPageBreak/>
              <w:t>Tailoring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Feedback, coaching, adaptive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="000E27D2" w:rsidRPr="00593380">
              <w:rPr>
                <w:rFonts w:ascii="Cambria" w:hAnsi="Cambria"/>
                <w:sz w:val="16"/>
                <w:u w:val="single"/>
                <w:lang w:val="en-CA"/>
              </w:rPr>
              <w:t>BCT/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Framework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Control Theory, Motivational interviewing, SMART goals</w:t>
            </w:r>
          </w:p>
        </w:tc>
        <w:tc>
          <w:tcPr>
            <w:tcW w:w="1559" w:type="dxa"/>
            <w:hideMark/>
          </w:tcPr>
          <w:p w14:paraId="18BD7516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lastRenderedPageBreak/>
              <w:t>Standard care in preconception period and pregnancy</w:t>
            </w:r>
          </w:p>
        </w:tc>
        <w:tc>
          <w:tcPr>
            <w:tcW w:w="2942" w:type="dxa"/>
            <w:hideMark/>
          </w:tcPr>
          <w:p w14:paraId="37417B4C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GWG (S), GDM (S)</w:t>
            </w:r>
          </w:p>
        </w:tc>
      </w:tr>
      <w:tr w:rsidR="003218FD" w:rsidRPr="001C044F" w14:paraId="5F77F214" w14:textId="77777777" w:rsidTr="00250385">
        <w:trPr>
          <w:trHeight w:val="566"/>
        </w:trPr>
        <w:tc>
          <w:tcPr>
            <w:tcW w:w="1696" w:type="dxa"/>
            <w:hideMark/>
          </w:tcPr>
          <w:p w14:paraId="0CA878A4" w14:textId="77777777" w:rsidR="003218FD" w:rsidRPr="00593380" w:rsidRDefault="003218FD" w:rsidP="007E6C2B">
            <w:pPr>
              <w:rPr>
                <w:rFonts w:ascii="Cambria" w:hAnsi="Cambria"/>
                <w:b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lastRenderedPageBreak/>
              <w:t>Healthy Mom2B</w:t>
            </w:r>
          </w:p>
          <w:p w14:paraId="616161B0" w14:textId="77777777" w:rsidR="004602AD" w:rsidRDefault="003218FD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bCs/>
                <w:sz w:val="16"/>
                <w:lang w:val="en-CA"/>
              </w:rPr>
              <w:t xml:space="preserve">Dahl, 2018 (Dissertation); </w:t>
            </w:r>
          </w:p>
          <w:p w14:paraId="527E1646" w14:textId="5FABEAF3" w:rsidR="003218FD" w:rsidRDefault="003218FD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Cs/>
                <w:sz w:val="16"/>
                <w:lang w:val="en-CA"/>
              </w:rPr>
              <w:t>TRE 2017 (NCT03063528)</w:t>
            </w:r>
          </w:p>
          <w:p w14:paraId="5CB3C4A5" w14:textId="77777777" w:rsidR="00827A75" w:rsidRDefault="00827A75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</w:p>
          <w:p w14:paraId="3628DFF4" w14:textId="1E3F3EEA" w:rsidR="00827A75" w:rsidRPr="00593380" w:rsidRDefault="00827A75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827A75">
              <w:rPr>
                <w:rFonts w:ascii="Cambria" w:hAnsi="Cambria"/>
                <w:bCs/>
                <w:sz w:val="16"/>
                <w:lang w:val="en-CA"/>
              </w:rPr>
              <w:t>[72,141]</w:t>
            </w:r>
          </w:p>
        </w:tc>
        <w:tc>
          <w:tcPr>
            <w:tcW w:w="1418" w:type="dxa"/>
            <w:hideMark/>
          </w:tcPr>
          <w:p w14:paraId="59246C34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esig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Two-arm effectiveness RCT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Statu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Completed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untry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USA</w:t>
            </w:r>
          </w:p>
        </w:tc>
        <w:tc>
          <w:tcPr>
            <w:tcW w:w="1134" w:type="dxa"/>
            <w:hideMark/>
          </w:tcPr>
          <w:p w14:paraId="00B127B1" w14:textId="180E40B2" w:rsidR="00115E07" w:rsidRDefault="00115E07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TRE</w:t>
            </w:r>
            <w:r>
              <w:rPr>
                <w:rFonts w:ascii="Cambria" w:hAnsi="Cambria"/>
                <w:sz w:val="16"/>
                <w:lang w:val="en-CA"/>
              </w:rPr>
              <w:t xml:space="preserve"> (a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t xml:space="preserve">ctual </w:t>
            </w:r>
            <w:r w:rsidR="00E01B8A" w:rsidRPr="00593380">
              <w:rPr>
                <w:rFonts w:ascii="Cambria" w:hAnsi="Cambria"/>
                <w:sz w:val="16"/>
                <w:lang w:val="en-CA"/>
              </w:rPr>
              <w:t>enrolment</w:t>
            </w:r>
            <w:r>
              <w:rPr>
                <w:rFonts w:ascii="Cambria" w:hAnsi="Cambria"/>
                <w:sz w:val="16"/>
                <w:lang w:val="en-CA"/>
              </w:rPr>
              <w:t xml:space="preserve">): </w:t>
            </w:r>
            <w:r w:rsidRPr="00593380">
              <w:rPr>
                <w:rFonts w:ascii="Cambria" w:hAnsi="Cambria"/>
                <w:sz w:val="16"/>
                <w:lang w:val="en-CA"/>
              </w:rPr>
              <w:t>142</w:t>
            </w:r>
            <w:r>
              <w:rPr>
                <w:rFonts w:ascii="Cambria" w:hAnsi="Cambria"/>
                <w:sz w:val="16"/>
                <w:lang w:val="en-CA"/>
              </w:rPr>
              <w:t>;</w:t>
            </w:r>
          </w:p>
          <w:p w14:paraId="7827ACFA" w14:textId="196988C8" w:rsidR="00C62926" w:rsidRDefault="00115E07" w:rsidP="007E6C2B">
            <w:pPr>
              <w:rPr>
                <w:rFonts w:ascii="Cambria" w:hAnsi="Cambria"/>
                <w:sz w:val="16"/>
                <w:lang w:val="en-CA"/>
              </w:rPr>
            </w:pPr>
            <w:r>
              <w:rPr>
                <w:rFonts w:ascii="Cambria" w:hAnsi="Cambria"/>
                <w:sz w:val="16"/>
                <w:lang w:val="en-CA"/>
              </w:rPr>
              <w:t>Dahl, 2018: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  <w:t xml:space="preserve">140 </w:t>
            </w:r>
          </w:p>
          <w:p w14:paraId="6557FB8D" w14:textId="31969039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(I: 77, C: 63)</w:t>
            </w:r>
          </w:p>
        </w:tc>
        <w:tc>
          <w:tcPr>
            <w:tcW w:w="1417" w:type="dxa"/>
            <w:hideMark/>
          </w:tcPr>
          <w:p w14:paraId="7B5A494E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BMI ≥ 18.5 kg/m</w:t>
            </w:r>
            <w:r w:rsidRPr="00593380">
              <w:rPr>
                <w:rFonts w:ascii="Cambria" w:hAnsi="Cambria"/>
                <w:sz w:val="16"/>
                <w:vertAlign w:val="superscript"/>
                <w:lang w:val="en-CA"/>
              </w:rPr>
              <w:t>2</w:t>
            </w:r>
            <w:r w:rsidRPr="00593380">
              <w:rPr>
                <w:rFonts w:ascii="Cambria" w:hAnsi="Cambria"/>
                <w:sz w:val="16"/>
                <w:lang w:val="en-CA"/>
              </w:rPr>
              <w:t>,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>predominantly white (81.6%) and highly educated (58.6% beyond Bachelor's degree</w:t>
            </w:r>
          </w:p>
        </w:tc>
        <w:tc>
          <w:tcPr>
            <w:tcW w:w="4111" w:type="dxa"/>
            <w:hideMark/>
          </w:tcPr>
          <w:p w14:paraId="51BB238E" w14:textId="2288562F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Recruitm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≤ 20 GW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uratio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regnancy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MakeMe mobile app for facilitating group-based </w:t>
            </w:r>
            <w:r w:rsidR="00E01B8A" w:rsidRPr="00593380">
              <w:rPr>
                <w:rFonts w:ascii="Cambria" w:hAnsi="Cambria"/>
                <w:sz w:val="16"/>
                <w:lang w:val="en-CA"/>
              </w:rPr>
              <w:t>behaviour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challenges, HM2B website (web app) for tracking health outcomes (e.g.</w:t>
            </w:r>
            <w:r w:rsidR="004602AD">
              <w:rPr>
                <w:rFonts w:ascii="Cambria" w:hAnsi="Cambria"/>
                <w:sz w:val="16"/>
                <w:lang w:val="en-CA"/>
              </w:rPr>
              <w:t>,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GWG) and receiving info, email reminders, podcasts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Non-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A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nt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utrition, PA, (GWG)</w:t>
            </w:r>
          </w:p>
          <w:p w14:paraId="134FDFEC" w14:textId="5F2BF119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ailoring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Feedback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="000E27D2" w:rsidRPr="00593380">
              <w:rPr>
                <w:rFonts w:ascii="Cambria" w:hAnsi="Cambria"/>
                <w:sz w:val="16"/>
                <w:u w:val="single"/>
                <w:lang w:val="en-CA"/>
              </w:rPr>
              <w:t>BCT/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Framework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Unified Theory of Acceptance and Use of Technology, which draws on Social Cognitive Theory and the Theory of Planned </w:t>
            </w:r>
            <w:r w:rsidR="00E01B8A" w:rsidRPr="00593380">
              <w:rPr>
                <w:rFonts w:ascii="Cambria" w:hAnsi="Cambria"/>
                <w:sz w:val="16"/>
                <w:lang w:val="en-CA"/>
              </w:rPr>
              <w:t>Behaviour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</w:t>
            </w:r>
          </w:p>
        </w:tc>
        <w:tc>
          <w:tcPr>
            <w:tcW w:w="1559" w:type="dxa"/>
            <w:hideMark/>
          </w:tcPr>
          <w:p w14:paraId="7A4E1255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MakeMe</w:t>
            </w:r>
            <w:r w:rsidRPr="00593380">
              <w:rPr>
                <w:rFonts w:ascii="Cambria" w:hAnsi="Cambria"/>
                <w:sz w:val="16"/>
                <w:vertAlign w:val="superscript"/>
                <w:lang w:val="en-CA"/>
              </w:rPr>
              <w:t>TM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Mobile App, non-diet/PA challenges (i.e., stress reduction and stress management), relaxation and meditation podcasts</w:t>
            </w:r>
          </w:p>
        </w:tc>
        <w:tc>
          <w:tcPr>
            <w:tcW w:w="2942" w:type="dxa"/>
            <w:hideMark/>
          </w:tcPr>
          <w:p w14:paraId="25682AF0" w14:textId="77777777" w:rsidR="007E6C2B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GWG (P)</w:t>
            </w:r>
          </w:p>
          <w:p w14:paraId="1FAFAD42" w14:textId="77777777" w:rsidR="00C62926" w:rsidRDefault="007E6C2B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 xml:space="preserve">N </w:t>
            </w:r>
            <w:r w:rsidR="00593380">
              <w:rPr>
                <w:rFonts w:ascii="Cambria" w:hAnsi="Cambria"/>
                <w:sz w:val="16"/>
                <w:u w:val="single"/>
                <w:lang w:val="en-CA"/>
              </w:rPr>
              <w:t>analyzed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I: 47, C: 40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</w:r>
            <w:r w:rsidR="003218FD" w:rsidRPr="00593380">
              <w:rPr>
                <w:rFonts w:ascii="Cambria" w:hAnsi="Cambria"/>
                <w:sz w:val="16"/>
                <w:u w:val="single"/>
                <w:lang w:val="en-CA"/>
              </w:rPr>
              <w:t>Total GWG (Mean (SE)) (kg):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  <w:t xml:space="preserve">I: 11.37 (0.74), C: 10.43 (0.80), </w:t>
            </w:r>
            <w:r w:rsidR="003218FD" w:rsidRPr="00C62926">
              <w:rPr>
                <w:rFonts w:ascii="Cambria" w:hAnsi="Cambria"/>
                <w:i/>
                <w:iCs/>
                <w:sz w:val="16"/>
                <w:lang w:val="en-CA"/>
              </w:rPr>
              <w:t>p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t xml:space="preserve"> = 0.39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</w:r>
            <w:r w:rsidR="003218FD" w:rsidRPr="00593380">
              <w:rPr>
                <w:rFonts w:ascii="Cambria" w:hAnsi="Cambria"/>
                <w:sz w:val="16"/>
                <w:u w:val="single"/>
                <w:lang w:val="en-CA"/>
              </w:rPr>
              <w:t>Excessive total GWG (% (n)):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  <w:t xml:space="preserve">I: 42.6% (20/47), C: 52.5% (21/40), </w:t>
            </w:r>
          </w:p>
          <w:p w14:paraId="20225086" w14:textId="64D37801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C62926">
              <w:rPr>
                <w:rFonts w:ascii="Cambria" w:hAnsi="Cambria"/>
                <w:i/>
                <w:iCs/>
                <w:sz w:val="16"/>
                <w:lang w:val="en-CA"/>
              </w:rPr>
              <w:t>p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= 0.42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Adequate total GWG (% (n))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>I: 36.2% (17/47), C: 25.0% (10/40)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 xml:space="preserve">Inadequate total GWG (% (n)): 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>I: 21.3% (10/47), C: 22.5% (9/40)</w:t>
            </w:r>
          </w:p>
        </w:tc>
      </w:tr>
      <w:tr w:rsidR="003218FD" w:rsidRPr="00593380" w14:paraId="321F375F" w14:textId="77777777" w:rsidTr="00250385">
        <w:trPr>
          <w:trHeight w:val="70"/>
        </w:trPr>
        <w:tc>
          <w:tcPr>
            <w:tcW w:w="1696" w:type="dxa"/>
            <w:hideMark/>
          </w:tcPr>
          <w:p w14:paraId="178EDB76" w14:textId="77777777" w:rsidR="003218FD" w:rsidRPr="00593380" w:rsidRDefault="003218FD" w:rsidP="007E6C2B">
            <w:pPr>
              <w:rPr>
                <w:rFonts w:ascii="Cambria" w:hAnsi="Cambria"/>
                <w:b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t>Healthy Mom Zone</w:t>
            </w:r>
          </w:p>
          <w:p w14:paraId="70E02D6C" w14:textId="0F95BA09" w:rsidR="003218FD" w:rsidRDefault="003218FD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br/>
            </w:r>
            <w:r w:rsidR="00733033">
              <w:rPr>
                <w:rFonts w:ascii="Cambria" w:hAnsi="Cambria"/>
                <w:bCs/>
                <w:sz w:val="16"/>
                <w:lang w:val="en-CA"/>
              </w:rPr>
              <w:t xml:space="preserve">Downs et al., 2018; </w:t>
            </w:r>
            <w:r w:rsidRPr="00593380">
              <w:rPr>
                <w:rFonts w:ascii="Cambria" w:hAnsi="Cambria"/>
                <w:bCs/>
                <w:sz w:val="16"/>
                <w:lang w:val="en-CA"/>
              </w:rPr>
              <w:t>Downs et al., 2021; TRE 2019 (NCT03945266)</w:t>
            </w:r>
          </w:p>
          <w:p w14:paraId="47DC3C83" w14:textId="77777777" w:rsidR="00827A75" w:rsidRDefault="00827A75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</w:p>
          <w:p w14:paraId="5E85EA73" w14:textId="677750AD" w:rsidR="00827A75" w:rsidRPr="00593380" w:rsidRDefault="00827A75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827A75">
              <w:rPr>
                <w:rFonts w:ascii="Cambria" w:hAnsi="Cambria"/>
                <w:bCs/>
                <w:sz w:val="16"/>
                <w:lang w:val="en-CA"/>
              </w:rPr>
              <w:t>[73,109,110]</w:t>
            </w:r>
          </w:p>
        </w:tc>
        <w:tc>
          <w:tcPr>
            <w:tcW w:w="1418" w:type="dxa"/>
            <w:hideMark/>
          </w:tcPr>
          <w:p w14:paraId="52801A8A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esig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Two-arm feasibility RCT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Statu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Completed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untry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USA</w:t>
            </w:r>
          </w:p>
        </w:tc>
        <w:tc>
          <w:tcPr>
            <w:tcW w:w="1134" w:type="dxa"/>
            <w:hideMark/>
          </w:tcPr>
          <w:p w14:paraId="1786F508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31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>(I: 15, C: 16)</w:t>
            </w:r>
          </w:p>
        </w:tc>
        <w:tc>
          <w:tcPr>
            <w:tcW w:w="1417" w:type="dxa"/>
            <w:hideMark/>
          </w:tcPr>
          <w:p w14:paraId="4106D22E" w14:textId="77777777" w:rsidR="004602AD" w:rsidRDefault="003218FD" w:rsidP="007E6C2B">
            <w:pPr>
              <w:rPr>
                <w:rFonts w:ascii="Cambria" w:hAnsi="Cambria"/>
                <w:sz w:val="16"/>
                <w:vertAlign w:val="superscript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BMI 25</w:t>
            </w:r>
            <w:r w:rsidR="004602AD">
              <w:rPr>
                <w:rFonts w:ascii="Cambria" w:hAnsi="Cambria"/>
                <w:sz w:val="16"/>
                <w:lang w:val="en-CA"/>
              </w:rPr>
              <w:t>–</w:t>
            </w:r>
            <w:r w:rsidRPr="00593380">
              <w:rPr>
                <w:rFonts w:ascii="Cambria" w:hAnsi="Cambria"/>
                <w:sz w:val="16"/>
                <w:lang w:val="en-CA"/>
              </w:rPr>
              <w:t>45 kg/m</w:t>
            </w:r>
            <w:r w:rsidRPr="00593380">
              <w:rPr>
                <w:rFonts w:ascii="Cambria" w:hAnsi="Cambria"/>
                <w:sz w:val="16"/>
                <w:vertAlign w:val="superscript"/>
                <w:lang w:val="en-CA"/>
              </w:rPr>
              <w:t xml:space="preserve">2 </w:t>
            </w:r>
          </w:p>
          <w:p w14:paraId="2F72DFAA" w14:textId="1FA101CB" w:rsidR="003218FD" w:rsidRPr="00593380" w:rsidRDefault="003218FD" w:rsidP="004602AD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(TRE different: 24</w:t>
            </w:r>
            <w:r w:rsidR="004602AD">
              <w:rPr>
                <w:rFonts w:ascii="Cambria" w:hAnsi="Cambria"/>
                <w:sz w:val="16"/>
                <w:lang w:val="en-CA"/>
              </w:rPr>
              <w:t xml:space="preserve"> –</w:t>
            </w:r>
            <w:r w:rsidR="00115E07">
              <w:rPr>
                <w:rFonts w:ascii="Cambria" w:hAnsi="Cambria"/>
                <w:sz w:val="16"/>
                <w:lang w:val="en-CA"/>
              </w:rPr>
              <w:t xml:space="preserve"> </w:t>
            </w:r>
            <w:r w:rsidRPr="00593380">
              <w:rPr>
                <w:rFonts w:ascii="Cambria" w:hAnsi="Cambria"/>
                <w:sz w:val="16"/>
                <w:lang w:val="en-CA"/>
              </w:rPr>
              <w:t>&gt;</w:t>
            </w:r>
            <w:r w:rsidR="00115E07">
              <w:rPr>
                <w:rFonts w:ascii="Cambria" w:hAnsi="Cambria"/>
                <w:sz w:val="16"/>
                <w:lang w:val="en-CA"/>
              </w:rPr>
              <w:t xml:space="preserve"> </w:t>
            </w:r>
            <w:r w:rsidRPr="00593380">
              <w:rPr>
                <w:rFonts w:ascii="Cambria" w:hAnsi="Cambria"/>
                <w:sz w:val="16"/>
                <w:lang w:val="en-CA"/>
              </w:rPr>
              <w:t>40 kg/m</w:t>
            </w:r>
            <w:r w:rsidRPr="00593380">
              <w:rPr>
                <w:rFonts w:ascii="Cambria" w:hAnsi="Cambria"/>
                <w:sz w:val="16"/>
                <w:vertAlign w:val="superscript"/>
                <w:lang w:val="en-CA"/>
              </w:rPr>
              <w:t>2</w:t>
            </w:r>
            <w:r w:rsidRPr="00593380">
              <w:rPr>
                <w:rFonts w:ascii="Cambria" w:hAnsi="Cambria"/>
                <w:sz w:val="16"/>
                <w:lang w:val="en-CA"/>
              </w:rPr>
              <w:t>)</w:t>
            </w:r>
          </w:p>
        </w:tc>
        <w:tc>
          <w:tcPr>
            <w:tcW w:w="4111" w:type="dxa"/>
            <w:hideMark/>
          </w:tcPr>
          <w:p w14:paraId="64FB5998" w14:textId="446EAC44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Recruitm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&gt; 8</w:t>
            </w:r>
            <w:r w:rsidR="004602AD">
              <w:rPr>
                <w:rFonts w:ascii="Cambria" w:hAnsi="Cambria"/>
                <w:sz w:val="16"/>
                <w:lang w:val="en-CA"/>
              </w:rPr>
              <w:t xml:space="preserve"> – </w:t>
            </w:r>
            <w:r w:rsidRPr="00593380">
              <w:rPr>
                <w:rFonts w:ascii="Cambria" w:hAnsi="Cambria"/>
                <w:sz w:val="16"/>
                <w:lang w:val="en-CA"/>
              </w:rPr>
              <w:t>≤ 12 GW (TRE: 6</w:t>
            </w:r>
            <w:r w:rsidR="004602AD">
              <w:rPr>
                <w:rFonts w:ascii="Cambria" w:hAnsi="Cambria"/>
                <w:sz w:val="16"/>
                <w:lang w:val="en-CA"/>
              </w:rPr>
              <w:t>–</w:t>
            </w:r>
            <w:r w:rsidRPr="00593380">
              <w:rPr>
                <w:rFonts w:ascii="Cambria" w:hAnsi="Cambria"/>
                <w:sz w:val="16"/>
                <w:lang w:val="en-CA"/>
              </w:rPr>
              <w:t>16)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uratio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regnancy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MyFitnessPal mobile app for evaluation of diet quality, Wi-Fi weight scale, activity monitor</w:t>
            </w:r>
            <w:r w:rsidR="004602AD">
              <w:rPr>
                <w:rFonts w:ascii="Cambria" w:hAnsi="Cambria"/>
                <w:sz w:val="16"/>
                <w:lang w:val="en-CA"/>
              </w:rPr>
              <w:t xml:space="preserve">, 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self-monitoring after goal setting/action planning 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Non-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Weekly face-to-face </w:t>
            </w:r>
            <w:r w:rsidR="00E01B8A" w:rsidRPr="00593380">
              <w:rPr>
                <w:rFonts w:ascii="Cambria" w:hAnsi="Cambria"/>
                <w:sz w:val="16"/>
                <w:lang w:val="en-CA"/>
              </w:rPr>
              <w:t>counselling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sessions, 60 min each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nt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GWG, Nutrition, PA, info on </w:t>
            </w:r>
            <w:r w:rsidR="00E01B8A" w:rsidRPr="00593380">
              <w:rPr>
                <w:rFonts w:ascii="Cambria" w:hAnsi="Cambria"/>
                <w:sz w:val="16"/>
                <w:lang w:val="en-CA"/>
              </w:rPr>
              <w:t>foetal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growth, adaptive (step up dosages)</w:t>
            </w:r>
          </w:p>
          <w:p w14:paraId="19A8F815" w14:textId="795831DB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ailoring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Feedback, coaching, adaptive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="000E27D2" w:rsidRPr="00593380">
              <w:rPr>
                <w:rFonts w:ascii="Cambria" w:hAnsi="Cambria"/>
                <w:sz w:val="16"/>
                <w:u w:val="single"/>
                <w:lang w:val="en-CA"/>
              </w:rPr>
              <w:t>BCT/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Framework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Theory of planned </w:t>
            </w:r>
            <w:r w:rsidR="00E01B8A" w:rsidRPr="00593380">
              <w:rPr>
                <w:rFonts w:ascii="Cambria" w:hAnsi="Cambria"/>
                <w:sz w:val="16"/>
                <w:lang w:val="en-CA"/>
              </w:rPr>
              <w:t>behaviour</w:t>
            </w:r>
            <w:r w:rsidRPr="00593380">
              <w:rPr>
                <w:rFonts w:ascii="Cambria" w:hAnsi="Cambria"/>
                <w:sz w:val="16"/>
                <w:lang w:val="en-CA"/>
              </w:rPr>
              <w:t>, BCTs, self-regulation</w:t>
            </w:r>
          </w:p>
        </w:tc>
        <w:tc>
          <w:tcPr>
            <w:tcW w:w="1559" w:type="dxa"/>
            <w:hideMark/>
          </w:tcPr>
          <w:p w14:paraId="02420BA2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Standard care</w:t>
            </w:r>
          </w:p>
        </w:tc>
        <w:tc>
          <w:tcPr>
            <w:tcW w:w="2942" w:type="dxa"/>
            <w:hideMark/>
          </w:tcPr>
          <w:p w14:paraId="7450F102" w14:textId="77777777" w:rsidR="00D40929" w:rsidRPr="00593380" w:rsidRDefault="003218FD" w:rsidP="00323023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GWG (P)</w:t>
            </w:r>
          </w:p>
          <w:p w14:paraId="596D599D" w14:textId="0ED449CA" w:rsidR="00D40929" w:rsidRPr="00593380" w:rsidRDefault="00D40929" w:rsidP="00323023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 xml:space="preserve">N </w:t>
            </w:r>
            <w:r w:rsidR="00593380">
              <w:rPr>
                <w:rFonts w:ascii="Cambria" w:hAnsi="Cambria"/>
                <w:sz w:val="16"/>
                <w:u w:val="single"/>
                <w:lang w:val="en-CA"/>
              </w:rPr>
              <w:t>analyzed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I: 13, C: 14</w:t>
            </w:r>
          </w:p>
          <w:p w14:paraId="48E4C6B1" w14:textId="732056D5" w:rsidR="00323023" w:rsidRPr="00593380" w:rsidRDefault="00D40929" w:rsidP="00323023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ropout rate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13%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</w:r>
            <w:r w:rsidR="003352DD" w:rsidRPr="00593380">
              <w:rPr>
                <w:rFonts w:ascii="Cambria" w:hAnsi="Cambria"/>
                <w:sz w:val="16"/>
                <w:u w:val="single"/>
                <w:lang w:val="en-CA"/>
              </w:rPr>
              <w:t>Post-Pre weight (</w:t>
            </w:r>
            <w:r w:rsidR="003218FD" w:rsidRPr="00593380">
              <w:rPr>
                <w:rFonts w:ascii="Cambria" w:hAnsi="Cambria"/>
                <w:sz w:val="16"/>
                <w:u w:val="single"/>
                <w:lang w:val="en-CA"/>
              </w:rPr>
              <w:t>GWG</w:t>
            </w:r>
            <w:r w:rsidR="003352DD" w:rsidRPr="00593380">
              <w:rPr>
                <w:rFonts w:ascii="Cambria" w:hAnsi="Cambria"/>
                <w:sz w:val="16"/>
                <w:u w:val="single"/>
                <w:lang w:val="en-CA"/>
              </w:rPr>
              <w:t>)</w:t>
            </w:r>
            <w:r w:rsidR="003218FD" w:rsidRPr="00593380">
              <w:rPr>
                <w:rFonts w:ascii="Cambria" w:hAnsi="Cambria"/>
                <w:sz w:val="16"/>
                <w:u w:val="single"/>
                <w:lang w:val="en-CA"/>
              </w:rPr>
              <w:t xml:space="preserve"> </w:t>
            </w:r>
            <w:r w:rsidR="003352DD" w:rsidRPr="00593380">
              <w:rPr>
                <w:rFonts w:ascii="Cambria" w:hAnsi="Cambria"/>
                <w:sz w:val="16"/>
                <w:u w:val="single"/>
                <w:lang w:val="en-CA"/>
              </w:rPr>
              <w:t xml:space="preserve">(kg) </w:t>
            </w:r>
            <w:r w:rsidR="003218FD" w:rsidRPr="00593380">
              <w:rPr>
                <w:rFonts w:ascii="Cambria" w:hAnsi="Cambria"/>
                <w:sz w:val="16"/>
                <w:u w:val="single"/>
                <w:lang w:val="en-CA"/>
              </w:rPr>
              <w:t>(Mean</w:t>
            </w:r>
            <w:r w:rsidR="003352DD" w:rsidRPr="00593380">
              <w:rPr>
                <w:rFonts w:ascii="Cambria" w:hAnsi="Cambria"/>
                <w:sz w:val="16"/>
                <w:u w:val="single"/>
                <w:lang w:val="en-CA"/>
              </w:rPr>
              <w:t xml:space="preserve"> change</w:t>
            </w:r>
            <w:r w:rsidR="003218FD" w:rsidRPr="00593380">
              <w:rPr>
                <w:rFonts w:ascii="Cambria" w:hAnsi="Cambria"/>
                <w:sz w:val="16"/>
                <w:u w:val="single"/>
                <w:lang w:val="en-CA"/>
              </w:rPr>
              <w:t xml:space="preserve"> </w:t>
            </w:r>
            <w:r w:rsidR="003352DD" w:rsidRPr="00593380">
              <w:rPr>
                <w:rFonts w:ascii="Cambria" w:hAnsi="Cambria"/>
                <w:sz w:val="16"/>
                <w:u w:val="single"/>
                <w:lang w:val="en-CA"/>
              </w:rPr>
              <w:t>(</w:t>
            </w:r>
            <w:r w:rsidR="003218FD" w:rsidRPr="00593380">
              <w:rPr>
                <w:rFonts w:ascii="Cambria" w:hAnsi="Cambria"/>
                <w:sz w:val="16"/>
                <w:u w:val="single"/>
                <w:lang w:val="en-CA"/>
              </w:rPr>
              <w:t>95% CI)</w:t>
            </w:r>
            <w:r w:rsidR="003352DD" w:rsidRPr="00593380">
              <w:rPr>
                <w:rFonts w:ascii="Cambria" w:hAnsi="Cambria"/>
                <w:sz w:val="16"/>
                <w:u w:val="single"/>
                <w:lang w:val="en-CA"/>
              </w:rPr>
              <w:t>)</w:t>
            </w:r>
            <w:r w:rsidR="003218FD" w:rsidRPr="00593380">
              <w:rPr>
                <w:rFonts w:ascii="Cambria" w:hAnsi="Cambria"/>
                <w:sz w:val="16"/>
                <w:u w:val="single"/>
                <w:lang w:val="en-CA"/>
              </w:rPr>
              <w:t>: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  <w:t xml:space="preserve">I: 6.9 (3.8, 10.0), C: 8.8 (5.1, 12.3), </w:t>
            </w:r>
          </w:p>
          <w:p w14:paraId="3AC4FCB3" w14:textId="1ED6F92C" w:rsidR="003218FD" w:rsidRPr="00593380" w:rsidRDefault="00323023" w:rsidP="00323023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MD (95% CI): -1.9 (-6.6 to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t xml:space="preserve"> 2.9), </w:t>
            </w:r>
            <w:r w:rsidR="003218FD" w:rsidRPr="00C62926">
              <w:rPr>
                <w:rFonts w:ascii="Cambria" w:hAnsi="Cambria"/>
                <w:i/>
                <w:iCs/>
                <w:sz w:val="16"/>
                <w:lang w:val="en-CA"/>
              </w:rPr>
              <w:t>p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t xml:space="preserve"> = 0.43</w:t>
            </w:r>
          </w:p>
        </w:tc>
      </w:tr>
      <w:tr w:rsidR="003218FD" w:rsidRPr="001C044F" w14:paraId="440D1BF7" w14:textId="77777777" w:rsidTr="00250385">
        <w:trPr>
          <w:trHeight w:val="685"/>
        </w:trPr>
        <w:tc>
          <w:tcPr>
            <w:tcW w:w="1696" w:type="dxa"/>
            <w:hideMark/>
          </w:tcPr>
          <w:p w14:paraId="729C07E8" w14:textId="77777777" w:rsidR="003218FD" w:rsidRPr="00593380" w:rsidRDefault="003218FD" w:rsidP="007E6C2B">
            <w:pPr>
              <w:rPr>
                <w:rFonts w:ascii="Cambria" w:hAnsi="Cambria"/>
                <w:b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t>HealthyMoms</w:t>
            </w:r>
          </w:p>
          <w:p w14:paraId="1425B83E" w14:textId="07A03B90" w:rsidR="003218FD" w:rsidRDefault="003218FD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bCs/>
                <w:sz w:val="16"/>
                <w:lang w:val="en-CA"/>
              </w:rPr>
              <w:t xml:space="preserve">Henriksson et al., 2019; </w:t>
            </w:r>
            <w:r w:rsidR="00733033" w:rsidRPr="00593380">
              <w:rPr>
                <w:rFonts w:ascii="Cambria" w:hAnsi="Cambria"/>
                <w:bCs/>
                <w:sz w:val="16"/>
                <w:lang w:val="en-CA"/>
              </w:rPr>
              <w:t xml:space="preserve">Sandborg et al., 2021; </w:t>
            </w:r>
            <w:r w:rsidRPr="00593380">
              <w:rPr>
                <w:rFonts w:ascii="Cambria" w:hAnsi="Cambria"/>
                <w:bCs/>
                <w:sz w:val="16"/>
                <w:lang w:val="en-CA"/>
              </w:rPr>
              <w:t>TRE 2017 (NCT03298555)</w:t>
            </w:r>
          </w:p>
          <w:p w14:paraId="7E030EE1" w14:textId="77777777" w:rsidR="00827A75" w:rsidRDefault="00827A75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</w:p>
          <w:p w14:paraId="66E84BA9" w14:textId="0C3FEE6C" w:rsidR="00827A75" w:rsidRPr="00593380" w:rsidRDefault="00E30254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>
              <w:rPr>
                <w:rFonts w:ascii="Cambria" w:hAnsi="Cambria"/>
                <w:bCs/>
                <w:sz w:val="16"/>
                <w:lang w:val="en-CA"/>
              </w:rPr>
              <w:t>[38,74,111</w:t>
            </w:r>
            <w:r w:rsidR="00827A75" w:rsidRPr="00827A75">
              <w:rPr>
                <w:rFonts w:ascii="Cambria" w:hAnsi="Cambria"/>
                <w:bCs/>
                <w:sz w:val="16"/>
                <w:lang w:val="en-CA"/>
              </w:rPr>
              <w:t>]</w:t>
            </w:r>
          </w:p>
        </w:tc>
        <w:tc>
          <w:tcPr>
            <w:tcW w:w="1418" w:type="dxa"/>
            <w:hideMark/>
          </w:tcPr>
          <w:p w14:paraId="78AB8050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esig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Two-arm parallel effectiveness RCT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Statu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Completed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untry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Sweden</w:t>
            </w:r>
          </w:p>
        </w:tc>
        <w:tc>
          <w:tcPr>
            <w:tcW w:w="1134" w:type="dxa"/>
            <w:hideMark/>
          </w:tcPr>
          <w:p w14:paraId="0792F832" w14:textId="77777777" w:rsidR="004602AD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300 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 xml:space="preserve">(I: 150, </w:t>
            </w:r>
          </w:p>
          <w:p w14:paraId="666668CF" w14:textId="6FED8EFA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C: 150)</w:t>
            </w:r>
          </w:p>
        </w:tc>
        <w:tc>
          <w:tcPr>
            <w:tcW w:w="1417" w:type="dxa"/>
            <w:hideMark/>
          </w:tcPr>
          <w:p w14:paraId="01CFAED6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All BMI classes</w:t>
            </w:r>
          </w:p>
        </w:tc>
        <w:tc>
          <w:tcPr>
            <w:tcW w:w="4111" w:type="dxa"/>
            <w:hideMark/>
          </w:tcPr>
          <w:p w14:paraId="1772EEDC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Recruitm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First trimester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uratio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regnancy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HealthyMoms mobile app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Non-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A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nt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utrition, PA, GWG</w:t>
            </w:r>
          </w:p>
          <w:p w14:paraId="2F421A5C" w14:textId="1803786F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ailoring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Feedback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="000E27D2" w:rsidRPr="00593380">
              <w:rPr>
                <w:rFonts w:ascii="Cambria" w:hAnsi="Cambria"/>
                <w:sz w:val="16"/>
                <w:u w:val="single"/>
                <w:lang w:val="en-CA"/>
              </w:rPr>
              <w:t>BCT/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Framework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Social-cognitive theory, BCTs</w:t>
            </w:r>
          </w:p>
        </w:tc>
        <w:tc>
          <w:tcPr>
            <w:tcW w:w="1559" w:type="dxa"/>
            <w:hideMark/>
          </w:tcPr>
          <w:p w14:paraId="15F9FAE4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Standard antenatal care (included an optional lecture in early pregnancy on a healthy lifestyle)</w:t>
            </w:r>
          </w:p>
        </w:tc>
        <w:tc>
          <w:tcPr>
            <w:tcW w:w="2942" w:type="dxa"/>
            <w:hideMark/>
          </w:tcPr>
          <w:p w14:paraId="3D86BA61" w14:textId="77777777" w:rsidR="00A7617E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GWG (P)</w:t>
            </w:r>
          </w:p>
          <w:p w14:paraId="321AAA89" w14:textId="329636CA" w:rsidR="003218FD" w:rsidRPr="00593380" w:rsidRDefault="00AE25B6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 xml:space="preserve">N </w:t>
            </w:r>
            <w:r w:rsidR="00593380">
              <w:rPr>
                <w:rFonts w:ascii="Cambria" w:hAnsi="Cambria"/>
                <w:sz w:val="16"/>
                <w:u w:val="single"/>
                <w:lang w:val="en-CA"/>
              </w:rPr>
              <w:t>analyzed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I: 134, C: 137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</w:r>
            <w:r w:rsidR="003218FD" w:rsidRPr="00593380">
              <w:rPr>
                <w:rFonts w:ascii="Cambria" w:hAnsi="Cambria"/>
                <w:sz w:val="16"/>
                <w:u w:val="single"/>
                <w:lang w:val="en-CA"/>
              </w:rPr>
              <w:t>Excessive total GWG (n (%)):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  <w:t>I: 67/134 (50.0%), C: 68/137 (49.6%)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</w:r>
            <w:r w:rsidR="003218FD" w:rsidRPr="00593380">
              <w:rPr>
                <w:rFonts w:ascii="Cambria" w:hAnsi="Cambria"/>
                <w:sz w:val="16"/>
                <w:u w:val="single"/>
                <w:lang w:val="en-CA"/>
              </w:rPr>
              <w:t>Adequate total GWG (n (%)):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  <w:t>I: 52/134 (38.8%), C: 48/137 (35.0%)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</w:r>
            <w:r w:rsidR="003218FD" w:rsidRPr="00593380">
              <w:rPr>
                <w:rFonts w:ascii="Cambria" w:hAnsi="Cambria"/>
                <w:sz w:val="16"/>
                <w:u w:val="single"/>
                <w:lang w:val="en-CA"/>
              </w:rPr>
              <w:t>Inadequate total GWG (n (%)):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  <w:t>I: 15/134 (11.2%), C: 21/137 (15.3%)</w:t>
            </w:r>
          </w:p>
        </w:tc>
      </w:tr>
      <w:tr w:rsidR="003218FD" w:rsidRPr="00593380" w14:paraId="4C4AD366" w14:textId="77777777" w:rsidTr="00250385">
        <w:trPr>
          <w:trHeight w:val="70"/>
        </w:trPr>
        <w:tc>
          <w:tcPr>
            <w:tcW w:w="1696" w:type="dxa"/>
            <w:hideMark/>
          </w:tcPr>
          <w:p w14:paraId="45F6B689" w14:textId="77777777" w:rsidR="003218FD" w:rsidRPr="00593380" w:rsidRDefault="003218FD" w:rsidP="007E6C2B">
            <w:pPr>
              <w:rPr>
                <w:rFonts w:ascii="Cambria" w:hAnsi="Cambria"/>
                <w:b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t>HHIPBe</w:t>
            </w:r>
          </w:p>
          <w:p w14:paraId="43B127C8" w14:textId="17BEFF63" w:rsidR="003218FD" w:rsidRDefault="003218FD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bCs/>
                <w:sz w:val="16"/>
                <w:lang w:val="en-CA"/>
              </w:rPr>
              <w:t>TRE 2020 (NCT04336878)</w:t>
            </w:r>
          </w:p>
          <w:p w14:paraId="3F5F3630" w14:textId="77777777" w:rsidR="0055073F" w:rsidRDefault="0055073F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</w:p>
          <w:p w14:paraId="24C57D83" w14:textId="77C40774" w:rsidR="0055073F" w:rsidRPr="00593380" w:rsidRDefault="00E30254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>
              <w:rPr>
                <w:rFonts w:ascii="Cambria" w:hAnsi="Cambria"/>
                <w:bCs/>
                <w:sz w:val="16"/>
                <w:lang w:val="en-CA"/>
              </w:rPr>
              <w:t>[75</w:t>
            </w:r>
            <w:r w:rsidR="0055073F" w:rsidRPr="0055073F">
              <w:rPr>
                <w:rFonts w:ascii="Cambria" w:hAnsi="Cambria"/>
                <w:bCs/>
                <w:sz w:val="16"/>
                <w:lang w:val="en-CA"/>
              </w:rPr>
              <w:t>]</w:t>
            </w:r>
          </w:p>
        </w:tc>
        <w:tc>
          <w:tcPr>
            <w:tcW w:w="1418" w:type="dxa"/>
            <w:hideMark/>
          </w:tcPr>
          <w:p w14:paraId="476CD8F7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esig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Two-arm feasibility and acceptability RCT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Statu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Recruiting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untry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UK</w:t>
            </w:r>
          </w:p>
        </w:tc>
        <w:tc>
          <w:tcPr>
            <w:tcW w:w="1134" w:type="dxa"/>
            <w:hideMark/>
          </w:tcPr>
          <w:p w14:paraId="35CC556C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80 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>(I: 40, C: 40)</w:t>
            </w:r>
          </w:p>
        </w:tc>
        <w:tc>
          <w:tcPr>
            <w:tcW w:w="1417" w:type="dxa"/>
            <w:hideMark/>
          </w:tcPr>
          <w:p w14:paraId="7AF5D3F7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BMI ≥ 25.0 kg/m</w:t>
            </w:r>
            <w:r w:rsidRPr="00593380">
              <w:rPr>
                <w:rFonts w:ascii="Cambria" w:hAnsi="Cambria"/>
                <w:sz w:val="16"/>
                <w:vertAlign w:val="superscript"/>
                <w:lang w:val="en-CA"/>
              </w:rPr>
              <w:t>2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and &lt; 38.0 kg/m</w:t>
            </w:r>
            <w:r w:rsidRPr="00593380">
              <w:rPr>
                <w:rFonts w:ascii="Cambria" w:hAnsi="Cambria"/>
                <w:sz w:val="16"/>
                <w:vertAlign w:val="superscript"/>
                <w:lang w:val="en-CA"/>
              </w:rPr>
              <w:t>2</w:t>
            </w:r>
          </w:p>
        </w:tc>
        <w:tc>
          <w:tcPr>
            <w:tcW w:w="4111" w:type="dxa"/>
            <w:hideMark/>
          </w:tcPr>
          <w:p w14:paraId="43D1B2BA" w14:textId="06ACC8A8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Recruitm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A (early pregnancy)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uratio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regnancy and postpartum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Mobile app to self-monitor weight and </w:t>
            </w:r>
            <w:r w:rsidR="00E01B8A" w:rsidRPr="00593380">
              <w:rPr>
                <w:rFonts w:ascii="Cambria" w:hAnsi="Cambria"/>
                <w:sz w:val="16"/>
                <w:lang w:val="en-CA"/>
              </w:rPr>
              <w:t>behaviours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Non-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Brief 1:1 session to encourage the development of ten healthy habits, self-guided leaflet, record keeping logbook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nt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utrition, PA, GWG</w:t>
            </w:r>
          </w:p>
          <w:p w14:paraId="5EC2571F" w14:textId="061A56E2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ailoring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Coaching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="000E27D2" w:rsidRPr="00593380">
              <w:rPr>
                <w:rFonts w:ascii="Cambria" w:hAnsi="Cambria"/>
                <w:sz w:val="16"/>
                <w:u w:val="single"/>
                <w:lang w:val="en-CA"/>
              </w:rPr>
              <w:t>BCT/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Framework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A</w:t>
            </w:r>
          </w:p>
        </w:tc>
        <w:tc>
          <w:tcPr>
            <w:tcW w:w="1559" w:type="dxa"/>
            <w:hideMark/>
          </w:tcPr>
          <w:p w14:paraId="60951A06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Standard antenatal care</w:t>
            </w:r>
          </w:p>
        </w:tc>
        <w:tc>
          <w:tcPr>
            <w:tcW w:w="2942" w:type="dxa"/>
            <w:hideMark/>
          </w:tcPr>
          <w:p w14:paraId="5314493F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GWG (P)</w:t>
            </w:r>
          </w:p>
        </w:tc>
      </w:tr>
      <w:tr w:rsidR="003218FD" w:rsidRPr="00593380" w14:paraId="0DE36F47" w14:textId="77777777" w:rsidTr="00250385">
        <w:trPr>
          <w:trHeight w:val="2100"/>
        </w:trPr>
        <w:tc>
          <w:tcPr>
            <w:tcW w:w="1696" w:type="dxa"/>
            <w:hideMark/>
          </w:tcPr>
          <w:p w14:paraId="6D9CBDE7" w14:textId="77777777" w:rsidR="003218FD" w:rsidRPr="00593380" w:rsidRDefault="003218FD" w:rsidP="007E6C2B">
            <w:pPr>
              <w:rPr>
                <w:rFonts w:ascii="Cambria" w:hAnsi="Cambria"/>
                <w:b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lastRenderedPageBreak/>
              <w:t>INTER-ACT</w:t>
            </w:r>
          </w:p>
          <w:p w14:paraId="45ED7402" w14:textId="0A905065" w:rsidR="003218FD" w:rsidRDefault="003218FD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bCs/>
                <w:sz w:val="16"/>
                <w:lang w:val="en-CA"/>
              </w:rPr>
              <w:t xml:space="preserve">Bogaerts et al., 2017; </w:t>
            </w:r>
            <w:r w:rsidR="00733033">
              <w:rPr>
                <w:rFonts w:ascii="Cambria" w:hAnsi="Cambria"/>
                <w:bCs/>
                <w:sz w:val="16"/>
                <w:lang w:val="en-CA"/>
              </w:rPr>
              <w:t xml:space="preserve">Bogaerts et al., 2020; </w:t>
            </w:r>
            <w:r w:rsidRPr="00593380">
              <w:rPr>
                <w:rFonts w:ascii="Cambria" w:hAnsi="Cambria"/>
                <w:bCs/>
                <w:sz w:val="16"/>
                <w:lang w:val="en-CA"/>
              </w:rPr>
              <w:t>TRE 2017 (NCT02989142)</w:t>
            </w:r>
          </w:p>
          <w:p w14:paraId="6BB39B15" w14:textId="77777777" w:rsidR="0055073F" w:rsidRDefault="0055073F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</w:p>
          <w:p w14:paraId="312E3C8E" w14:textId="014268E2" w:rsidR="0055073F" w:rsidRPr="00593380" w:rsidRDefault="0055073F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55073F">
              <w:rPr>
                <w:rFonts w:ascii="Cambria" w:hAnsi="Cambria"/>
                <w:bCs/>
                <w:sz w:val="16"/>
                <w:lang w:val="en-CA"/>
              </w:rPr>
              <w:t>[76,113,114]</w:t>
            </w:r>
          </w:p>
        </w:tc>
        <w:tc>
          <w:tcPr>
            <w:tcW w:w="1418" w:type="dxa"/>
            <w:hideMark/>
          </w:tcPr>
          <w:p w14:paraId="55D5F451" w14:textId="1C513674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esig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</w:t>
            </w:r>
            <w:r w:rsidR="00E01B8A" w:rsidRPr="00593380">
              <w:rPr>
                <w:rFonts w:ascii="Cambria" w:hAnsi="Cambria"/>
                <w:sz w:val="16"/>
                <w:lang w:val="en-CA"/>
              </w:rPr>
              <w:t>Multicentre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two-arm effectiveness RCT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Statu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Unknown (Status was: Recruiting)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untry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Belgium</w:t>
            </w:r>
          </w:p>
        </w:tc>
        <w:tc>
          <w:tcPr>
            <w:tcW w:w="1134" w:type="dxa"/>
            <w:hideMark/>
          </w:tcPr>
          <w:p w14:paraId="126329F8" w14:textId="77777777" w:rsidR="009C4B3A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1100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 xml:space="preserve">(I: 550, </w:t>
            </w:r>
          </w:p>
          <w:p w14:paraId="0C0AB460" w14:textId="73FED5F6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C: 550)</w:t>
            </w:r>
          </w:p>
        </w:tc>
        <w:tc>
          <w:tcPr>
            <w:tcW w:w="1417" w:type="dxa"/>
            <w:hideMark/>
          </w:tcPr>
          <w:p w14:paraId="11B67E66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Excessive GWG in previous pregnancy</w:t>
            </w:r>
          </w:p>
        </w:tc>
        <w:tc>
          <w:tcPr>
            <w:tcW w:w="4111" w:type="dxa"/>
            <w:hideMark/>
          </w:tcPr>
          <w:p w14:paraId="211BD963" w14:textId="071B54D3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Recruitm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Day 2 or 3 postpartum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uratio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ostpartum</w:t>
            </w:r>
            <w:r w:rsidR="00893B04" w:rsidRPr="00593380">
              <w:rPr>
                <w:rFonts w:ascii="Cambria" w:hAnsi="Cambria"/>
                <w:sz w:val="16"/>
                <w:lang w:val="en-CA"/>
              </w:rPr>
              <w:t>/preconception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and pregnancy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INTER-ACT mobile app connected to scale and pedometer, motivational email reminders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Non-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Face-to-face counselling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nt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utrition, PA, well-being, GWG</w:t>
            </w:r>
          </w:p>
          <w:p w14:paraId="446F65A2" w14:textId="5208B90D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ailoring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Feedback, coaching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="000E27D2" w:rsidRPr="00593380">
              <w:rPr>
                <w:rFonts w:ascii="Cambria" w:hAnsi="Cambria"/>
                <w:sz w:val="16"/>
                <w:u w:val="single"/>
                <w:lang w:val="en-CA"/>
              </w:rPr>
              <w:t>BCT/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Framework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Social cognitive theory, SMART goals, BCTs</w:t>
            </w:r>
          </w:p>
        </w:tc>
        <w:tc>
          <w:tcPr>
            <w:tcW w:w="1559" w:type="dxa"/>
            <w:hideMark/>
          </w:tcPr>
          <w:p w14:paraId="009ADA50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Standard care</w:t>
            </w:r>
          </w:p>
        </w:tc>
        <w:tc>
          <w:tcPr>
            <w:tcW w:w="2942" w:type="dxa"/>
            <w:hideMark/>
          </w:tcPr>
          <w:p w14:paraId="4FB5D619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GDM (P), GWG (S)</w:t>
            </w:r>
          </w:p>
        </w:tc>
      </w:tr>
      <w:tr w:rsidR="003218FD" w:rsidRPr="00593380" w14:paraId="399DFD26" w14:textId="77777777" w:rsidTr="00250385">
        <w:trPr>
          <w:trHeight w:val="380"/>
        </w:trPr>
        <w:tc>
          <w:tcPr>
            <w:tcW w:w="1696" w:type="dxa"/>
            <w:hideMark/>
          </w:tcPr>
          <w:p w14:paraId="6930AED6" w14:textId="77777777" w:rsidR="003218FD" w:rsidRPr="00593380" w:rsidRDefault="003218FD" w:rsidP="007E6C2B">
            <w:pPr>
              <w:rPr>
                <w:rFonts w:ascii="Cambria" w:hAnsi="Cambria"/>
                <w:b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t>Kaiser Permanente</w:t>
            </w:r>
          </w:p>
          <w:p w14:paraId="668D1465" w14:textId="77777777" w:rsidR="003218FD" w:rsidRDefault="003218FD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bCs/>
                <w:sz w:val="16"/>
                <w:lang w:val="en-CA"/>
              </w:rPr>
              <w:t>TRE 2019 (NCT03880461)</w:t>
            </w:r>
          </w:p>
          <w:p w14:paraId="4054428F" w14:textId="77777777" w:rsidR="0055073F" w:rsidRDefault="0055073F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</w:p>
          <w:p w14:paraId="0BB042DA" w14:textId="14B91071" w:rsidR="0055073F" w:rsidRPr="00593380" w:rsidRDefault="0055073F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55073F">
              <w:rPr>
                <w:rFonts w:ascii="Cambria" w:hAnsi="Cambria"/>
                <w:bCs/>
                <w:sz w:val="16"/>
                <w:lang w:val="en-CA"/>
              </w:rPr>
              <w:t>[77]</w:t>
            </w:r>
          </w:p>
        </w:tc>
        <w:tc>
          <w:tcPr>
            <w:tcW w:w="1418" w:type="dxa"/>
            <w:hideMark/>
          </w:tcPr>
          <w:p w14:paraId="04016962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esig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Two-arm effectiveness cluster-RCT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Statu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Recruiting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untry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USA</w:t>
            </w:r>
          </w:p>
        </w:tc>
        <w:tc>
          <w:tcPr>
            <w:tcW w:w="1134" w:type="dxa"/>
            <w:hideMark/>
          </w:tcPr>
          <w:p w14:paraId="45349351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2040 (1:1) </w:t>
            </w:r>
          </w:p>
        </w:tc>
        <w:tc>
          <w:tcPr>
            <w:tcW w:w="1417" w:type="dxa"/>
            <w:hideMark/>
          </w:tcPr>
          <w:p w14:paraId="0D04658B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BMI 25 - &lt; 40 kg/m</w:t>
            </w:r>
            <w:r w:rsidRPr="00593380">
              <w:rPr>
                <w:rFonts w:ascii="Cambria" w:hAnsi="Cambria"/>
                <w:sz w:val="16"/>
                <w:vertAlign w:val="superscript"/>
                <w:lang w:val="en-CA"/>
              </w:rPr>
              <w:t>2</w:t>
            </w:r>
          </w:p>
        </w:tc>
        <w:tc>
          <w:tcPr>
            <w:tcW w:w="4111" w:type="dxa"/>
            <w:hideMark/>
          </w:tcPr>
          <w:p w14:paraId="1DA743D2" w14:textId="40E77868" w:rsidR="00DD757B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Recruitm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&lt; 15 GW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uratio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A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</w:t>
            </w:r>
            <w:r w:rsidR="003A1D46" w:rsidRPr="00593380">
              <w:rPr>
                <w:rFonts w:ascii="Cambria" w:hAnsi="Cambria"/>
                <w:sz w:val="16"/>
                <w:lang w:val="en-CA"/>
              </w:rPr>
              <w:t xml:space="preserve">Hybrid app, </w:t>
            </w:r>
            <w:r w:rsidRPr="00593380">
              <w:rPr>
                <w:rFonts w:ascii="Cambria" w:hAnsi="Cambria"/>
                <w:sz w:val="16"/>
                <w:lang w:val="en-CA"/>
              </w:rPr>
              <w:t>Phone counselling session(s), text messages, emails, mhealth tool</w:t>
            </w:r>
            <w:r w:rsidR="00893B04" w:rsidRPr="00593380">
              <w:rPr>
                <w:rFonts w:ascii="Cambria" w:hAnsi="Cambria"/>
                <w:sz w:val="16"/>
                <w:lang w:val="en-CA"/>
              </w:rPr>
              <w:t>s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Non-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A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nt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Lifestyle, GWG, personalized, adaptive</w:t>
            </w:r>
          </w:p>
          <w:p w14:paraId="41B68268" w14:textId="23F3AE7D" w:rsidR="003218FD" w:rsidRPr="00593380" w:rsidRDefault="00DD757B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ailoring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Feedback</w:t>
            </w:r>
            <w:r w:rsidR="003A1D46" w:rsidRPr="00593380">
              <w:rPr>
                <w:rFonts w:ascii="Cambria" w:hAnsi="Cambria"/>
                <w:sz w:val="16"/>
                <w:lang w:val="en-CA"/>
              </w:rPr>
              <w:t>, coaching, adaptive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</w:r>
            <w:r w:rsidR="000E27D2" w:rsidRPr="00593380">
              <w:rPr>
                <w:rFonts w:ascii="Cambria" w:hAnsi="Cambria"/>
                <w:sz w:val="16"/>
                <w:u w:val="single"/>
                <w:lang w:val="en-CA"/>
              </w:rPr>
              <w:t>BCT/</w:t>
            </w:r>
            <w:r w:rsidR="003218FD" w:rsidRPr="00593380">
              <w:rPr>
                <w:rFonts w:ascii="Cambria" w:hAnsi="Cambria"/>
                <w:sz w:val="16"/>
                <w:u w:val="single"/>
                <w:lang w:val="en-CA"/>
              </w:rPr>
              <w:t>Framework: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t xml:space="preserve"> Motivational interviewing</w:t>
            </w:r>
          </w:p>
        </w:tc>
        <w:tc>
          <w:tcPr>
            <w:tcW w:w="1559" w:type="dxa"/>
            <w:hideMark/>
          </w:tcPr>
          <w:p w14:paraId="11B5A487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Standard antenatal care</w:t>
            </w:r>
          </w:p>
        </w:tc>
        <w:tc>
          <w:tcPr>
            <w:tcW w:w="2942" w:type="dxa"/>
            <w:hideMark/>
          </w:tcPr>
          <w:p w14:paraId="0075933B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GWG (P)</w:t>
            </w:r>
          </w:p>
        </w:tc>
      </w:tr>
      <w:tr w:rsidR="003218FD" w:rsidRPr="001C044F" w14:paraId="23FF2C65" w14:textId="77777777" w:rsidTr="00250385">
        <w:trPr>
          <w:trHeight w:val="298"/>
        </w:trPr>
        <w:tc>
          <w:tcPr>
            <w:tcW w:w="1696" w:type="dxa"/>
            <w:hideMark/>
          </w:tcPr>
          <w:p w14:paraId="7D0575EA" w14:textId="77777777" w:rsidR="003218FD" w:rsidRPr="00593380" w:rsidRDefault="003218FD" w:rsidP="007E6C2B">
            <w:pPr>
              <w:rPr>
                <w:rFonts w:ascii="Cambria" w:hAnsi="Cambria"/>
                <w:b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t>LGI Diet</w:t>
            </w:r>
          </w:p>
          <w:p w14:paraId="5B84E280" w14:textId="77777777" w:rsidR="003218FD" w:rsidRDefault="003218FD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bCs/>
                <w:sz w:val="16"/>
                <w:lang w:val="en-CA"/>
              </w:rPr>
              <w:t>Zhang et al., 2019; TRE 2012 (NCT01628835)</w:t>
            </w:r>
          </w:p>
          <w:p w14:paraId="5148884C" w14:textId="77777777" w:rsidR="0055073F" w:rsidRDefault="0055073F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</w:p>
          <w:p w14:paraId="558998E1" w14:textId="0EFE9C29" w:rsidR="0055073F" w:rsidRPr="00593380" w:rsidRDefault="0055073F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55073F">
              <w:rPr>
                <w:rFonts w:ascii="Cambria" w:hAnsi="Cambria"/>
                <w:bCs/>
                <w:sz w:val="16"/>
                <w:lang w:val="en-CA"/>
              </w:rPr>
              <w:t>[78,115]</w:t>
            </w:r>
          </w:p>
        </w:tc>
        <w:tc>
          <w:tcPr>
            <w:tcW w:w="1418" w:type="dxa"/>
            <w:hideMark/>
          </w:tcPr>
          <w:p w14:paraId="1ABAC7C8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esig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Two-arm effectiveness RCT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Statu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Completed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untry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China</w:t>
            </w:r>
          </w:p>
        </w:tc>
        <w:tc>
          <w:tcPr>
            <w:tcW w:w="1134" w:type="dxa"/>
            <w:hideMark/>
          </w:tcPr>
          <w:p w14:paraId="5DB97740" w14:textId="77777777" w:rsidR="009C4B3A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400 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 xml:space="preserve">(I: 200, </w:t>
            </w:r>
          </w:p>
          <w:p w14:paraId="0A8F078B" w14:textId="43D8581F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C: 200)</w:t>
            </w:r>
          </w:p>
        </w:tc>
        <w:tc>
          <w:tcPr>
            <w:tcW w:w="1417" w:type="dxa"/>
            <w:hideMark/>
          </w:tcPr>
          <w:p w14:paraId="2C2128B4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BMI ≥ 24 kg/m</w:t>
            </w:r>
            <w:r w:rsidRPr="00593380">
              <w:rPr>
                <w:rFonts w:ascii="Cambria" w:hAnsi="Cambria"/>
                <w:sz w:val="16"/>
                <w:vertAlign w:val="superscript"/>
                <w:lang w:val="en-CA"/>
              </w:rPr>
              <w:t>2</w:t>
            </w:r>
          </w:p>
        </w:tc>
        <w:tc>
          <w:tcPr>
            <w:tcW w:w="4111" w:type="dxa"/>
            <w:hideMark/>
          </w:tcPr>
          <w:p w14:paraId="0F2346A1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Recruitm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≤ 16 GW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uratio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regnancy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Mobile app DietGI, phone interviews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Non-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3 diet consultation interviews, individualized diet plan, diet GI and glycemic load calculations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nt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utrition, individualized</w:t>
            </w:r>
          </w:p>
          <w:p w14:paraId="57593BAB" w14:textId="78587B05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ailoring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Feedback, coaching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="000E27D2" w:rsidRPr="00593380">
              <w:rPr>
                <w:rFonts w:ascii="Cambria" w:hAnsi="Cambria"/>
                <w:sz w:val="16"/>
                <w:u w:val="single"/>
                <w:lang w:val="en-CA"/>
              </w:rPr>
              <w:t>BCT/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Framework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A</w:t>
            </w:r>
          </w:p>
        </w:tc>
        <w:tc>
          <w:tcPr>
            <w:tcW w:w="1559" w:type="dxa"/>
            <w:hideMark/>
          </w:tcPr>
          <w:p w14:paraId="1552FD45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Standard nutrition and PA consultation, advice on GWG, individualized diet plan</w:t>
            </w:r>
          </w:p>
        </w:tc>
        <w:tc>
          <w:tcPr>
            <w:tcW w:w="2942" w:type="dxa"/>
            <w:hideMark/>
          </w:tcPr>
          <w:p w14:paraId="317A479B" w14:textId="77777777" w:rsidR="005C4A9A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GWG (P), GDM (P)</w:t>
            </w:r>
          </w:p>
          <w:p w14:paraId="5B2BC933" w14:textId="77777777" w:rsidR="009C4B3A" w:rsidRDefault="005C4A9A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 xml:space="preserve">N </w:t>
            </w:r>
            <w:r w:rsidR="00593380">
              <w:rPr>
                <w:rFonts w:ascii="Cambria" w:hAnsi="Cambria"/>
                <w:sz w:val="16"/>
                <w:u w:val="single"/>
                <w:lang w:val="en-CA"/>
              </w:rPr>
              <w:t>analyzed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I: 200, C: 200 (imputed data)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</w:r>
            <w:r w:rsidR="003218FD" w:rsidRPr="00593380">
              <w:rPr>
                <w:rFonts w:ascii="Cambria" w:hAnsi="Cambria"/>
                <w:sz w:val="16"/>
                <w:u w:val="single"/>
                <w:lang w:val="en-CA"/>
              </w:rPr>
              <w:t>Total GWG (Mean (SD)) (kg):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  <w:t xml:space="preserve">I: 9.6 (7.4), C: 11.2 (6.3), </w:t>
            </w:r>
            <w:r w:rsidR="003218FD" w:rsidRPr="009C4B3A">
              <w:rPr>
                <w:rFonts w:ascii="Cambria" w:hAnsi="Cambria"/>
                <w:i/>
                <w:iCs/>
                <w:sz w:val="16"/>
                <w:lang w:val="en-CA"/>
              </w:rPr>
              <w:t xml:space="preserve">p 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t>= 0.02 (extracted from Table 2, in the text</w:t>
            </w:r>
            <w:r w:rsidR="009C4B3A">
              <w:rPr>
                <w:rFonts w:ascii="Cambria" w:hAnsi="Cambria"/>
                <w:sz w:val="16"/>
                <w:lang w:val="en-CA"/>
              </w:rPr>
              <w:t xml:space="preserve"> </w:t>
            </w:r>
          </w:p>
          <w:p w14:paraId="2BCAF3FE" w14:textId="53BED630" w:rsidR="003218FD" w:rsidRPr="00593380" w:rsidRDefault="009C4B3A" w:rsidP="007E6C2B">
            <w:pPr>
              <w:rPr>
                <w:rFonts w:ascii="Cambria" w:hAnsi="Cambria"/>
                <w:sz w:val="16"/>
                <w:lang w:val="en-CA"/>
              </w:rPr>
            </w:pPr>
            <w:r w:rsidRPr="009C4B3A">
              <w:rPr>
                <w:rFonts w:ascii="Cambria" w:hAnsi="Cambria"/>
                <w:i/>
                <w:iCs/>
                <w:sz w:val="16"/>
                <w:lang w:val="en-CA"/>
              </w:rPr>
              <w:t>p</w:t>
            </w:r>
            <w:r>
              <w:rPr>
                <w:rFonts w:ascii="Cambria" w:hAnsi="Cambria"/>
                <w:sz w:val="16"/>
                <w:lang w:val="en-CA"/>
              </w:rPr>
              <w:t xml:space="preserve"> =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t xml:space="preserve"> 0.03 is written)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</w:r>
            <w:r w:rsidR="003218FD" w:rsidRPr="00593380">
              <w:rPr>
                <w:rFonts w:ascii="Cambria" w:hAnsi="Cambria"/>
                <w:sz w:val="16"/>
                <w:u w:val="single"/>
                <w:lang w:val="en-CA"/>
              </w:rPr>
              <w:t>Incidence of GDM (n (%)):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  <w:t>I: 45 (22.5%), C: 43 (21.5%)</w:t>
            </w:r>
            <w:r w:rsidR="005C4A9A" w:rsidRPr="00593380">
              <w:rPr>
                <w:rFonts w:ascii="Cambria" w:hAnsi="Cambria"/>
                <w:sz w:val="16"/>
                <w:lang w:val="en-CA"/>
              </w:rPr>
              <w:t xml:space="preserve">, </w:t>
            </w:r>
            <w:r w:rsidR="005C4A9A" w:rsidRPr="009C4B3A">
              <w:rPr>
                <w:rFonts w:ascii="Cambria" w:hAnsi="Cambria"/>
                <w:i/>
                <w:iCs/>
                <w:sz w:val="16"/>
                <w:lang w:val="en-CA"/>
              </w:rPr>
              <w:t xml:space="preserve">p </w:t>
            </w:r>
            <w:r w:rsidR="005C4A9A" w:rsidRPr="00593380">
              <w:rPr>
                <w:rFonts w:ascii="Cambria" w:hAnsi="Cambria"/>
                <w:sz w:val="16"/>
                <w:lang w:val="en-CA"/>
              </w:rPr>
              <w:t>= 0.33</w:t>
            </w:r>
          </w:p>
        </w:tc>
      </w:tr>
      <w:tr w:rsidR="003218FD" w:rsidRPr="00593380" w14:paraId="2122E6B7" w14:textId="77777777" w:rsidTr="00250385">
        <w:trPr>
          <w:trHeight w:val="70"/>
        </w:trPr>
        <w:tc>
          <w:tcPr>
            <w:tcW w:w="1696" w:type="dxa"/>
            <w:hideMark/>
          </w:tcPr>
          <w:p w14:paraId="0F56DF5C" w14:textId="77777777" w:rsidR="003218FD" w:rsidRPr="00593380" w:rsidRDefault="003218FD" w:rsidP="007E6C2B">
            <w:pPr>
              <w:rPr>
                <w:rFonts w:ascii="Cambria" w:hAnsi="Cambria"/>
                <w:b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t>Mobile Medical Platform</w:t>
            </w:r>
          </w:p>
          <w:p w14:paraId="1F3700DC" w14:textId="77777777" w:rsidR="003218FD" w:rsidRDefault="003218FD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bCs/>
                <w:sz w:val="16"/>
                <w:lang w:val="en-CA"/>
              </w:rPr>
              <w:t>TRE 2021 (NCT04989634)</w:t>
            </w:r>
          </w:p>
          <w:p w14:paraId="412E3B62" w14:textId="77777777" w:rsidR="0055073F" w:rsidRDefault="0055073F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</w:p>
          <w:p w14:paraId="12C37689" w14:textId="67C8F077" w:rsidR="0055073F" w:rsidRPr="00593380" w:rsidRDefault="0055073F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55073F">
              <w:rPr>
                <w:rFonts w:ascii="Cambria" w:hAnsi="Cambria"/>
                <w:bCs/>
                <w:sz w:val="16"/>
                <w:lang w:val="en-CA"/>
              </w:rPr>
              <w:t>[79]</w:t>
            </w:r>
          </w:p>
        </w:tc>
        <w:tc>
          <w:tcPr>
            <w:tcW w:w="1418" w:type="dxa"/>
            <w:hideMark/>
          </w:tcPr>
          <w:p w14:paraId="6FA71C64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esig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Two-arm effectiveness cluster-RCT 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Statu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Recruiting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untry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China</w:t>
            </w:r>
          </w:p>
        </w:tc>
        <w:tc>
          <w:tcPr>
            <w:tcW w:w="1134" w:type="dxa"/>
            <w:hideMark/>
          </w:tcPr>
          <w:p w14:paraId="14541612" w14:textId="77777777" w:rsidR="009C4B3A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2000 </w:t>
            </w:r>
          </w:p>
          <w:p w14:paraId="312BAFAA" w14:textId="77777777" w:rsidR="009C4B3A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(I: 1000, </w:t>
            </w:r>
          </w:p>
          <w:p w14:paraId="78F91220" w14:textId="78DF7F83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C: 1000)</w:t>
            </w:r>
          </w:p>
        </w:tc>
        <w:tc>
          <w:tcPr>
            <w:tcW w:w="1417" w:type="dxa"/>
            <w:hideMark/>
          </w:tcPr>
          <w:p w14:paraId="063941C0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All BMI classes</w:t>
            </w:r>
          </w:p>
        </w:tc>
        <w:tc>
          <w:tcPr>
            <w:tcW w:w="4111" w:type="dxa"/>
            <w:hideMark/>
          </w:tcPr>
          <w:p w14:paraId="5D9C1A6C" w14:textId="6F0E23D8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Recruitm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8</w:t>
            </w:r>
            <w:r w:rsidR="009C4B3A">
              <w:rPr>
                <w:rFonts w:ascii="Cambria" w:hAnsi="Cambria"/>
                <w:sz w:val="16"/>
                <w:lang w:val="en-CA"/>
              </w:rPr>
              <w:t>–</w:t>
            </w:r>
            <w:r w:rsidRPr="00593380">
              <w:rPr>
                <w:rFonts w:ascii="Cambria" w:hAnsi="Cambria"/>
                <w:sz w:val="16"/>
                <w:lang w:val="en-CA"/>
              </w:rPr>
              <w:t>12 GW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uratio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regnancy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</w:t>
            </w:r>
            <w:r w:rsidR="00EC2D2E" w:rsidRPr="00593380">
              <w:rPr>
                <w:rFonts w:ascii="Cambria" w:hAnsi="Cambria"/>
                <w:sz w:val="16"/>
                <w:lang w:val="en-CA"/>
              </w:rPr>
              <w:t>APP software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Non-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Face-to-face teaching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nt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utrition, PA, weight, individualized</w:t>
            </w:r>
          </w:p>
          <w:p w14:paraId="48AE7980" w14:textId="1F3B694A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ailoring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Coaching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="000E27D2" w:rsidRPr="00593380">
              <w:rPr>
                <w:rFonts w:ascii="Cambria" w:hAnsi="Cambria"/>
                <w:sz w:val="16"/>
                <w:u w:val="single"/>
                <w:lang w:val="en-CA"/>
              </w:rPr>
              <w:t>BCT/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Framework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A</w:t>
            </w:r>
          </w:p>
        </w:tc>
        <w:tc>
          <w:tcPr>
            <w:tcW w:w="1559" w:type="dxa"/>
            <w:hideMark/>
          </w:tcPr>
          <w:p w14:paraId="6877FC4A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Standard antenatal care</w:t>
            </w:r>
          </w:p>
        </w:tc>
        <w:tc>
          <w:tcPr>
            <w:tcW w:w="2942" w:type="dxa"/>
            <w:hideMark/>
          </w:tcPr>
          <w:p w14:paraId="5E168616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GDM (P), GWG (S)</w:t>
            </w:r>
          </w:p>
        </w:tc>
      </w:tr>
      <w:tr w:rsidR="003218FD" w:rsidRPr="001C044F" w14:paraId="264F49F4" w14:textId="77777777" w:rsidTr="00250385">
        <w:trPr>
          <w:trHeight w:val="658"/>
        </w:trPr>
        <w:tc>
          <w:tcPr>
            <w:tcW w:w="1696" w:type="dxa"/>
            <w:hideMark/>
          </w:tcPr>
          <w:p w14:paraId="52F9C376" w14:textId="77777777" w:rsidR="003218FD" w:rsidRPr="00593380" w:rsidRDefault="003218FD" w:rsidP="007E6C2B">
            <w:pPr>
              <w:rPr>
                <w:rFonts w:ascii="Cambria" w:hAnsi="Cambria"/>
                <w:b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t>MOMFIT</w:t>
            </w:r>
          </w:p>
          <w:p w14:paraId="4B4DAB51" w14:textId="3EE74CB8" w:rsidR="003218FD" w:rsidRDefault="003218FD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bCs/>
                <w:sz w:val="16"/>
                <w:lang w:val="en-CA"/>
              </w:rPr>
              <w:t>LIFE-Moms Research Group, 2016; van Horn et al., 2018</w:t>
            </w:r>
            <w:r w:rsidR="00733033">
              <w:rPr>
                <w:rFonts w:ascii="Cambria" w:hAnsi="Cambria"/>
                <w:bCs/>
                <w:sz w:val="16"/>
                <w:lang w:val="en-CA"/>
              </w:rPr>
              <w:t>; TRE 2012 (</w:t>
            </w:r>
            <w:r w:rsidR="00733033" w:rsidRPr="00733033">
              <w:rPr>
                <w:rFonts w:ascii="Cambria" w:hAnsi="Cambria"/>
                <w:bCs/>
                <w:sz w:val="16"/>
                <w:lang w:val="en-CA"/>
              </w:rPr>
              <w:t>NCT01631747</w:t>
            </w:r>
            <w:r w:rsidR="00733033">
              <w:rPr>
                <w:rFonts w:ascii="Cambria" w:hAnsi="Cambria"/>
                <w:bCs/>
                <w:sz w:val="16"/>
                <w:lang w:val="en-CA"/>
              </w:rPr>
              <w:t>)</w:t>
            </w:r>
          </w:p>
          <w:p w14:paraId="1EDFF1D1" w14:textId="77777777" w:rsidR="0055073F" w:rsidRDefault="0055073F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</w:p>
          <w:p w14:paraId="52CC5C8F" w14:textId="01E3F1C1" w:rsidR="0055073F" w:rsidRPr="00593380" w:rsidRDefault="0055073F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55073F">
              <w:rPr>
                <w:rFonts w:ascii="Cambria" w:hAnsi="Cambria"/>
                <w:bCs/>
                <w:sz w:val="16"/>
                <w:lang w:val="en-CA"/>
              </w:rPr>
              <w:t>[80,117,118]</w:t>
            </w:r>
          </w:p>
        </w:tc>
        <w:tc>
          <w:tcPr>
            <w:tcW w:w="1418" w:type="dxa"/>
            <w:hideMark/>
          </w:tcPr>
          <w:p w14:paraId="0507B9DD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esig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Two-arm (effectiveness) RCT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Statu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Completed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untry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USA</w:t>
            </w:r>
          </w:p>
        </w:tc>
        <w:tc>
          <w:tcPr>
            <w:tcW w:w="1134" w:type="dxa"/>
            <w:hideMark/>
          </w:tcPr>
          <w:p w14:paraId="1471F395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TRE &amp; </w:t>
            </w:r>
            <w:r w:rsidRPr="00593380">
              <w:rPr>
                <w:rFonts w:ascii="Cambria" w:hAnsi="Cambria"/>
                <w:bCs/>
                <w:sz w:val="16"/>
                <w:lang w:val="en-CA"/>
              </w:rPr>
              <w:t>LIFE-Moms Research Group, 2016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: 300; Van Horn et al., 2018: 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>281 (I: 140, C: 141)</w:t>
            </w:r>
          </w:p>
        </w:tc>
        <w:tc>
          <w:tcPr>
            <w:tcW w:w="1417" w:type="dxa"/>
            <w:hideMark/>
          </w:tcPr>
          <w:p w14:paraId="729A599E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BMI 25 - &lt; 40 kg/m</w:t>
            </w:r>
            <w:r w:rsidRPr="00593380">
              <w:rPr>
                <w:rFonts w:ascii="Cambria" w:hAnsi="Cambria"/>
                <w:sz w:val="16"/>
                <w:vertAlign w:val="superscript"/>
                <w:lang w:val="en-CA"/>
              </w:rPr>
              <w:t>2</w:t>
            </w:r>
          </w:p>
        </w:tc>
        <w:tc>
          <w:tcPr>
            <w:tcW w:w="4111" w:type="dxa"/>
            <w:hideMark/>
          </w:tcPr>
          <w:p w14:paraId="266CEEF9" w14:textId="515E6783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Recruitm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&lt; 16 GW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uratio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regnancy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LOSEIT! app to track food intake, MOMFIT website, weekly e-mails, coaching calls (MI), </w:t>
            </w:r>
            <w:r w:rsidR="005D7465" w:rsidRPr="00593380">
              <w:rPr>
                <w:rFonts w:ascii="Cambria" w:hAnsi="Cambria"/>
                <w:sz w:val="16"/>
                <w:lang w:val="en-CA"/>
              </w:rPr>
              <w:t xml:space="preserve">individual and group counselling sessions via phone/webinar, </w:t>
            </w:r>
            <w:r w:rsidRPr="00593380">
              <w:rPr>
                <w:rFonts w:ascii="Cambria" w:hAnsi="Cambria"/>
                <w:sz w:val="16"/>
                <w:lang w:val="en-CA"/>
              </w:rPr>
              <w:t>log activity, text messages, electronic handouts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nt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utrition, PA, sleep, individualized</w:t>
            </w:r>
          </w:p>
          <w:p w14:paraId="3C188193" w14:textId="6D178DF0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ailoring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Feedback, coaching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="000E27D2" w:rsidRPr="00593380">
              <w:rPr>
                <w:rFonts w:ascii="Cambria" w:hAnsi="Cambria"/>
                <w:sz w:val="16"/>
                <w:u w:val="single"/>
                <w:lang w:val="en-CA"/>
              </w:rPr>
              <w:t>BCT/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Framework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Motivational interviewing </w:t>
            </w:r>
          </w:p>
        </w:tc>
        <w:tc>
          <w:tcPr>
            <w:tcW w:w="1559" w:type="dxa"/>
            <w:hideMark/>
          </w:tcPr>
          <w:p w14:paraId="132FCA4F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Standard care, MOMFIT website, publicly available guidelines and recommendations on PA, nutrition, heathy pregnancy</w:t>
            </w:r>
          </w:p>
        </w:tc>
        <w:tc>
          <w:tcPr>
            <w:tcW w:w="2942" w:type="dxa"/>
            <w:hideMark/>
          </w:tcPr>
          <w:p w14:paraId="7BAB4A2E" w14:textId="77777777" w:rsidR="00DA1CA5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GWG (P), GDM (S)</w:t>
            </w:r>
          </w:p>
          <w:p w14:paraId="5F8196BA" w14:textId="77777777" w:rsidR="009C4B3A" w:rsidRDefault="00DA1CA5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 xml:space="preserve">N </w:t>
            </w:r>
            <w:r w:rsidR="00593380">
              <w:rPr>
                <w:rFonts w:ascii="Cambria" w:hAnsi="Cambria"/>
                <w:sz w:val="16"/>
                <w:u w:val="single"/>
                <w:lang w:val="en-CA"/>
              </w:rPr>
              <w:t>analyzed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I: 140, C: 140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</w:r>
            <w:r w:rsidR="003218FD" w:rsidRPr="00593380">
              <w:rPr>
                <w:rFonts w:ascii="Cambria" w:hAnsi="Cambria"/>
                <w:sz w:val="16"/>
                <w:u w:val="single"/>
                <w:lang w:val="en-CA"/>
              </w:rPr>
              <w:t>Total GWG (Mean (SD)) (kg):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  <w:t>I: 10 (6), C: 12 (6)</w:t>
            </w:r>
            <w:r w:rsidR="00215972" w:rsidRPr="00593380">
              <w:rPr>
                <w:rFonts w:ascii="Cambria" w:hAnsi="Cambria"/>
                <w:sz w:val="16"/>
                <w:lang w:val="en-CA"/>
              </w:rPr>
              <w:t xml:space="preserve">, </w:t>
            </w:r>
            <w:r w:rsidR="00215972" w:rsidRPr="009C4B3A">
              <w:rPr>
                <w:rFonts w:ascii="Cambria" w:hAnsi="Cambria"/>
                <w:i/>
                <w:iCs/>
                <w:sz w:val="16"/>
                <w:lang w:val="en-CA"/>
              </w:rPr>
              <w:t>p</w:t>
            </w:r>
            <w:r w:rsidR="00215972" w:rsidRPr="00593380">
              <w:rPr>
                <w:rFonts w:ascii="Cambria" w:hAnsi="Cambria"/>
                <w:sz w:val="16"/>
                <w:lang w:val="en-CA"/>
              </w:rPr>
              <w:t xml:space="preserve"> (adjusted) = 0.02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</w:r>
            <w:r w:rsidR="003218FD" w:rsidRPr="00593380">
              <w:rPr>
                <w:rFonts w:ascii="Cambria" w:hAnsi="Cambria"/>
                <w:sz w:val="16"/>
                <w:u w:val="single"/>
                <w:lang w:val="en-CA"/>
              </w:rPr>
              <w:t>Excessive total GWG (n (%)):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  <w:t xml:space="preserve">I: 96 (68.6), C: 119 (84.4), </w:t>
            </w:r>
          </w:p>
          <w:p w14:paraId="2B70ED60" w14:textId="39D29A98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9C4B3A">
              <w:rPr>
                <w:rFonts w:ascii="Cambria" w:hAnsi="Cambria"/>
                <w:i/>
                <w:iCs/>
                <w:sz w:val="16"/>
                <w:lang w:val="en-CA"/>
              </w:rPr>
              <w:t>p</w:t>
            </w:r>
            <w:r w:rsidR="00215972" w:rsidRPr="00593380">
              <w:rPr>
                <w:rFonts w:ascii="Cambria" w:hAnsi="Cambria"/>
                <w:sz w:val="16"/>
                <w:lang w:val="en-CA"/>
              </w:rPr>
              <w:t xml:space="preserve"> (adjusted)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= 0.004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Incidence of GDM (%):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>I: 5.3</w:t>
            </w:r>
            <w:r w:rsidR="00215972" w:rsidRPr="00593380">
              <w:rPr>
                <w:rFonts w:ascii="Cambria" w:hAnsi="Cambria"/>
                <w:sz w:val="16"/>
                <w:lang w:val="en-CA"/>
              </w:rPr>
              <w:t xml:space="preserve">%, C: 7.1%, </w:t>
            </w:r>
            <w:r w:rsidR="00215972" w:rsidRPr="009C4B3A">
              <w:rPr>
                <w:rFonts w:ascii="Cambria" w:hAnsi="Cambria"/>
                <w:i/>
                <w:iCs/>
                <w:sz w:val="16"/>
                <w:lang w:val="en-CA"/>
              </w:rPr>
              <w:t>p</w:t>
            </w:r>
            <w:r w:rsidR="00215972" w:rsidRPr="00593380">
              <w:rPr>
                <w:rFonts w:ascii="Cambria" w:hAnsi="Cambria"/>
                <w:sz w:val="16"/>
                <w:lang w:val="en-CA"/>
              </w:rPr>
              <w:t xml:space="preserve"> (adjusted) = 0.41</w:t>
            </w:r>
          </w:p>
        </w:tc>
      </w:tr>
      <w:tr w:rsidR="003218FD" w:rsidRPr="00593380" w14:paraId="1355694E" w14:textId="77777777" w:rsidTr="00250385">
        <w:trPr>
          <w:trHeight w:val="70"/>
        </w:trPr>
        <w:tc>
          <w:tcPr>
            <w:tcW w:w="1696" w:type="dxa"/>
            <w:hideMark/>
          </w:tcPr>
          <w:p w14:paraId="4AD4D375" w14:textId="77777777" w:rsidR="003218FD" w:rsidRPr="00593380" w:rsidRDefault="003218FD" w:rsidP="007E6C2B">
            <w:pPr>
              <w:rPr>
                <w:rFonts w:ascii="Cambria" w:hAnsi="Cambria"/>
                <w:b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lastRenderedPageBreak/>
              <w:t>NEAT!2</w:t>
            </w:r>
          </w:p>
          <w:p w14:paraId="7529C2AC" w14:textId="77777777" w:rsidR="003218FD" w:rsidRDefault="003218FD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bCs/>
                <w:sz w:val="16"/>
                <w:lang w:val="en-CA"/>
              </w:rPr>
              <w:t>TRE 2021 (NCT04903574)</w:t>
            </w:r>
          </w:p>
          <w:p w14:paraId="71546779" w14:textId="77777777" w:rsidR="0055073F" w:rsidRDefault="0055073F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</w:p>
          <w:p w14:paraId="61C103B9" w14:textId="01621633" w:rsidR="0055073F" w:rsidRPr="00593380" w:rsidRDefault="0055073F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55073F">
              <w:rPr>
                <w:rFonts w:ascii="Cambria" w:hAnsi="Cambria"/>
                <w:bCs/>
                <w:sz w:val="16"/>
                <w:lang w:val="en-CA"/>
              </w:rPr>
              <w:t>[81]</w:t>
            </w:r>
          </w:p>
        </w:tc>
        <w:tc>
          <w:tcPr>
            <w:tcW w:w="1418" w:type="dxa"/>
            <w:hideMark/>
          </w:tcPr>
          <w:p w14:paraId="44B8B057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esig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Two-arm pilot effectiveness and perception RCT 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Statu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Recruiting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untry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USA</w:t>
            </w:r>
          </w:p>
        </w:tc>
        <w:tc>
          <w:tcPr>
            <w:tcW w:w="1134" w:type="dxa"/>
            <w:hideMark/>
          </w:tcPr>
          <w:p w14:paraId="1ACE5B4C" w14:textId="77777777" w:rsidR="009C4B3A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28 (I: 14, </w:t>
            </w:r>
          </w:p>
          <w:p w14:paraId="7C51D52A" w14:textId="098051CA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C: 14)</w:t>
            </w:r>
          </w:p>
        </w:tc>
        <w:tc>
          <w:tcPr>
            <w:tcW w:w="1417" w:type="dxa"/>
            <w:hideMark/>
          </w:tcPr>
          <w:p w14:paraId="6A6BAB1C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&gt; 18.5 kg/m</w:t>
            </w:r>
            <w:r w:rsidRPr="00593380">
              <w:rPr>
                <w:rFonts w:ascii="Cambria" w:hAnsi="Cambria"/>
                <w:sz w:val="16"/>
                <w:vertAlign w:val="superscript"/>
                <w:lang w:val="en-CA"/>
              </w:rPr>
              <w:t>2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>NW, OW, OB</w:t>
            </w:r>
          </w:p>
        </w:tc>
        <w:tc>
          <w:tcPr>
            <w:tcW w:w="4111" w:type="dxa"/>
            <w:hideMark/>
          </w:tcPr>
          <w:p w14:paraId="3F903EF1" w14:textId="3A1FF66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Recruitm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&lt; 16 GW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uratio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regnancy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EAT!2 sedentary </w:t>
            </w:r>
            <w:r w:rsidR="00E01B8A" w:rsidRPr="00593380">
              <w:rPr>
                <w:rFonts w:ascii="Cambria" w:hAnsi="Cambria"/>
                <w:sz w:val="16"/>
                <w:lang w:val="en-CA"/>
              </w:rPr>
              <w:t>behaviour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mobile app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Non-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A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nt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A</w:t>
            </w:r>
          </w:p>
          <w:p w14:paraId="1BCB815D" w14:textId="772EFED5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ailoring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Feedback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="000E27D2" w:rsidRPr="00593380">
              <w:rPr>
                <w:rFonts w:ascii="Cambria" w:hAnsi="Cambria"/>
                <w:sz w:val="16"/>
                <w:u w:val="single"/>
                <w:lang w:val="en-CA"/>
              </w:rPr>
              <w:t>BCT/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Framework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A</w:t>
            </w:r>
          </w:p>
        </w:tc>
        <w:tc>
          <w:tcPr>
            <w:tcW w:w="1559" w:type="dxa"/>
            <w:hideMark/>
          </w:tcPr>
          <w:p w14:paraId="692E9025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Commercially available pregnancy mobile/smart</w:t>
            </w:r>
            <w:r w:rsidR="00963B8B" w:rsidRPr="00593380">
              <w:rPr>
                <w:rFonts w:ascii="Cambria" w:hAnsi="Cambria"/>
                <w:sz w:val="16"/>
                <w:lang w:val="en-CA"/>
              </w:rPr>
              <w:t>-</w:t>
            </w:r>
            <w:r w:rsidRPr="00593380">
              <w:rPr>
                <w:rFonts w:ascii="Cambria" w:hAnsi="Cambria"/>
                <w:sz w:val="16"/>
                <w:lang w:val="en-CA"/>
              </w:rPr>
              <w:t>phone app</w:t>
            </w:r>
          </w:p>
        </w:tc>
        <w:tc>
          <w:tcPr>
            <w:tcW w:w="2942" w:type="dxa"/>
            <w:hideMark/>
          </w:tcPr>
          <w:p w14:paraId="3A5CC098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GWG (P), GDM (P)</w:t>
            </w:r>
          </w:p>
        </w:tc>
      </w:tr>
      <w:tr w:rsidR="003218FD" w:rsidRPr="00593380" w14:paraId="07C4758A" w14:textId="77777777" w:rsidTr="00250385">
        <w:trPr>
          <w:trHeight w:val="545"/>
        </w:trPr>
        <w:tc>
          <w:tcPr>
            <w:tcW w:w="1696" w:type="dxa"/>
            <w:hideMark/>
          </w:tcPr>
          <w:p w14:paraId="4EB57FE5" w14:textId="77777777" w:rsidR="003218FD" w:rsidRPr="00593380" w:rsidRDefault="003218FD" w:rsidP="007E6C2B">
            <w:pPr>
              <w:rPr>
                <w:rFonts w:ascii="Cambria" w:hAnsi="Cambria"/>
                <w:b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t>PaMPPr</w:t>
            </w:r>
          </w:p>
          <w:p w14:paraId="4FBC575B" w14:textId="77777777" w:rsidR="003218FD" w:rsidRDefault="003218FD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bCs/>
                <w:sz w:val="16"/>
                <w:lang w:val="en-CA"/>
              </w:rPr>
              <w:t>TRE (NCT03802734)</w:t>
            </w:r>
          </w:p>
          <w:p w14:paraId="61B81B08" w14:textId="77777777" w:rsidR="0055073F" w:rsidRDefault="0055073F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</w:p>
          <w:p w14:paraId="23F854A0" w14:textId="2E4F81E8" w:rsidR="0055073F" w:rsidRPr="00593380" w:rsidRDefault="0055073F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55073F">
              <w:rPr>
                <w:rFonts w:ascii="Cambria" w:hAnsi="Cambria"/>
                <w:bCs/>
                <w:sz w:val="16"/>
                <w:lang w:val="en-CA"/>
              </w:rPr>
              <w:t>[82]</w:t>
            </w:r>
          </w:p>
        </w:tc>
        <w:tc>
          <w:tcPr>
            <w:tcW w:w="1418" w:type="dxa"/>
            <w:hideMark/>
          </w:tcPr>
          <w:p w14:paraId="08D34F33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esig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Two-arm pilot feasibility and acceptability RCT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Statu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Unknown (Status was: Enrolling by invitation)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untry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Canada</w:t>
            </w:r>
          </w:p>
        </w:tc>
        <w:tc>
          <w:tcPr>
            <w:tcW w:w="1134" w:type="dxa"/>
            <w:hideMark/>
          </w:tcPr>
          <w:p w14:paraId="2D921F89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128 (1:1)</w:t>
            </w:r>
          </w:p>
        </w:tc>
        <w:tc>
          <w:tcPr>
            <w:tcW w:w="1417" w:type="dxa"/>
            <w:hideMark/>
          </w:tcPr>
          <w:p w14:paraId="59D09399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All BMI classes</w:t>
            </w:r>
          </w:p>
        </w:tc>
        <w:tc>
          <w:tcPr>
            <w:tcW w:w="4111" w:type="dxa"/>
            <w:hideMark/>
          </w:tcPr>
          <w:p w14:paraId="31BB43B4" w14:textId="101F73C5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Recruitm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20</w:t>
            </w:r>
            <w:r w:rsidR="009C4B3A">
              <w:rPr>
                <w:rFonts w:ascii="Cambria" w:hAnsi="Cambria"/>
                <w:sz w:val="16"/>
                <w:lang w:val="en-CA"/>
              </w:rPr>
              <w:t>–</w:t>
            </w:r>
            <w:r w:rsidRPr="00593380">
              <w:rPr>
                <w:rFonts w:ascii="Cambria" w:hAnsi="Cambria"/>
                <w:sz w:val="16"/>
                <w:lang w:val="en-CA"/>
              </w:rPr>
              <w:t>30 GW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uratio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Uncertain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Mindful meditation mobile </w:t>
            </w:r>
            <w:r w:rsidR="002267E7" w:rsidRPr="00593380">
              <w:rPr>
                <w:rFonts w:ascii="Cambria" w:hAnsi="Cambria"/>
                <w:sz w:val="16"/>
                <w:lang w:val="en-CA"/>
              </w:rPr>
              <w:t>app, actigraph to measure sleep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Non-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Sleep info leaflet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nt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Mindfulness mediation, sleep</w:t>
            </w:r>
          </w:p>
          <w:p w14:paraId="7821122D" w14:textId="4E30A74A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ailoring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A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="000E27D2" w:rsidRPr="00593380">
              <w:rPr>
                <w:rFonts w:ascii="Cambria" w:hAnsi="Cambria"/>
                <w:sz w:val="16"/>
                <w:u w:val="single"/>
                <w:lang w:val="en-CA"/>
              </w:rPr>
              <w:t>BCT/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Framework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A</w:t>
            </w:r>
          </w:p>
        </w:tc>
        <w:tc>
          <w:tcPr>
            <w:tcW w:w="1559" w:type="dxa"/>
            <w:hideMark/>
          </w:tcPr>
          <w:p w14:paraId="27C3349F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General pregnancy sleep leaflet, actigraph to measure sleep</w:t>
            </w:r>
          </w:p>
        </w:tc>
        <w:tc>
          <w:tcPr>
            <w:tcW w:w="2942" w:type="dxa"/>
            <w:hideMark/>
          </w:tcPr>
          <w:p w14:paraId="06C67D60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GDM (S)</w:t>
            </w:r>
          </w:p>
        </w:tc>
      </w:tr>
      <w:tr w:rsidR="003218FD" w:rsidRPr="001C044F" w14:paraId="638DD2D6" w14:textId="77777777" w:rsidTr="00250385">
        <w:trPr>
          <w:trHeight w:val="835"/>
        </w:trPr>
        <w:tc>
          <w:tcPr>
            <w:tcW w:w="1696" w:type="dxa"/>
            <w:hideMark/>
          </w:tcPr>
          <w:p w14:paraId="16DDE250" w14:textId="77777777" w:rsidR="003218FD" w:rsidRPr="00593380" w:rsidRDefault="003218FD" w:rsidP="007E6C2B">
            <w:pPr>
              <w:rPr>
                <w:rFonts w:ascii="Cambria" w:hAnsi="Cambria"/>
                <w:b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t>Pas &amp; Pes</w:t>
            </w:r>
          </w:p>
          <w:p w14:paraId="3BE482F4" w14:textId="77777777" w:rsidR="003218FD" w:rsidRDefault="003218FD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bCs/>
                <w:sz w:val="16"/>
                <w:lang w:val="en-CA"/>
              </w:rPr>
              <w:t>Gonzalez-Plaza et al., 2022; TRE 2018 (NCT03706872)</w:t>
            </w:r>
          </w:p>
          <w:p w14:paraId="5C5BF903" w14:textId="77777777" w:rsidR="0055073F" w:rsidRDefault="0055073F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</w:p>
          <w:p w14:paraId="593FCCDC" w14:textId="4F2F83AF" w:rsidR="0055073F" w:rsidRPr="00593380" w:rsidRDefault="0055073F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55073F">
              <w:rPr>
                <w:rFonts w:ascii="Cambria" w:hAnsi="Cambria"/>
                <w:bCs/>
                <w:sz w:val="16"/>
                <w:lang w:val="en-CA"/>
              </w:rPr>
              <w:t>[83,120]</w:t>
            </w:r>
          </w:p>
        </w:tc>
        <w:tc>
          <w:tcPr>
            <w:tcW w:w="1418" w:type="dxa"/>
            <w:hideMark/>
          </w:tcPr>
          <w:p w14:paraId="7FA2FDCB" w14:textId="24B1E036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esig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arallel two-arm effectiveness RCT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Statu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</w:t>
            </w:r>
            <w:r w:rsidR="00E01B8A" w:rsidRPr="00593380">
              <w:rPr>
                <w:rFonts w:ascii="Cambria" w:hAnsi="Cambria"/>
                <w:sz w:val="16"/>
                <w:lang w:val="en-CA"/>
              </w:rPr>
              <w:t>Terminated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(Women's confinement for COVID-19 pandemic and changes on prenatal care)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untry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Spain</w:t>
            </w:r>
          </w:p>
        </w:tc>
        <w:tc>
          <w:tcPr>
            <w:tcW w:w="1134" w:type="dxa"/>
            <w:hideMark/>
          </w:tcPr>
          <w:p w14:paraId="2AEF47D6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150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>(I: 78, C:72)</w:t>
            </w:r>
          </w:p>
        </w:tc>
        <w:tc>
          <w:tcPr>
            <w:tcW w:w="1417" w:type="dxa"/>
            <w:hideMark/>
          </w:tcPr>
          <w:p w14:paraId="38A3B695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BMI ≥ 30 kg/m</w:t>
            </w:r>
            <w:r w:rsidRPr="00593380">
              <w:rPr>
                <w:rFonts w:ascii="Cambria" w:hAnsi="Cambria"/>
                <w:sz w:val="16"/>
                <w:vertAlign w:val="superscript"/>
                <w:lang w:val="en-CA"/>
              </w:rPr>
              <w:t>2</w:t>
            </w:r>
          </w:p>
        </w:tc>
        <w:tc>
          <w:tcPr>
            <w:tcW w:w="4111" w:type="dxa"/>
            <w:hideMark/>
          </w:tcPr>
          <w:p w14:paraId="7BA043CC" w14:textId="3D1F6878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Recruitm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12</w:t>
            </w:r>
            <w:r w:rsidR="009C4B3A">
              <w:rPr>
                <w:rFonts w:ascii="Cambria" w:hAnsi="Cambria"/>
                <w:sz w:val="16"/>
                <w:lang w:val="en-CA"/>
              </w:rPr>
              <w:t>–</w:t>
            </w:r>
            <w:r w:rsidRPr="00593380">
              <w:rPr>
                <w:rFonts w:ascii="Cambria" w:hAnsi="Cambria"/>
                <w:sz w:val="16"/>
                <w:lang w:val="en-CA"/>
              </w:rPr>
              <w:t>18 GW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uratio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regnancy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Smartband (Mi Band 2) and Mi Fit app to track PA and set goals, hangouts app for receiving health </w:t>
            </w:r>
            <w:r w:rsidR="00E01B8A" w:rsidRPr="00593380">
              <w:rPr>
                <w:rFonts w:ascii="Cambria" w:hAnsi="Cambria"/>
                <w:sz w:val="16"/>
                <w:lang w:val="en-CA"/>
              </w:rPr>
              <w:t>counselling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and support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Non-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A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nt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A, GWG</w:t>
            </w:r>
          </w:p>
          <w:p w14:paraId="4E55E8DD" w14:textId="0CE0FB6E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ailoring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Feedback, coaching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="000E27D2" w:rsidRPr="00593380">
              <w:rPr>
                <w:rFonts w:ascii="Cambria" w:hAnsi="Cambria"/>
                <w:sz w:val="16"/>
                <w:u w:val="single"/>
                <w:lang w:val="en-CA"/>
              </w:rPr>
              <w:t>BCT/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Framework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Social cognitive theory</w:t>
            </w:r>
          </w:p>
        </w:tc>
        <w:tc>
          <w:tcPr>
            <w:tcW w:w="1559" w:type="dxa"/>
            <w:hideMark/>
          </w:tcPr>
          <w:p w14:paraId="50D33496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Oral information and written support material, Nutrition/PA/GWG advice for sedentary/inactive women or women with OW/OB </w:t>
            </w:r>
          </w:p>
        </w:tc>
        <w:tc>
          <w:tcPr>
            <w:tcW w:w="2942" w:type="dxa"/>
            <w:hideMark/>
          </w:tcPr>
          <w:p w14:paraId="455ECCD8" w14:textId="77777777" w:rsidR="001B1A04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GWG (P), GDM (S)</w:t>
            </w:r>
          </w:p>
          <w:p w14:paraId="335B5D99" w14:textId="77777777" w:rsidR="009C4B3A" w:rsidRDefault="001B1A04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 xml:space="preserve">N </w:t>
            </w:r>
            <w:r w:rsidR="00593380">
              <w:rPr>
                <w:rFonts w:ascii="Cambria" w:hAnsi="Cambria"/>
                <w:sz w:val="16"/>
                <w:u w:val="single"/>
                <w:lang w:val="en-CA"/>
              </w:rPr>
              <w:t>analyzed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I: 60, C: 53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</w:r>
            <w:r w:rsidR="003218FD" w:rsidRPr="00593380">
              <w:rPr>
                <w:rFonts w:ascii="Cambria" w:hAnsi="Cambria"/>
                <w:sz w:val="16"/>
                <w:u w:val="single"/>
                <w:lang w:val="en-CA"/>
              </w:rPr>
              <w:t>Total GWG (Mean (SD)) (kg):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  <w:t xml:space="preserve">I: 7.6 (5.5), C: 10.1 </w:t>
            </w:r>
            <w:r w:rsidRPr="00593380">
              <w:rPr>
                <w:rFonts w:ascii="Cambria" w:hAnsi="Cambria"/>
                <w:sz w:val="16"/>
                <w:lang w:val="en-CA"/>
              </w:rPr>
              <w:t>(6.4)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>MD (95% CI): 2.5 (0.2 to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t xml:space="preserve"> 4.7),</w:t>
            </w:r>
            <w:r w:rsidR="003218FD" w:rsidRPr="009C4B3A">
              <w:rPr>
                <w:rFonts w:ascii="Cambria" w:hAnsi="Cambria"/>
                <w:i/>
                <w:iCs/>
                <w:sz w:val="16"/>
                <w:lang w:val="en-CA"/>
              </w:rPr>
              <w:t xml:space="preserve"> p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t xml:space="preserve"> = 0.02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</w:r>
            <w:r w:rsidR="003218FD" w:rsidRPr="00593380">
              <w:rPr>
                <w:rFonts w:ascii="Cambria" w:hAnsi="Cambria"/>
                <w:sz w:val="16"/>
                <w:u w:val="single"/>
                <w:lang w:val="en-CA"/>
              </w:rPr>
              <w:t>Excessive total GWG (n (%)):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  <w:t>I: 21/60 (35%), C: 29/53 (55%)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, </w:t>
            </w:r>
          </w:p>
          <w:p w14:paraId="51953136" w14:textId="00BED0C2" w:rsidR="003218FD" w:rsidRPr="00593380" w:rsidRDefault="001B1A04" w:rsidP="007E6C2B">
            <w:pPr>
              <w:rPr>
                <w:rFonts w:ascii="Cambria" w:hAnsi="Cambria"/>
                <w:sz w:val="16"/>
                <w:lang w:val="en-CA"/>
              </w:rPr>
            </w:pPr>
            <w:r w:rsidRPr="009C4B3A">
              <w:rPr>
                <w:rFonts w:ascii="Cambria" w:hAnsi="Cambria"/>
                <w:i/>
                <w:iCs/>
                <w:sz w:val="16"/>
                <w:lang w:val="en-CA"/>
              </w:rPr>
              <w:t>p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= 0.08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</w:r>
            <w:r w:rsidR="003218FD" w:rsidRPr="00593380">
              <w:rPr>
                <w:rFonts w:ascii="Cambria" w:hAnsi="Cambria"/>
                <w:sz w:val="16"/>
                <w:u w:val="single"/>
                <w:lang w:val="en-CA"/>
              </w:rPr>
              <w:t>Adequate total GWG (n (%)):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  <w:t>I: 21/60 (35%), C: 15/53 (28%)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</w:r>
            <w:r w:rsidR="003218FD" w:rsidRPr="00593380">
              <w:rPr>
                <w:rFonts w:ascii="Cambria" w:hAnsi="Cambria"/>
                <w:sz w:val="16"/>
                <w:u w:val="single"/>
                <w:lang w:val="en-CA"/>
              </w:rPr>
              <w:t>Inadequate total GWG (n (%)):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  <w:t>I: 18/60 (30%), C: 9/53 (17%)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</w:r>
            <w:r w:rsidR="003218FD" w:rsidRPr="00593380">
              <w:rPr>
                <w:rFonts w:ascii="Cambria" w:hAnsi="Cambria"/>
                <w:sz w:val="16"/>
                <w:u w:val="single"/>
                <w:lang w:val="en-CA"/>
              </w:rPr>
              <w:t>Incidence of GDM (n (%)):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  <w:t>I: 10 (15%), C: 12 (22%),</w:t>
            </w:r>
            <w:r w:rsidR="003218FD" w:rsidRPr="009C4B3A">
              <w:rPr>
                <w:rFonts w:ascii="Cambria" w:hAnsi="Cambria"/>
                <w:i/>
                <w:iCs/>
                <w:sz w:val="16"/>
                <w:lang w:val="en-CA"/>
              </w:rPr>
              <w:t xml:space="preserve"> p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t xml:space="preserve"> = 0.36</w:t>
            </w:r>
          </w:p>
        </w:tc>
      </w:tr>
      <w:tr w:rsidR="003218FD" w:rsidRPr="001C044F" w14:paraId="6B9D23C5" w14:textId="77777777" w:rsidTr="00250385">
        <w:trPr>
          <w:trHeight w:val="70"/>
        </w:trPr>
        <w:tc>
          <w:tcPr>
            <w:tcW w:w="1696" w:type="dxa"/>
            <w:hideMark/>
          </w:tcPr>
          <w:p w14:paraId="52DE3D00" w14:textId="77777777" w:rsidR="003218FD" w:rsidRPr="00593380" w:rsidRDefault="003218FD" w:rsidP="007E6C2B">
            <w:pPr>
              <w:rPr>
                <w:rFonts w:ascii="Cambria" w:hAnsi="Cambria"/>
                <w:b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t>Pears</w:t>
            </w:r>
          </w:p>
          <w:p w14:paraId="68CBDDF9" w14:textId="7091D862" w:rsidR="003218FD" w:rsidRDefault="003218FD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bCs/>
                <w:sz w:val="16"/>
                <w:lang w:val="en-CA"/>
              </w:rPr>
              <w:t xml:space="preserve">Kennelly et al., 2016; Kennelly et al., 2018; </w:t>
            </w:r>
            <w:r w:rsidR="00733033">
              <w:rPr>
                <w:rFonts w:ascii="Cambria" w:hAnsi="Cambria"/>
                <w:bCs/>
                <w:sz w:val="16"/>
                <w:lang w:val="en-CA"/>
              </w:rPr>
              <w:t xml:space="preserve">Ainscough et al., 2018; </w:t>
            </w:r>
            <w:r w:rsidR="00D627DC" w:rsidRPr="00593380">
              <w:rPr>
                <w:rFonts w:ascii="Cambria" w:hAnsi="Cambria"/>
                <w:bCs/>
                <w:sz w:val="16"/>
                <w:lang w:val="en-CA"/>
              </w:rPr>
              <w:t>O’ Sullivan 2020;</w:t>
            </w:r>
            <w:r w:rsidR="00733033">
              <w:rPr>
                <w:rFonts w:ascii="Cambria" w:hAnsi="Cambria"/>
                <w:bCs/>
                <w:sz w:val="16"/>
                <w:lang w:val="en-CA"/>
              </w:rPr>
              <w:t xml:space="preserve"> Greene et al., 2021;</w:t>
            </w:r>
            <w:r w:rsidR="00D627DC" w:rsidRPr="00593380">
              <w:rPr>
                <w:rFonts w:ascii="Cambria" w:hAnsi="Cambria"/>
                <w:bCs/>
                <w:sz w:val="16"/>
                <w:lang w:val="en-CA"/>
              </w:rPr>
              <w:t xml:space="preserve"> </w:t>
            </w:r>
            <w:r w:rsidRPr="00593380">
              <w:rPr>
                <w:rFonts w:ascii="Cambria" w:hAnsi="Cambria"/>
                <w:bCs/>
                <w:sz w:val="16"/>
                <w:lang w:val="en-CA"/>
              </w:rPr>
              <w:t>TRE 2013 (ISRCTN29316280)</w:t>
            </w:r>
          </w:p>
          <w:p w14:paraId="57FEF6D2" w14:textId="77777777" w:rsidR="0055073F" w:rsidRDefault="0055073F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</w:p>
          <w:p w14:paraId="32D6FA00" w14:textId="7C681A04" w:rsidR="0055073F" w:rsidRPr="00593380" w:rsidRDefault="0055073F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55073F">
              <w:rPr>
                <w:rFonts w:ascii="Cambria" w:hAnsi="Cambria"/>
                <w:bCs/>
                <w:sz w:val="16"/>
                <w:lang w:val="en-CA"/>
              </w:rPr>
              <w:t>[39,84,121-123,136]</w:t>
            </w:r>
          </w:p>
        </w:tc>
        <w:tc>
          <w:tcPr>
            <w:tcW w:w="1418" w:type="dxa"/>
            <w:hideMark/>
          </w:tcPr>
          <w:p w14:paraId="7C419309" w14:textId="4C586BE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esig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Two-arm single </w:t>
            </w:r>
            <w:r w:rsidR="00E01B8A" w:rsidRPr="00593380">
              <w:rPr>
                <w:rFonts w:ascii="Cambria" w:hAnsi="Cambria"/>
                <w:sz w:val="16"/>
                <w:lang w:val="en-CA"/>
              </w:rPr>
              <w:t>centre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effectiveness RCT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Statu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Completed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untry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Ireland</w:t>
            </w:r>
          </w:p>
        </w:tc>
        <w:tc>
          <w:tcPr>
            <w:tcW w:w="1134" w:type="dxa"/>
            <w:hideMark/>
          </w:tcPr>
          <w:p w14:paraId="7AB2B395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565 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>(I: 278, C:287)</w:t>
            </w:r>
          </w:p>
        </w:tc>
        <w:tc>
          <w:tcPr>
            <w:tcW w:w="1417" w:type="dxa"/>
            <w:hideMark/>
          </w:tcPr>
          <w:p w14:paraId="269F1B43" w14:textId="77777777" w:rsidR="009C4B3A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BMI </w:t>
            </w:r>
          </w:p>
          <w:p w14:paraId="34A049F3" w14:textId="581B33CD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25.0</w:t>
            </w:r>
            <w:r w:rsidR="009C4B3A">
              <w:rPr>
                <w:rFonts w:ascii="Cambria" w:hAnsi="Cambria"/>
                <w:sz w:val="16"/>
                <w:lang w:val="en-CA"/>
              </w:rPr>
              <w:t>–</w:t>
            </w:r>
            <w:r w:rsidRPr="00593380">
              <w:rPr>
                <w:rFonts w:ascii="Cambria" w:hAnsi="Cambria"/>
                <w:sz w:val="16"/>
                <w:lang w:val="en-CA"/>
              </w:rPr>
              <w:t>39.9 kg/m</w:t>
            </w:r>
            <w:r w:rsidRPr="00593380">
              <w:rPr>
                <w:rFonts w:ascii="Cambria" w:hAnsi="Cambria"/>
                <w:sz w:val="16"/>
                <w:vertAlign w:val="superscript"/>
                <w:lang w:val="en-CA"/>
              </w:rPr>
              <w:t>2</w:t>
            </w:r>
          </w:p>
        </w:tc>
        <w:tc>
          <w:tcPr>
            <w:tcW w:w="4111" w:type="dxa"/>
            <w:hideMark/>
          </w:tcPr>
          <w:p w14:paraId="0441BBA2" w14:textId="52B4E4EA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Recruitm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10</w:t>
            </w:r>
            <w:r w:rsidR="009C4B3A">
              <w:rPr>
                <w:rFonts w:ascii="Cambria" w:hAnsi="Cambria"/>
                <w:sz w:val="16"/>
                <w:lang w:val="en-CA"/>
              </w:rPr>
              <w:t>–</w:t>
            </w:r>
            <w:r w:rsidRPr="00593380">
              <w:rPr>
                <w:rFonts w:ascii="Cambria" w:hAnsi="Cambria"/>
                <w:sz w:val="16"/>
                <w:lang w:val="en-CA"/>
              </w:rPr>
              <w:t>15 GW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uratio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regnancy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“healthy lifestyle package” including a mobile app, emails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Non-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sing</w:t>
            </w:r>
            <w:r w:rsidR="0066737B" w:rsidRPr="00593380">
              <w:rPr>
                <w:rFonts w:ascii="Cambria" w:hAnsi="Cambria"/>
                <w:sz w:val="16"/>
                <w:lang w:val="en-CA"/>
              </w:rPr>
              <w:t xml:space="preserve">le 75 min educational session (low </w:t>
            </w:r>
            <w:r w:rsidRPr="00593380">
              <w:rPr>
                <w:rFonts w:ascii="Cambria" w:hAnsi="Cambria"/>
                <w:sz w:val="16"/>
                <w:lang w:val="en-CA"/>
              </w:rPr>
              <w:t>GI diet, PA advice), 2 FU visits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nt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utrition, PA</w:t>
            </w:r>
          </w:p>
          <w:p w14:paraId="68C7ECD9" w14:textId="49EAD928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ailoring:</w:t>
            </w:r>
            <w:r w:rsidR="006A5682" w:rsidRPr="00593380">
              <w:rPr>
                <w:rFonts w:ascii="Cambria" w:hAnsi="Cambria"/>
                <w:sz w:val="16"/>
                <w:lang w:val="en-CA"/>
              </w:rPr>
              <w:t xml:space="preserve"> Feedback, coaching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="000E27D2" w:rsidRPr="00593380">
              <w:rPr>
                <w:rFonts w:ascii="Cambria" w:hAnsi="Cambria"/>
                <w:sz w:val="16"/>
                <w:u w:val="single"/>
                <w:lang w:val="en-CA"/>
              </w:rPr>
              <w:t>BCT/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Framework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Control Theory, SMART goals, Social Cognitive Theory, Com-B Model/</w:t>
            </w:r>
            <w:r w:rsidR="00E01B8A" w:rsidRPr="00593380">
              <w:rPr>
                <w:rFonts w:ascii="Cambria" w:hAnsi="Cambria"/>
                <w:sz w:val="16"/>
                <w:lang w:val="en-CA"/>
              </w:rPr>
              <w:t>Behaviour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Change Wheel, BCTs</w:t>
            </w:r>
          </w:p>
        </w:tc>
        <w:tc>
          <w:tcPr>
            <w:tcW w:w="1559" w:type="dxa"/>
            <w:hideMark/>
          </w:tcPr>
          <w:p w14:paraId="58D6271C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Usual antenatal care</w:t>
            </w:r>
          </w:p>
        </w:tc>
        <w:tc>
          <w:tcPr>
            <w:tcW w:w="2942" w:type="dxa"/>
            <w:hideMark/>
          </w:tcPr>
          <w:p w14:paraId="510DD36B" w14:textId="77777777" w:rsidR="00D627DC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GDM (P), GWG (S)</w:t>
            </w:r>
          </w:p>
          <w:p w14:paraId="6740FCE3" w14:textId="3656042A" w:rsidR="00D627DC" w:rsidRPr="009C4B3A" w:rsidRDefault="00D627DC" w:rsidP="007E6C2B">
            <w:pPr>
              <w:rPr>
                <w:rFonts w:ascii="Cambria" w:hAnsi="Cambria"/>
                <w:sz w:val="16"/>
                <w:u w:val="single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 xml:space="preserve">N </w:t>
            </w:r>
            <w:r w:rsidR="00593380">
              <w:rPr>
                <w:rFonts w:ascii="Cambria" w:hAnsi="Cambria"/>
                <w:sz w:val="16"/>
                <w:u w:val="single"/>
                <w:lang w:val="en-CA"/>
              </w:rPr>
              <w:t>analyzed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I: 278, C: 287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</w:r>
            <w:r w:rsidR="003218FD" w:rsidRPr="00593380">
              <w:rPr>
                <w:rFonts w:ascii="Cambria" w:hAnsi="Cambria"/>
                <w:sz w:val="16"/>
                <w:u w:val="single"/>
                <w:lang w:val="en-CA"/>
              </w:rPr>
              <w:t>Total GWG (Mean (SD)) (Baseline to term) (kg):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  <w:t>I: 11.3 (5.6), C: 12.6</w:t>
            </w:r>
            <w:r w:rsidR="003D799C" w:rsidRPr="00593380">
              <w:rPr>
                <w:rFonts w:ascii="Cambria" w:hAnsi="Cambria"/>
                <w:sz w:val="16"/>
                <w:lang w:val="en-CA"/>
              </w:rPr>
              <w:t xml:space="preserve"> (5.6)</w:t>
            </w:r>
            <w:r w:rsidR="003D799C" w:rsidRPr="00593380">
              <w:rPr>
                <w:rFonts w:ascii="Cambria" w:hAnsi="Cambria"/>
                <w:sz w:val="16"/>
                <w:lang w:val="en-CA"/>
              </w:rPr>
              <w:br/>
              <w:t xml:space="preserve">MD (95% CI): -1.3 (-2.49 to 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t xml:space="preserve">-0.15), </w:t>
            </w:r>
            <w:r w:rsidR="003218FD" w:rsidRPr="009C4B3A">
              <w:rPr>
                <w:rFonts w:ascii="Cambria" w:hAnsi="Cambria"/>
                <w:i/>
                <w:iCs/>
                <w:sz w:val="16"/>
                <w:lang w:val="en-CA"/>
              </w:rPr>
              <w:t>p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t xml:space="preserve"> = 0.027 (unadjusted), </w:t>
            </w:r>
            <w:r w:rsidR="003218FD" w:rsidRPr="009C4B3A">
              <w:rPr>
                <w:rFonts w:ascii="Cambria" w:hAnsi="Cambria"/>
                <w:i/>
                <w:iCs/>
                <w:sz w:val="16"/>
                <w:lang w:val="en-CA"/>
              </w:rPr>
              <w:t>p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t xml:space="preserve"> = 0.13 (adjusted)</w:t>
            </w:r>
          </w:p>
          <w:p w14:paraId="6EFFBFBD" w14:textId="10D1B6F6" w:rsidR="00D627DC" w:rsidRPr="00593380" w:rsidRDefault="00D627DC" w:rsidP="007E6C2B">
            <w:pPr>
              <w:rPr>
                <w:rFonts w:ascii="Cambria" w:hAnsi="Cambria"/>
                <w:sz w:val="16"/>
                <w:u w:val="single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Excessive total GWG (%):</w:t>
            </w:r>
          </w:p>
          <w:p w14:paraId="2AA734B1" w14:textId="4F5DBD0D" w:rsidR="003218FD" w:rsidRPr="00593380" w:rsidRDefault="00D627DC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I: 50.9%, C: 63.8%,</w:t>
            </w:r>
            <w:r w:rsidRPr="009C4B3A">
              <w:rPr>
                <w:rFonts w:ascii="Cambria" w:hAnsi="Cambria"/>
                <w:i/>
                <w:iCs/>
                <w:sz w:val="16"/>
                <w:lang w:val="en-CA"/>
              </w:rPr>
              <w:t xml:space="preserve"> p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= 0.01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</w:r>
            <w:r w:rsidR="003218FD" w:rsidRPr="00593380">
              <w:rPr>
                <w:rFonts w:ascii="Cambria" w:hAnsi="Cambria"/>
                <w:sz w:val="16"/>
                <w:u w:val="single"/>
                <w:lang w:val="en-CA"/>
              </w:rPr>
              <w:t>Incidence of GDM (n (%)):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  <w:t>I: 37/241 (15.4%), C: 36/257 (14.1%)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  <w:t xml:space="preserve">RR: 1.1, 95% CI 0.71-1.66, </w:t>
            </w:r>
            <w:r w:rsidR="003218FD" w:rsidRPr="009C4B3A">
              <w:rPr>
                <w:rFonts w:ascii="Cambria" w:hAnsi="Cambria"/>
                <w:i/>
                <w:iCs/>
                <w:sz w:val="16"/>
                <w:lang w:val="en-CA"/>
              </w:rPr>
              <w:t>p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t xml:space="preserve"> = 0.71)</w:t>
            </w:r>
          </w:p>
        </w:tc>
      </w:tr>
      <w:tr w:rsidR="003218FD" w:rsidRPr="001C044F" w14:paraId="719AB3D4" w14:textId="77777777" w:rsidTr="00250385">
        <w:trPr>
          <w:trHeight w:val="70"/>
        </w:trPr>
        <w:tc>
          <w:tcPr>
            <w:tcW w:w="1696" w:type="dxa"/>
            <w:hideMark/>
          </w:tcPr>
          <w:p w14:paraId="0672229F" w14:textId="77777777" w:rsidR="003218FD" w:rsidRPr="00593380" w:rsidRDefault="003218FD" w:rsidP="007E6C2B">
            <w:pPr>
              <w:rPr>
                <w:rFonts w:ascii="Cambria" w:hAnsi="Cambria"/>
                <w:b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t>PLAN</w:t>
            </w:r>
          </w:p>
          <w:p w14:paraId="15E8CC57" w14:textId="71302722" w:rsidR="003218FD" w:rsidRDefault="003218FD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bCs/>
                <w:sz w:val="16"/>
                <w:lang w:val="en-CA"/>
              </w:rPr>
              <w:t>Huang et al., 2019;</w:t>
            </w:r>
            <w:r w:rsidR="00733033">
              <w:rPr>
                <w:rFonts w:ascii="Cambria" w:hAnsi="Cambria"/>
                <w:bCs/>
                <w:sz w:val="16"/>
                <w:lang w:val="en-CA"/>
              </w:rPr>
              <w:t xml:space="preserve"> Willcox et al., 2020;</w:t>
            </w:r>
            <w:r w:rsidRPr="00593380">
              <w:rPr>
                <w:rFonts w:ascii="Cambria" w:hAnsi="Cambria"/>
                <w:bCs/>
                <w:sz w:val="16"/>
                <w:lang w:val="en-CA"/>
              </w:rPr>
              <w:t xml:space="preserve"> TRE 2017 </w:t>
            </w:r>
            <w:r w:rsidRPr="00593380">
              <w:rPr>
                <w:rFonts w:ascii="Cambria" w:hAnsi="Cambria"/>
                <w:bCs/>
                <w:sz w:val="16"/>
                <w:lang w:val="en-CA"/>
              </w:rPr>
              <w:lastRenderedPageBreak/>
              <w:t>(ACTRN12617000725369)</w:t>
            </w:r>
          </w:p>
          <w:p w14:paraId="497A28B7" w14:textId="77777777" w:rsidR="0055073F" w:rsidRDefault="0055073F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</w:p>
          <w:p w14:paraId="63A6F085" w14:textId="1BCE9B87" w:rsidR="0055073F" w:rsidRPr="00593380" w:rsidRDefault="0055073F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55073F">
              <w:rPr>
                <w:rFonts w:ascii="Cambria" w:hAnsi="Cambria"/>
                <w:bCs/>
                <w:sz w:val="16"/>
                <w:lang w:val="en-CA"/>
              </w:rPr>
              <w:t>[85,124,125]</w:t>
            </w:r>
          </w:p>
        </w:tc>
        <w:tc>
          <w:tcPr>
            <w:tcW w:w="1418" w:type="dxa"/>
            <w:hideMark/>
          </w:tcPr>
          <w:p w14:paraId="16661874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lastRenderedPageBreak/>
              <w:t>Desig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Two-arm pilot feasibility and indication for potential efficacy RCT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lastRenderedPageBreak/>
              <w:t>Statu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Completed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untry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Australia</w:t>
            </w:r>
          </w:p>
        </w:tc>
        <w:tc>
          <w:tcPr>
            <w:tcW w:w="1134" w:type="dxa"/>
            <w:hideMark/>
          </w:tcPr>
          <w:p w14:paraId="65C4D076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lastRenderedPageBreak/>
              <w:t xml:space="preserve">57 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>(I: 30, C: 27)</w:t>
            </w:r>
          </w:p>
        </w:tc>
        <w:tc>
          <w:tcPr>
            <w:tcW w:w="1417" w:type="dxa"/>
            <w:hideMark/>
          </w:tcPr>
          <w:p w14:paraId="4A7E3328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BMI ≥ 20 kg/m</w:t>
            </w:r>
            <w:r w:rsidRPr="00593380">
              <w:rPr>
                <w:rFonts w:ascii="Cambria" w:hAnsi="Cambria"/>
                <w:sz w:val="16"/>
                <w:vertAlign w:val="superscript"/>
                <w:lang w:val="en-CA"/>
              </w:rPr>
              <w:t>2</w:t>
            </w:r>
          </w:p>
        </w:tc>
        <w:tc>
          <w:tcPr>
            <w:tcW w:w="4111" w:type="dxa"/>
            <w:hideMark/>
          </w:tcPr>
          <w:p w14:paraId="667D5BC6" w14:textId="61076AD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Recruitm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&lt; 11 GW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uratio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regnancy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Web app, </w:t>
            </w:r>
            <w:r w:rsidR="0066737B" w:rsidRPr="00593380">
              <w:rPr>
                <w:rFonts w:ascii="Cambria" w:hAnsi="Cambria"/>
                <w:sz w:val="16"/>
                <w:lang w:val="en-CA"/>
              </w:rPr>
              <w:t>PLAN project website, SMS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lastRenderedPageBreak/>
              <w:t>Non-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1:1 session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nt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Diet, PA, well-being</w:t>
            </w:r>
          </w:p>
          <w:p w14:paraId="72369763" w14:textId="1D467CD2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ailoring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Feedback, coaching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="000E27D2" w:rsidRPr="00593380">
              <w:rPr>
                <w:rFonts w:ascii="Cambria" w:hAnsi="Cambria"/>
                <w:sz w:val="16"/>
                <w:u w:val="single"/>
                <w:lang w:val="en-CA"/>
              </w:rPr>
              <w:t>BCT/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Framework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BCTs, SMART goals</w:t>
            </w:r>
          </w:p>
        </w:tc>
        <w:tc>
          <w:tcPr>
            <w:tcW w:w="1559" w:type="dxa"/>
            <w:hideMark/>
          </w:tcPr>
          <w:p w14:paraId="335AB6B7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lastRenderedPageBreak/>
              <w:t>Standard antenatal care</w:t>
            </w:r>
          </w:p>
        </w:tc>
        <w:tc>
          <w:tcPr>
            <w:tcW w:w="2942" w:type="dxa"/>
            <w:hideMark/>
          </w:tcPr>
          <w:p w14:paraId="3A2046CC" w14:textId="5D209718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GWG (P), GDM (S) (Glucose tolerance by oGTT)</w:t>
            </w:r>
          </w:p>
          <w:p w14:paraId="4651616A" w14:textId="31CD23A9" w:rsidR="00BA3582" w:rsidRPr="00593380" w:rsidRDefault="00BA3582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 xml:space="preserve">N </w:t>
            </w:r>
            <w:r w:rsidR="00593380">
              <w:rPr>
                <w:rFonts w:ascii="Cambria" w:hAnsi="Cambria"/>
                <w:sz w:val="16"/>
                <w:u w:val="single"/>
                <w:lang w:val="en-CA"/>
              </w:rPr>
              <w:t>analyzed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 xml:space="preserve"> (total GWG)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I: 17, C: 17</w:t>
            </w:r>
          </w:p>
          <w:p w14:paraId="1A27620C" w14:textId="4B19B406" w:rsidR="00BA3582" w:rsidRPr="00593380" w:rsidRDefault="00BA3582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 xml:space="preserve">N </w:t>
            </w:r>
            <w:r w:rsidR="00593380">
              <w:rPr>
                <w:rFonts w:ascii="Cambria" w:hAnsi="Cambria"/>
                <w:sz w:val="16"/>
                <w:u w:val="single"/>
                <w:lang w:val="en-CA"/>
              </w:rPr>
              <w:t>analyzed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 xml:space="preserve"> (GWG IOM)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I: 23, C: 19</w:t>
            </w:r>
          </w:p>
          <w:p w14:paraId="0348E26B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otal GWG (Mean (95% CI)) (kg):</w:t>
            </w:r>
          </w:p>
          <w:p w14:paraId="4CD7D343" w14:textId="039ECF21" w:rsidR="003218FD" w:rsidRPr="00593380" w:rsidRDefault="00BA3582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lastRenderedPageBreak/>
              <w:t xml:space="preserve">I: 13.33 (11.63-15.03), C: 11.81 (9.80-13.82), </w:t>
            </w:r>
            <w:r w:rsidR="003218FD" w:rsidRPr="009C4B3A">
              <w:rPr>
                <w:rFonts w:ascii="Cambria" w:hAnsi="Cambria"/>
                <w:i/>
                <w:iCs/>
                <w:sz w:val="16"/>
                <w:lang w:val="en-CA"/>
              </w:rPr>
              <w:t>p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t xml:space="preserve"> = 0.230</w:t>
            </w:r>
          </w:p>
          <w:p w14:paraId="0ED08C15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Excessive total GWG (n (%)):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>I: 13/23 (56.52%), C: 11/19 (57.89%)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Adequate total GWG (n (%)):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>I: 5/23 (21.74%), C: 2/19 (10.53%)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Inadequate total GWG (n (%)):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>I: 5/23 (21.74%), C: 6/19 (31.58%)</w:t>
            </w:r>
          </w:p>
        </w:tc>
      </w:tr>
      <w:tr w:rsidR="003218FD" w:rsidRPr="00593380" w14:paraId="21FC309C" w14:textId="77777777" w:rsidTr="00250385">
        <w:trPr>
          <w:trHeight w:val="567"/>
        </w:trPr>
        <w:tc>
          <w:tcPr>
            <w:tcW w:w="1696" w:type="dxa"/>
            <w:hideMark/>
          </w:tcPr>
          <w:p w14:paraId="56F1C0AE" w14:textId="77777777" w:rsidR="003218FD" w:rsidRPr="00593380" w:rsidRDefault="003218FD" w:rsidP="007E6C2B">
            <w:pPr>
              <w:rPr>
                <w:rFonts w:ascii="Cambria" w:hAnsi="Cambria"/>
                <w:b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lastRenderedPageBreak/>
              <w:t>PurUmeed Aaghaz</w:t>
            </w:r>
          </w:p>
          <w:p w14:paraId="323BE542" w14:textId="77777777" w:rsidR="003218FD" w:rsidRDefault="003218FD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bCs/>
                <w:sz w:val="16"/>
                <w:lang w:val="en-CA"/>
              </w:rPr>
              <w:t>Nuruddin et al., 2021; TRE 2020 (NCT04216446)</w:t>
            </w:r>
          </w:p>
          <w:p w14:paraId="7F0E9309" w14:textId="77777777" w:rsidR="0055073F" w:rsidRDefault="0055073F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</w:p>
          <w:p w14:paraId="1379A602" w14:textId="411003CD" w:rsidR="0055073F" w:rsidRPr="00593380" w:rsidRDefault="0055073F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55073F">
              <w:rPr>
                <w:rFonts w:ascii="Cambria" w:hAnsi="Cambria"/>
                <w:bCs/>
                <w:sz w:val="16"/>
                <w:lang w:val="en-CA"/>
              </w:rPr>
              <w:t>[86,126]</w:t>
            </w:r>
          </w:p>
        </w:tc>
        <w:tc>
          <w:tcPr>
            <w:tcW w:w="1418" w:type="dxa"/>
            <w:hideMark/>
          </w:tcPr>
          <w:p w14:paraId="3CE2698D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esig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Two-arm efficacy RCT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Statu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Recruiting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untry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akistan</w:t>
            </w:r>
          </w:p>
        </w:tc>
        <w:tc>
          <w:tcPr>
            <w:tcW w:w="1134" w:type="dxa"/>
            <w:hideMark/>
          </w:tcPr>
          <w:p w14:paraId="54F8235C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300 (1:1)</w:t>
            </w:r>
          </w:p>
        </w:tc>
        <w:tc>
          <w:tcPr>
            <w:tcW w:w="1417" w:type="dxa"/>
            <w:hideMark/>
          </w:tcPr>
          <w:p w14:paraId="4E7151CB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All BMI classes</w:t>
            </w:r>
          </w:p>
        </w:tc>
        <w:tc>
          <w:tcPr>
            <w:tcW w:w="4111" w:type="dxa"/>
            <w:hideMark/>
          </w:tcPr>
          <w:p w14:paraId="6C5BBCA0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Recruitm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First trimester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uratio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regnancy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Mobile app PurUmeed Aaghaz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Non-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A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nt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Diet, PA, supplement use, personalized</w:t>
            </w:r>
          </w:p>
          <w:p w14:paraId="166024D6" w14:textId="0C8B2296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ailoring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Feedback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="000E27D2" w:rsidRPr="00593380">
              <w:rPr>
                <w:rFonts w:ascii="Cambria" w:hAnsi="Cambria"/>
                <w:sz w:val="16"/>
                <w:u w:val="single"/>
                <w:lang w:val="en-CA"/>
              </w:rPr>
              <w:t>BCT/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Framework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Theory of planned </w:t>
            </w:r>
            <w:r w:rsidR="00E01B8A" w:rsidRPr="00593380">
              <w:rPr>
                <w:rFonts w:ascii="Cambria" w:hAnsi="Cambria"/>
                <w:sz w:val="16"/>
                <w:lang w:val="en-CA"/>
              </w:rPr>
              <w:t>behaviour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, theory of self-efficacy, Fogg </w:t>
            </w:r>
            <w:r w:rsidR="00E01B8A" w:rsidRPr="00593380">
              <w:rPr>
                <w:rFonts w:ascii="Cambria" w:hAnsi="Cambria"/>
                <w:sz w:val="16"/>
                <w:lang w:val="en-CA"/>
              </w:rPr>
              <w:t>behaviour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model, transtheoretical model for </w:t>
            </w:r>
            <w:r w:rsidR="00E01B8A" w:rsidRPr="00593380">
              <w:rPr>
                <w:rFonts w:ascii="Cambria" w:hAnsi="Cambria"/>
                <w:sz w:val="16"/>
                <w:lang w:val="en-CA"/>
              </w:rPr>
              <w:t>behaviour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change</w:t>
            </w:r>
          </w:p>
        </w:tc>
        <w:tc>
          <w:tcPr>
            <w:tcW w:w="1559" w:type="dxa"/>
            <w:hideMark/>
          </w:tcPr>
          <w:p w14:paraId="0171F000" w14:textId="00430516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Face-to-face </w:t>
            </w:r>
            <w:r w:rsidR="00E01B8A" w:rsidRPr="00593380">
              <w:rPr>
                <w:rFonts w:ascii="Cambria" w:hAnsi="Cambria"/>
                <w:sz w:val="16"/>
                <w:lang w:val="en-CA"/>
              </w:rPr>
              <w:t>counselling</w:t>
            </w:r>
            <w:r w:rsidRPr="00593380">
              <w:rPr>
                <w:rFonts w:ascii="Cambria" w:hAnsi="Cambria"/>
                <w:sz w:val="16"/>
                <w:lang w:val="en-CA"/>
              </w:rPr>
              <w:t>, educational brochure on diet and PA, paper based food record diary</w:t>
            </w:r>
          </w:p>
        </w:tc>
        <w:tc>
          <w:tcPr>
            <w:tcW w:w="2942" w:type="dxa"/>
            <w:hideMark/>
          </w:tcPr>
          <w:p w14:paraId="0B10E3B4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GWG (S), GDM (S)</w:t>
            </w:r>
          </w:p>
        </w:tc>
      </w:tr>
      <w:tr w:rsidR="003218FD" w:rsidRPr="001C044F" w14:paraId="039D3EC2" w14:textId="77777777" w:rsidTr="00250385">
        <w:trPr>
          <w:trHeight w:val="1119"/>
        </w:trPr>
        <w:tc>
          <w:tcPr>
            <w:tcW w:w="1696" w:type="dxa"/>
            <w:hideMark/>
          </w:tcPr>
          <w:p w14:paraId="62E182D6" w14:textId="77777777" w:rsidR="003218FD" w:rsidRPr="00593380" w:rsidRDefault="003218FD" w:rsidP="007E6C2B">
            <w:pPr>
              <w:rPr>
                <w:rFonts w:ascii="Cambria" w:hAnsi="Cambria"/>
                <w:b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t>Smart Moms</w:t>
            </w:r>
          </w:p>
          <w:p w14:paraId="64D73BD8" w14:textId="77777777" w:rsidR="003218FD" w:rsidRDefault="003218FD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bCs/>
                <w:sz w:val="16"/>
                <w:lang w:val="en-CA"/>
              </w:rPr>
              <w:t>Redman et al., 2017; TRE 2012 (NCT01610752)</w:t>
            </w:r>
          </w:p>
          <w:p w14:paraId="34D4E41B" w14:textId="77777777" w:rsidR="0055073F" w:rsidRDefault="0055073F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</w:p>
          <w:p w14:paraId="006529BE" w14:textId="47B52C3A" w:rsidR="0055073F" w:rsidRPr="00593380" w:rsidRDefault="0055073F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55073F">
              <w:rPr>
                <w:rFonts w:ascii="Cambria" w:hAnsi="Cambria"/>
                <w:bCs/>
                <w:sz w:val="16"/>
                <w:lang w:val="en-CA"/>
              </w:rPr>
              <w:t>[87,127]</w:t>
            </w:r>
          </w:p>
        </w:tc>
        <w:tc>
          <w:tcPr>
            <w:tcW w:w="1418" w:type="dxa"/>
            <w:hideMark/>
          </w:tcPr>
          <w:p w14:paraId="43FF1FA9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esig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Three-arm pilot effectiveness RCT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Statu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Completed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untry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USA</w:t>
            </w:r>
          </w:p>
        </w:tc>
        <w:tc>
          <w:tcPr>
            <w:tcW w:w="1134" w:type="dxa"/>
            <w:hideMark/>
          </w:tcPr>
          <w:p w14:paraId="375EF85C" w14:textId="77777777" w:rsidR="009C4B3A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54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 xml:space="preserve">(I1: 18, </w:t>
            </w:r>
          </w:p>
          <w:p w14:paraId="07B2BE9A" w14:textId="77777777" w:rsidR="009C4B3A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I2: 19, </w:t>
            </w:r>
          </w:p>
          <w:p w14:paraId="2D6E74BB" w14:textId="516AC274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C: 17)</w:t>
            </w:r>
          </w:p>
        </w:tc>
        <w:tc>
          <w:tcPr>
            <w:tcW w:w="1417" w:type="dxa"/>
            <w:hideMark/>
          </w:tcPr>
          <w:p w14:paraId="01810619" w14:textId="152B64AA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BMI 25.0</w:t>
            </w:r>
            <w:r w:rsidR="009C4B3A">
              <w:rPr>
                <w:rFonts w:ascii="Cambria" w:hAnsi="Cambria"/>
                <w:sz w:val="16"/>
                <w:lang w:val="en-CA"/>
              </w:rPr>
              <w:t>–</w:t>
            </w:r>
            <w:r w:rsidRPr="00593380">
              <w:rPr>
                <w:rFonts w:ascii="Cambria" w:hAnsi="Cambria"/>
                <w:sz w:val="16"/>
                <w:lang w:val="en-CA"/>
              </w:rPr>
              <w:t>39.9 kg/m</w:t>
            </w:r>
            <w:r w:rsidRPr="00593380">
              <w:rPr>
                <w:rFonts w:ascii="Cambria" w:hAnsi="Cambria"/>
                <w:sz w:val="16"/>
                <w:vertAlign w:val="superscript"/>
                <w:lang w:val="en-CA"/>
              </w:rPr>
              <w:t>2</w:t>
            </w:r>
          </w:p>
        </w:tc>
        <w:tc>
          <w:tcPr>
            <w:tcW w:w="4111" w:type="dxa"/>
            <w:hideMark/>
          </w:tcPr>
          <w:p w14:paraId="4DD3B098" w14:textId="4984F748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Recruitm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First trimester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uratio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regnancy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Both groups received pedometer and Wi-Fi scale, 18 lessons on lifestyle and </w:t>
            </w:r>
            <w:r w:rsidR="00E01B8A" w:rsidRPr="00593380">
              <w:rPr>
                <w:rFonts w:ascii="Cambria" w:hAnsi="Cambria"/>
                <w:sz w:val="16"/>
                <w:lang w:val="en-CA"/>
              </w:rPr>
              <w:t>behaviour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modification (delivery mode differed)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>I2: Smart Moms mobile app connected with Wi-Fi scale and pedometer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Non-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I1: In-person, paper-based tracking of steps, GWG monitoring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nt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utrition, PA, GWG</w:t>
            </w:r>
          </w:p>
          <w:p w14:paraId="4D2A83F2" w14:textId="69E82DC0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ailoring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Feedback</w:t>
            </w:r>
            <w:r w:rsidR="00096DBC" w:rsidRPr="00593380">
              <w:rPr>
                <w:rFonts w:ascii="Cambria" w:hAnsi="Cambria"/>
                <w:sz w:val="16"/>
                <w:lang w:val="en-CA"/>
              </w:rPr>
              <w:t>, coaching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="000E27D2" w:rsidRPr="00593380">
              <w:rPr>
                <w:rFonts w:ascii="Cambria" w:hAnsi="Cambria"/>
                <w:sz w:val="16"/>
                <w:u w:val="single"/>
                <w:lang w:val="en-CA"/>
              </w:rPr>
              <w:t>BCT/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Framework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BCT Frameworks, SMART goals</w:t>
            </w:r>
          </w:p>
        </w:tc>
        <w:tc>
          <w:tcPr>
            <w:tcW w:w="1559" w:type="dxa"/>
            <w:hideMark/>
          </w:tcPr>
          <w:p w14:paraId="7314C037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Standard antenatal care</w:t>
            </w:r>
          </w:p>
        </w:tc>
        <w:tc>
          <w:tcPr>
            <w:tcW w:w="2942" w:type="dxa"/>
            <w:hideMark/>
          </w:tcPr>
          <w:p w14:paraId="23790669" w14:textId="77777777" w:rsidR="0032688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GWG (P)</w:t>
            </w:r>
          </w:p>
          <w:p w14:paraId="0A17143F" w14:textId="77777777" w:rsidR="009C4B3A" w:rsidRDefault="0032688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 xml:space="preserve">N </w:t>
            </w:r>
            <w:r w:rsidR="00593380">
              <w:rPr>
                <w:rFonts w:ascii="Cambria" w:hAnsi="Cambria"/>
                <w:sz w:val="16"/>
                <w:u w:val="single"/>
                <w:lang w:val="en-CA"/>
              </w:rPr>
              <w:t>analyzed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 xml:space="preserve"> (GWG IOM)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</w:t>
            </w:r>
          </w:p>
          <w:p w14:paraId="56A5CFA0" w14:textId="77777777" w:rsidR="009C4B3A" w:rsidRDefault="0032688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I1: 18, I2: 19, C: 13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</w:r>
            <w:r w:rsidR="003218FD" w:rsidRPr="00593380">
              <w:rPr>
                <w:rFonts w:ascii="Cambria" w:hAnsi="Cambria"/>
                <w:sz w:val="16"/>
                <w:u w:val="single"/>
                <w:lang w:val="en-CA"/>
              </w:rPr>
              <w:t>Total GWG (LS mean (SE)) (kg):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t xml:space="preserve"> </w:t>
            </w:r>
          </w:p>
          <w:p w14:paraId="5481E566" w14:textId="77777777" w:rsidR="009C4B3A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I1: 8.0 (1.3), I2: 10.0 (1.3), C: 12.8 (1.5)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Excessive total GWG (n (%)):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 xml:space="preserve">I1: 10/18 (56%), I2: 11/19 (58%), </w:t>
            </w:r>
          </w:p>
          <w:p w14:paraId="31399388" w14:textId="77777777" w:rsidR="009C4B3A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C: 11/13 (84.6%), </w:t>
            </w:r>
          </w:p>
          <w:p w14:paraId="5C3A6B9B" w14:textId="483EEDE7" w:rsidR="009C4B3A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I1 vs. C</w:t>
            </w:r>
            <w:r w:rsidR="009C4B3A">
              <w:rPr>
                <w:rFonts w:ascii="Cambria" w:hAnsi="Cambria"/>
                <w:sz w:val="16"/>
                <w:lang w:val="en-CA"/>
              </w:rPr>
              <w:t xml:space="preserve">: </w:t>
            </w:r>
            <w:r w:rsidR="009C4B3A" w:rsidRPr="009C4B3A">
              <w:rPr>
                <w:rFonts w:ascii="Cambria" w:hAnsi="Cambria"/>
                <w:i/>
                <w:iCs/>
                <w:sz w:val="16"/>
                <w:lang w:val="en-CA"/>
              </w:rPr>
              <w:t>p</w:t>
            </w:r>
            <w:r w:rsidR="009C4B3A">
              <w:rPr>
                <w:rFonts w:ascii="Cambria" w:hAnsi="Cambria"/>
                <w:sz w:val="16"/>
                <w:lang w:val="en-CA"/>
              </w:rPr>
              <w:t xml:space="preserve"> 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= 0.03, </w:t>
            </w:r>
          </w:p>
          <w:p w14:paraId="7E1EEDFF" w14:textId="7398E979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I2 vs. C</w:t>
            </w:r>
            <w:r w:rsidR="009C4B3A">
              <w:rPr>
                <w:rFonts w:ascii="Cambria" w:hAnsi="Cambria"/>
                <w:sz w:val="16"/>
                <w:lang w:val="en-CA"/>
              </w:rPr>
              <w:t xml:space="preserve">: </w:t>
            </w:r>
            <w:r w:rsidR="009C4B3A" w:rsidRPr="009C4B3A">
              <w:rPr>
                <w:rFonts w:ascii="Cambria" w:hAnsi="Cambria"/>
                <w:i/>
                <w:iCs/>
                <w:sz w:val="16"/>
                <w:lang w:val="en-CA"/>
              </w:rPr>
              <w:t>p</w:t>
            </w:r>
            <w:r w:rsidR="009C4B3A">
              <w:rPr>
                <w:rFonts w:ascii="Cambria" w:hAnsi="Cambria"/>
                <w:sz w:val="16"/>
                <w:lang w:val="en-CA"/>
              </w:rPr>
              <w:t xml:space="preserve"> </w:t>
            </w:r>
            <w:r w:rsidRPr="00593380">
              <w:rPr>
                <w:rFonts w:ascii="Cambria" w:hAnsi="Cambria"/>
                <w:sz w:val="16"/>
                <w:lang w:val="en-CA"/>
              </w:rPr>
              <w:t>= 0.04</w:t>
            </w:r>
          </w:p>
        </w:tc>
      </w:tr>
      <w:tr w:rsidR="003218FD" w:rsidRPr="00593380" w14:paraId="7DBAA618" w14:textId="77777777" w:rsidTr="00250385">
        <w:trPr>
          <w:trHeight w:val="1231"/>
        </w:trPr>
        <w:tc>
          <w:tcPr>
            <w:tcW w:w="1696" w:type="dxa"/>
            <w:hideMark/>
          </w:tcPr>
          <w:p w14:paraId="427D5A57" w14:textId="77777777" w:rsidR="003218FD" w:rsidRPr="00593380" w:rsidRDefault="003218FD" w:rsidP="007E6C2B">
            <w:pPr>
              <w:rPr>
                <w:rFonts w:ascii="Cambria" w:hAnsi="Cambria"/>
                <w:b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t>Smart Moms in WIC/ Healthy Beginnings</w:t>
            </w:r>
          </w:p>
          <w:p w14:paraId="30F7F90F" w14:textId="77777777" w:rsidR="003218FD" w:rsidRDefault="003218FD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bCs/>
                <w:sz w:val="16"/>
                <w:lang w:val="en-CA"/>
              </w:rPr>
              <w:t>Flanagan et al., 2020; TRE 2019 (NCT04028843)</w:t>
            </w:r>
          </w:p>
          <w:p w14:paraId="2C0060E4" w14:textId="77777777" w:rsidR="0055073F" w:rsidRDefault="0055073F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</w:p>
          <w:p w14:paraId="5DFF887B" w14:textId="3DD79228" w:rsidR="0055073F" w:rsidRPr="00593380" w:rsidRDefault="0055073F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55073F">
              <w:rPr>
                <w:rFonts w:ascii="Cambria" w:hAnsi="Cambria"/>
                <w:bCs/>
                <w:sz w:val="16"/>
                <w:lang w:val="en-CA"/>
              </w:rPr>
              <w:t>[88,129]</w:t>
            </w:r>
          </w:p>
        </w:tc>
        <w:tc>
          <w:tcPr>
            <w:tcW w:w="1418" w:type="dxa"/>
            <w:hideMark/>
          </w:tcPr>
          <w:p w14:paraId="2F23BE76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esig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Two-arm, two-phase effectiveness RCT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Statu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Recruiting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untry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USA</w:t>
            </w:r>
          </w:p>
        </w:tc>
        <w:tc>
          <w:tcPr>
            <w:tcW w:w="1134" w:type="dxa"/>
            <w:hideMark/>
          </w:tcPr>
          <w:p w14:paraId="094E7E4D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Aim: 432</w:t>
            </w:r>
          </w:p>
        </w:tc>
        <w:tc>
          <w:tcPr>
            <w:tcW w:w="1417" w:type="dxa"/>
            <w:hideMark/>
          </w:tcPr>
          <w:p w14:paraId="1BDDD3B2" w14:textId="77777777" w:rsidR="009C4B3A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BMI </w:t>
            </w:r>
          </w:p>
          <w:p w14:paraId="235003C0" w14:textId="76043E7A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18.5</w:t>
            </w:r>
            <w:r w:rsidR="009C4B3A">
              <w:rPr>
                <w:rFonts w:ascii="Cambria" w:hAnsi="Cambria"/>
                <w:sz w:val="16"/>
                <w:lang w:val="en-CA"/>
              </w:rPr>
              <w:t>–</w:t>
            </w:r>
            <w:r w:rsidRPr="00593380">
              <w:rPr>
                <w:rFonts w:ascii="Cambria" w:hAnsi="Cambria"/>
                <w:sz w:val="16"/>
                <w:lang w:val="en-CA"/>
              </w:rPr>
              <w:t>40 kg/m</w:t>
            </w:r>
            <w:r w:rsidRPr="00593380">
              <w:rPr>
                <w:rFonts w:ascii="Cambria" w:hAnsi="Cambria"/>
                <w:sz w:val="16"/>
                <w:vertAlign w:val="superscript"/>
                <w:lang w:val="en-CA"/>
              </w:rPr>
              <w:t>2</w:t>
            </w:r>
          </w:p>
        </w:tc>
        <w:tc>
          <w:tcPr>
            <w:tcW w:w="4111" w:type="dxa"/>
            <w:hideMark/>
          </w:tcPr>
          <w:p w14:paraId="4FACA3EE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Recruitm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&lt; 16 GW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uratio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regnancy and postpartum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Healthy Beginnings mobile app synchronized with Fitbit Alta and scale, facebook group, emails, youtube videos 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Non-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A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nt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GWG, PA, Nutrition</w:t>
            </w:r>
          </w:p>
          <w:p w14:paraId="2D19D0BB" w14:textId="6678A4B3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ailoring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Feedback, adaptive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="000E27D2" w:rsidRPr="00593380">
              <w:rPr>
                <w:rFonts w:ascii="Cambria" w:hAnsi="Cambria"/>
                <w:sz w:val="16"/>
                <w:u w:val="single"/>
                <w:lang w:val="en-CA"/>
              </w:rPr>
              <w:t>BCT/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Framework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BCTs</w:t>
            </w:r>
          </w:p>
        </w:tc>
        <w:tc>
          <w:tcPr>
            <w:tcW w:w="1559" w:type="dxa"/>
            <w:hideMark/>
          </w:tcPr>
          <w:p w14:paraId="526965A8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Standard WIC program</w:t>
            </w:r>
          </w:p>
        </w:tc>
        <w:tc>
          <w:tcPr>
            <w:tcW w:w="2942" w:type="dxa"/>
            <w:hideMark/>
          </w:tcPr>
          <w:p w14:paraId="306DC210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GWG (P)</w:t>
            </w:r>
          </w:p>
        </w:tc>
      </w:tr>
      <w:tr w:rsidR="003218FD" w:rsidRPr="00593380" w14:paraId="34ADC974" w14:textId="77777777" w:rsidTr="00250385">
        <w:trPr>
          <w:trHeight w:val="70"/>
        </w:trPr>
        <w:tc>
          <w:tcPr>
            <w:tcW w:w="1696" w:type="dxa"/>
            <w:hideMark/>
          </w:tcPr>
          <w:p w14:paraId="7C82CF17" w14:textId="77777777" w:rsidR="003218FD" w:rsidRPr="00827A75" w:rsidRDefault="003218FD" w:rsidP="007E6C2B">
            <w:pPr>
              <w:rPr>
                <w:rFonts w:ascii="Cambria" w:hAnsi="Cambria"/>
                <w:b/>
                <w:bCs/>
                <w:sz w:val="16"/>
              </w:rPr>
            </w:pPr>
            <w:r w:rsidRPr="00827A75">
              <w:rPr>
                <w:rFonts w:ascii="Cambria" w:hAnsi="Cambria"/>
                <w:b/>
                <w:bCs/>
                <w:sz w:val="16"/>
              </w:rPr>
              <w:t>SpringMom</w:t>
            </w:r>
          </w:p>
          <w:p w14:paraId="5092A398" w14:textId="77777777" w:rsidR="003218FD" w:rsidRDefault="003218FD" w:rsidP="007E6C2B">
            <w:pPr>
              <w:rPr>
                <w:rFonts w:ascii="Cambria" w:hAnsi="Cambria"/>
                <w:bCs/>
                <w:sz w:val="16"/>
              </w:rPr>
            </w:pPr>
            <w:r w:rsidRPr="00827A75">
              <w:rPr>
                <w:rFonts w:ascii="Cambria" w:hAnsi="Cambria"/>
                <w:b/>
                <w:bCs/>
                <w:sz w:val="16"/>
              </w:rPr>
              <w:br/>
            </w:r>
            <w:r w:rsidRPr="00827A75">
              <w:rPr>
                <w:rFonts w:ascii="Cambria" w:hAnsi="Cambria"/>
                <w:bCs/>
                <w:sz w:val="16"/>
              </w:rPr>
              <w:t>Kawasaki et al., 2021; TRE 2020 (UMIN000041460)</w:t>
            </w:r>
          </w:p>
          <w:p w14:paraId="36156000" w14:textId="77777777" w:rsidR="0055073F" w:rsidRDefault="0055073F" w:rsidP="007E6C2B">
            <w:pPr>
              <w:rPr>
                <w:rFonts w:ascii="Cambria" w:hAnsi="Cambria"/>
                <w:bCs/>
                <w:sz w:val="16"/>
              </w:rPr>
            </w:pPr>
          </w:p>
          <w:p w14:paraId="414FA69B" w14:textId="37003C62" w:rsidR="0055073F" w:rsidRPr="00827A75" w:rsidRDefault="0055073F" w:rsidP="007E6C2B">
            <w:pPr>
              <w:rPr>
                <w:rFonts w:ascii="Cambria" w:hAnsi="Cambria"/>
                <w:bCs/>
                <w:sz w:val="16"/>
              </w:rPr>
            </w:pPr>
            <w:r w:rsidRPr="0055073F">
              <w:rPr>
                <w:rFonts w:ascii="Cambria" w:hAnsi="Cambria"/>
                <w:bCs/>
                <w:sz w:val="16"/>
              </w:rPr>
              <w:t>[89,130]</w:t>
            </w:r>
          </w:p>
        </w:tc>
        <w:tc>
          <w:tcPr>
            <w:tcW w:w="1418" w:type="dxa"/>
            <w:hideMark/>
          </w:tcPr>
          <w:p w14:paraId="27B76EE3" w14:textId="6D50F926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esig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Two-arm </w:t>
            </w:r>
            <w:r w:rsidR="00E01B8A" w:rsidRPr="00593380">
              <w:rPr>
                <w:rFonts w:ascii="Cambria" w:hAnsi="Cambria"/>
                <w:sz w:val="16"/>
                <w:lang w:val="en-CA"/>
              </w:rPr>
              <w:t>multicentre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effectiveness RCT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Statu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Enro</w:t>
            </w:r>
            <w:r w:rsidR="009C4B3A">
              <w:rPr>
                <w:rFonts w:ascii="Cambria" w:hAnsi="Cambria"/>
                <w:sz w:val="16"/>
                <w:lang w:val="en-CA"/>
              </w:rPr>
              <w:t>l</w:t>
            </w:r>
            <w:r w:rsidRPr="00593380">
              <w:rPr>
                <w:rFonts w:ascii="Cambria" w:hAnsi="Cambria"/>
                <w:sz w:val="16"/>
                <w:lang w:val="en-CA"/>
              </w:rPr>
              <w:t>ling by invitation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untry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Japan</w:t>
            </w:r>
          </w:p>
        </w:tc>
        <w:tc>
          <w:tcPr>
            <w:tcW w:w="1134" w:type="dxa"/>
            <w:hideMark/>
          </w:tcPr>
          <w:p w14:paraId="1B41C2C0" w14:textId="77777777" w:rsidR="009C4B3A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TRE: 270; 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  <w:t xml:space="preserve">Kawasaki et al., 2021: 452 </w:t>
            </w:r>
          </w:p>
          <w:p w14:paraId="55534313" w14:textId="77777777" w:rsidR="009C4B3A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(I: 226, </w:t>
            </w:r>
          </w:p>
          <w:p w14:paraId="4325C77E" w14:textId="44D909A1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C: 226)</w:t>
            </w:r>
          </w:p>
        </w:tc>
        <w:tc>
          <w:tcPr>
            <w:tcW w:w="1417" w:type="dxa"/>
            <w:hideMark/>
          </w:tcPr>
          <w:p w14:paraId="65692C8A" w14:textId="77777777" w:rsidR="009C4B3A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BMI </w:t>
            </w:r>
          </w:p>
          <w:p w14:paraId="1B62FC20" w14:textId="280F136E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≥ 25.0 kg/m</w:t>
            </w:r>
            <w:r w:rsidRPr="00593380">
              <w:rPr>
                <w:rFonts w:ascii="Cambria" w:hAnsi="Cambria"/>
                <w:sz w:val="16"/>
                <w:vertAlign w:val="superscript"/>
                <w:lang w:val="en-CA"/>
              </w:rPr>
              <w:t>2</w:t>
            </w:r>
          </w:p>
        </w:tc>
        <w:tc>
          <w:tcPr>
            <w:tcW w:w="4111" w:type="dxa"/>
            <w:hideMark/>
          </w:tcPr>
          <w:p w14:paraId="3F6F18D0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Recruitm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&lt; 30 GW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uratio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regnancy and postpartum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Mobile app (Calo Mama Plus Ninsanpu Course®) with personalized advice based on data (weight, body composition, PA, sleep) measured with connected IoT devices and meal records and photographs recorded by the app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Non-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NA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nt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GWG, sleep, PA, diet</w:t>
            </w:r>
          </w:p>
          <w:p w14:paraId="2417BE74" w14:textId="3C488AFB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lastRenderedPageBreak/>
              <w:t>Tailoring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Feedback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="000E27D2" w:rsidRPr="00593380">
              <w:rPr>
                <w:rFonts w:ascii="Cambria" w:hAnsi="Cambria"/>
                <w:sz w:val="16"/>
                <w:u w:val="single"/>
                <w:lang w:val="en-CA"/>
              </w:rPr>
              <w:t>BCT/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Framework:</w:t>
            </w:r>
            <w:r w:rsidR="000E27D2" w:rsidRPr="00593380">
              <w:rPr>
                <w:rFonts w:ascii="Cambria" w:hAnsi="Cambria"/>
                <w:sz w:val="16"/>
                <w:lang w:val="en-CA"/>
              </w:rPr>
              <w:t xml:space="preserve"> NA </w:t>
            </w:r>
          </w:p>
        </w:tc>
        <w:tc>
          <w:tcPr>
            <w:tcW w:w="1559" w:type="dxa"/>
            <w:hideMark/>
          </w:tcPr>
          <w:p w14:paraId="3DF22848" w14:textId="7602979A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lastRenderedPageBreak/>
              <w:t xml:space="preserve">Standard </w:t>
            </w:r>
            <w:r w:rsidR="00E01B8A" w:rsidRPr="00593380">
              <w:rPr>
                <w:rFonts w:ascii="Cambria" w:hAnsi="Cambria"/>
                <w:sz w:val="16"/>
                <w:lang w:val="en-CA"/>
              </w:rPr>
              <w:t>antenatal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care, IoT devices have to be worn during data collection (start, 1, 6, 12, 24 months postpartum)</w:t>
            </w:r>
          </w:p>
        </w:tc>
        <w:tc>
          <w:tcPr>
            <w:tcW w:w="2942" w:type="dxa"/>
            <w:hideMark/>
          </w:tcPr>
          <w:p w14:paraId="0E001838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GWG (S), GDM (S)</w:t>
            </w:r>
          </w:p>
        </w:tc>
      </w:tr>
      <w:tr w:rsidR="003218FD" w:rsidRPr="001C044F" w14:paraId="797907AF" w14:textId="77777777" w:rsidTr="00250385">
        <w:trPr>
          <w:trHeight w:val="403"/>
        </w:trPr>
        <w:tc>
          <w:tcPr>
            <w:tcW w:w="1696" w:type="dxa"/>
            <w:hideMark/>
          </w:tcPr>
          <w:p w14:paraId="0A1627F5" w14:textId="77777777" w:rsidR="003218FD" w:rsidRPr="00593380" w:rsidRDefault="003218FD" w:rsidP="007E6C2B">
            <w:pPr>
              <w:rPr>
                <w:rFonts w:ascii="Cambria" w:hAnsi="Cambria"/>
                <w:b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lastRenderedPageBreak/>
              <w:t>STRIDE</w:t>
            </w:r>
          </w:p>
          <w:p w14:paraId="7B097DEC" w14:textId="77777777" w:rsidR="003218FD" w:rsidRDefault="003218FD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593380">
              <w:rPr>
                <w:rFonts w:ascii="Cambria" w:hAnsi="Cambria"/>
                <w:b/>
                <w:bCs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bCs/>
                <w:sz w:val="16"/>
                <w:lang w:val="en-CA"/>
              </w:rPr>
              <w:t>Thomas, 2021 (preprint); TRE 2019 (NCT03936283)</w:t>
            </w:r>
          </w:p>
          <w:p w14:paraId="372A54A1" w14:textId="77777777" w:rsidR="0055073F" w:rsidRDefault="0055073F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</w:p>
          <w:p w14:paraId="0F079A0E" w14:textId="1E703F6D" w:rsidR="0055073F" w:rsidRPr="0055073F" w:rsidRDefault="0055073F" w:rsidP="007E6C2B">
            <w:pPr>
              <w:rPr>
                <w:rFonts w:ascii="Cambria" w:hAnsi="Cambria"/>
                <w:bCs/>
                <w:sz w:val="16"/>
                <w:lang w:val="en-CA"/>
              </w:rPr>
            </w:pPr>
            <w:r w:rsidRPr="0055073F">
              <w:rPr>
                <w:rFonts w:ascii="Cambria" w:hAnsi="Cambria"/>
                <w:bCs/>
                <w:sz w:val="16"/>
                <w:lang w:val="en-CA"/>
              </w:rPr>
              <w:t>[90,139]</w:t>
            </w:r>
          </w:p>
        </w:tc>
        <w:tc>
          <w:tcPr>
            <w:tcW w:w="1418" w:type="dxa"/>
            <w:hideMark/>
          </w:tcPr>
          <w:p w14:paraId="31ADB978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esig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Two-arm pilot feasibility and acceptability RCT 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Statu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Completed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untry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USA</w:t>
            </w:r>
          </w:p>
        </w:tc>
        <w:tc>
          <w:tcPr>
            <w:tcW w:w="1134" w:type="dxa"/>
            <w:hideMark/>
          </w:tcPr>
          <w:p w14:paraId="0FC7C0FF" w14:textId="77777777" w:rsidR="009C4B3A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68 </w:t>
            </w:r>
          </w:p>
          <w:p w14:paraId="70B0F4C7" w14:textId="4C41B4F4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(I: 33, C: 35)</w:t>
            </w:r>
          </w:p>
        </w:tc>
        <w:tc>
          <w:tcPr>
            <w:tcW w:w="1417" w:type="dxa"/>
            <w:hideMark/>
          </w:tcPr>
          <w:p w14:paraId="0609638D" w14:textId="77777777" w:rsidR="009C4B3A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 xml:space="preserve">BMI </w:t>
            </w:r>
          </w:p>
          <w:p w14:paraId="4FAB5B5F" w14:textId="1385909C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25</w:t>
            </w:r>
            <w:r w:rsidR="009C4B3A">
              <w:rPr>
                <w:rFonts w:ascii="Cambria" w:hAnsi="Cambria"/>
                <w:sz w:val="16"/>
                <w:lang w:val="en-CA"/>
              </w:rPr>
              <w:t>–</w:t>
            </w:r>
            <w:r w:rsidRPr="00593380">
              <w:rPr>
                <w:rFonts w:ascii="Cambria" w:hAnsi="Cambria"/>
                <w:sz w:val="16"/>
                <w:lang w:val="en-CA"/>
              </w:rPr>
              <w:t>40 kg/m</w:t>
            </w:r>
            <w:r w:rsidRPr="00593380">
              <w:rPr>
                <w:rFonts w:ascii="Cambria" w:hAnsi="Cambria"/>
                <w:sz w:val="16"/>
                <w:vertAlign w:val="superscript"/>
                <w:lang w:val="en-CA"/>
              </w:rPr>
              <w:t>2</w:t>
            </w:r>
          </w:p>
        </w:tc>
        <w:tc>
          <w:tcPr>
            <w:tcW w:w="4111" w:type="dxa"/>
            <w:hideMark/>
          </w:tcPr>
          <w:p w14:paraId="7BDD26B2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Recruitm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&lt; 12 GW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Duration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regnancy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hone calls (motivational interviewing), mobile health website accessible via smartphone or computer connected with activity tracker and scale, email or text messages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Non-Technological components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One baseline visit, guidebook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Content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PA, nutrition, GWG</w:t>
            </w:r>
          </w:p>
          <w:p w14:paraId="6E227D09" w14:textId="209AA2BC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Tailoring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Feedback, coaching</w:t>
            </w:r>
            <w:r w:rsidRPr="00593380">
              <w:rPr>
                <w:rFonts w:ascii="Cambria" w:hAnsi="Cambria"/>
                <w:sz w:val="16"/>
                <w:lang w:val="en-CA"/>
              </w:rPr>
              <w:br/>
            </w:r>
            <w:r w:rsidR="000E27D2" w:rsidRPr="00593380">
              <w:rPr>
                <w:rFonts w:ascii="Cambria" w:hAnsi="Cambria"/>
                <w:sz w:val="16"/>
                <w:u w:val="single"/>
                <w:lang w:val="en-CA"/>
              </w:rPr>
              <w:t>BCT/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Framework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Motivational interviewing, Social Cognitive Theory, Transtheoretical model, BCTs</w:t>
            </w:r>
          </w:p>
        </w:tc>
        <w:tc>
          <w:tcPr>
            <w:tcW w:w="1559" w:type="dxa"/>
            <w:hideMark/>
          </w:tcPr>
          <w:p w14:paraId="3C23C492" w14:textId="77777777" w:rsidR="003218FD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Standard prenatal care</w:t>
            </w:r>
          </w:p>
        </w:tc>
        <w:tc>
          <w:tcPr>
            <w:tcW w:w="2942" w:type="dxa"/>
            <w:hideMark/>
          </w:tcPr>
          <w:p w14:paraId="1E9494EF" w14:textId="77777777" w:rsidR="00B25FA1" w:rsidRPr="00593380" w:rsidRDefault="003218FD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lang w:val="en-CA"/>
              </w:rPr>
              <w:t>GWG (P)</w:t>
            </w:r>
          </w:p>
          <w:p w14:paraId="4338EA15" w14:textId="090ADC88" w:rsidR="003218FD" w:rsidRPr="00593380" w:rsidRDefault="00B25FA1" w:rsidP="007E6C2B">
            <w:pPr>
              <w:rPr>
                <w:rFonts w:ascii="Cambria" w:hAnsi="Cambria"/>
                <w:sz w:val="16"/>
                <w:lang w:val="en-CA"/>
              </w:rPr>
            </w:pP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 xml:space="preserve">N </w:t>
            </w:r>
            <w:r w:rsidR="00593380">
              <w:rPr>
                <w:rFonts w:ascii="Cambria" w:hAnsi="Cambria"/>
                <w:sz w:val="16"/>
                <w:u w:val="single"/>
                <w:lang w:val="en-CA"/>
              </w:rPr>
              <w:t>analyzed</w:t>
            </w:r>
            <w:r w:rsidRPr="00593380">
              <w:rPr>
                <w:rFonts w:ascii="Cambria" w:hAnsi="Cambria"/>
                <w:sz w:val="16"/>
                <w:u w:val="single"/>
                <w:lang w:val="en-CA"/>
              </w:rPr>
              <w:t>:</w:t>
            </w:r>
            <w:r w:rsidRPr="00593380">
              <w:rPr>
                <w:rFonts w:ascii="Cambria" w:hAnsi="Cambria"/>
                <w:sz w:val="16"/>
                <w:lang w:val="en-CA"/>
              </w:rPr>
              <w:t xml:space="preserve"> I: 33, C: 35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</w:r>
            <w:r w:rsidR="003218FD" w:rsidRPr="00593380">
              <w:rPr>
                <w:rFonts w:ascii="Cambria" w:hAnsi="Cambria"/>
                <w:sz w:val="16"/>
                <w:u w:val="single"/>
                <w:lang w:val="en-CA"/>
              </w:rPr>
              <w:t>Total GWG (Mean (SD)) (kg):</w:t>
            </w:r>
            <w:r w:rsidR="003218FD" w:rsidRPr="00593380">
              <w:rPr>
                <w:rFonts w:ascii="Cambria" w:hAnsi="Cambria"/>
                <w:sz w:val="16"/>
                <w:lang w:val="en-CA"/>
              </w:rPr>
              <w:br/>
              <w:t>I: 12.7 (3.8), C: 12.1 (4.1), adjusted MD (95% CI): 1.14 (-0.71 to 3.00)</w:t>
            </w:r>
          </w:p>
        </w:tc>
      </w:tr>
    </w:tbl>
    <w:p w14:paraId="3328BF88" w14:textId="0BF2A284" w:rsidR="007D0E8E" w:rsidRPr="00593380" w:rsidRDefault="003218FD" w:rsidP="00A37E99">
      <w:pPr>
        <w:jc w:val="both"/>
        <w:rPr>
          <w:rFonts w:ascii="Cambria" w:hAnsi="Cambria"/>
          <w:lang w:val="en-CA"/>
        </w:rPr>
      </w:pPr>
      <w:r w:rsidRPr="00593380">
        <w:rPr>
          <w:rFonts w:ascii="Cambria" w:hAnsi="Cambria"/>
          <w:lang w:val="en-CA"/>
        </w:rPr>
        <w:t>Abbreviations:</w:t>
      </w:r>
      <w:r w:rsidR="00A37E99" w:rsidRPr="00593380">
        <w:rPr>
          <w:rFonts w:ascii="Cambria" w:hAnsi="Cambria"/>
          <w:lang w:val="en-CA"/>
        </w:rPr>
        <w:t xml:space="preserve"> </w:t>
      </w:r>
      <w:r w:rsidR="003F05EC" w:rsidRPr="00593380">
        <w:rPr>
          <w:rFonts w:ascii="Cambria" w:hAnsi="Cambria"/>
          <w:lang w:val="en-CA"/>
        </w:rPr>
        <w:t>App, application</w:t>
      </w:r>
      <w:r w:rsidR="00A37E99" w:rsidRPr="00593380">
        <w:rPr>
          <w:rFonts w:ascii="Cambria" w:hAnsi="Cambria"/>
          <w:lang w:val="en-CA"/>
        </w:rPr>
        <w:t xml:space="preserve">; </w:t>
      </w:r>
      <w:r w:rsidR="001517FC" w:rsidRPr="00593380">
        <w:rPr>
          <w:rFonts w:ascii="Cambria" w:hAnsi="Cambria"/>
          <w:lang w:val="en-CA"/>
        </w:rPr>
        <w:t xml:space="preserve">BCT, </w:t>
      </w:r>
      <w:r w:rsidR="00E01B8A" w:rsidRPr="00593380">
        <w:rPr>
          <w:rFonts w:ascii="Cambria" w:hAnsi="Cambria"/>
          <w:lang w:val="en-CA"/>
        </w:rPr>
        <w:t>behaviour</w:t>
      </w:r>
      <w:r w:rsidR="001517FC" w:rsidRPr="00593380">
        <w:rPr>
          <w:rFonts w:ascii="Cambria" w:hAnsi="Cambria"/>
          <w:lang w:val="en-CA"/>
        </w:rPr>
        <w:t xml:space="preserve"> change technique;</w:t>
      </w:r>
      <w:r w:rsidR="00A37E99" w:rsidRPr="00593380">
        <w:rPr>
          <w:rFonts w:ascii="Cambria" w:hAnsi="Cambria"/>
          <w:lang w:val="en-CA"/>
        </w:rPr>
        <w:t xml:space="preserve"> </w:t>
      </w:r>
      <w:r w:rsidR="001517FC" w:rsidRPr="00593380">
        <w:rPr>
          <w:rFonts w:ascii="Cambria" w:hAnsi="Cambria"/>
          <w:lang w:val="en-CA"/>
        </w:rPr>
        <w:t xml:space="preserve">BMI, body mass index; </w:t>
      </w:r>
      <w:r w:rsidRPr="00593380">
        <w:rPr>
          <w:rFonts w:ascii="Cambria" w:hAnsi="Cambria"/>
          <w:lang w:val="en-CA"/>
        </w:rPr>
        <w:t xml:space="preserve">BP, blood pressure; </w:t>
      </w:r>
      <w:r w:rsidR="001517FC" w:rsidRPr="00593380">
        <w:rPr>
          <w:rFonts w:ascii="Cambria" w:hAnsi="Cambria"/>
          <w:lang w:val="en-CA"/>
        </w:rPr>
        <w:t>C, control</w:t>
      </w:r>
      <w:r w:rsidR="003F05EC" w:rsidRPr="00593380">
        <w:rPr>
          <w:rFonts w:ascii="Cambria" w:hAnsi="Cambria"/>
          <w:lang w:val="en-CA"/>
        </w:rPr>
        <w:t xml:space="preserve"> group</w:t>
      </w:r>
      <w:r w:rsidR="001517FC" w:rsidRPr="00593380">
        <w:rPr>
          <w:rFonts w:ascii="Cambria" w:hAnsi="Cambria"/>
          <w:lang w:val="en-CA"/>
        </w:rPr>
        <w:t xml:space="preserve">; CI, confidence interval; </w:t>
      </w:r>
      <w:r w:rsidR="007D0E8E" w:rsidRPr="00593380">
        <w:rPr>
          <w:rFonts w:ascii="Cambria" w:hAnsi="Cambria"/>
          <w:lang w:val="en-CA"/>
        </w:rPr>
        <w:t>COACH</w:t>
      </w:r>
      <w:r w:rsidR="00963B8B" w:rsidRPr="00593380">
        <w:rPr>
          <w:rFonts w:ascii="Cambria" w:hAnsi="Cambria"/>
          <w:lang w:val="en-CA"/>
        </w:rPr>
        <w:t xml:space="preserve">, </w:t>
      </w:r>
      <w:r w:rsidR="00A37E99" w:rsidRPr="00593380">
        <w:rPr>
          <w:rFonts w:ascii="Cambria" w:hAnsi="Cambria"/>
          <w:lang w:val="en-CA"/>
        </w:rPr>
        <w:t xml:space="preserve">commit, omit, add, communicate, honour your wellness; </w:t>
      </w:r>
      <w:r w:rsidR="001517FC" w:rsidRPr="00593380">
        <w:rPr>
          <w:rFonts w:ascii="Cambria" w:hAnsi="Cambria"/>
          <w:lang w:val="en-CA"/>
        </w:rPr>
        <w:t xml:space="preserve">EPIS, Exploration, Preparation, Implementation, Sustainment; </w:t>
      </w:r>
      <w:r w:rsidR="003F05EC" w:rsidRPr="00593380">
        <w:rPr>
          <w:rFonts w:ascii="Cambria" w:hAnsi="Cambria"/>
          <w:lang w:val="en-CA"/>
        </w:rPr>
        <w:t>FAQ, frequently asked question;</w:t>
      </w:r>
      <w:r w:rsidR="00A37E99" w:rsidRPr="00593380">
        <w:rPr>
          <w:rFonts w:ascii="Cambria" w:hAnsi="Cambria"/>
          <w:lang w:val="en-CA"/>
        </w:rPr>
        <w:t xml:space="preserve"> </w:t>
      </w:r>
      <w:r w:rsidR="003F05EC" w:rsidRPr="00593380">
        <w:rPr>
          <w:rFonts w:ascii="Cambria" w:hAnsi="Cambria"/>
          <w:lang w:val="en-CA"/>
        </w:rPr>
        <w:t>FU, follow up;</w:t>
      </w:r>
      <w:r w:rsidR="00A37E99" w:rsidRPr="00593380">
        <w:rPr>
          <w:rFonts w:ascii="Cambria" w:hAnsi="Cambria"/>
          <w:lang w:val="en-CA"/>
        </w:rPr>
        <w:t xml:space="preserve"> </w:t>
      </w:r>
      <w:r w:rsidR="001517FC" w:rsidRPr="00593380">
        <w:rPr>
          <w:rFonts w:ascii="Cambria" w:hAnsi="Cambria"/>
          <w:lang w:val="en-CA"/>
        </w:rPr>
        <w:t>GDM, gestational diabetes mellitus</w:t>
      </w:r>
      <w:r w:rsidR="003F05EC" w:rsidRPr="00593380">
        <w:rPr>
          <w:rFonts w:ascii="Cambria" w:hAnsi="Cambria"/>
          <w:lang w:val="en-CA"/>
        </w:rPr>
        <w:t>;</w:t>
      </w:r>
      <w:r w:rsidR="001517FC" w:rsidRPr="00593380">
        <w:rPr>
          <w:rFonts w:ascii="Cambria" w:hAnsi="Cambria"/>
          <w:lang w:val="en-CA"/>
        </w:rPr>
        <w:t xml:space="preserve"> </w:t>
      </w:r>
      <w:r w:rsidR="00963B8B" w:rsidRPr="00593380">
        <w:rPr>
          <w:rFonts w:ascii="Cambria" w:hAnsi="Cambria"/>
          <w:lang w:val="en-CA"/>
        </w:rPr>
        <w:t xml:space="preserve">GI, </w:t>
      </w:r>
      <w:r w:rsidR="00E01B8A" w:rsidRPr="00593380">
        <w:rPr>
          <w:rFonts w:ascii="Cambria" w:hAnsi="Cambria"/>
          <w:lang w:val="en-CA"/>
        </w:rPr>
        <w:t>glycaemic</w:t>
      </w:r>
      <w:r w:rsidR="00963B8B" w:rsidRPr="00593380">
        <w:rPr>
          <w:rFonts w:ascii="Cambria" w:hAnsi="Cambria"/>
          <w:lang w:val="en-CA"/>
        </w:rPr>
        <w:t xml:space="preserve"> index;</w:t>
      </w:r>
      <w:r w:rsidR="00A37E99" w:rsidRPr="00593380">
        <w:rPr>
          <w:rFonts w:ascii="Cambria" w:hAnsi="Cambria"/>
          <w:lang w:val="en-CA"/>
        </w:rPr>
        <w:t xml:space="preserve"> </w:t>
      </w:r>
      <w:r w:rsidR="001517FC" w:rsidRPr="00593380">
        <w:rPr>
          <w:rFonts w:ascii="Cambria" w:hAnsi="Cambria"/>
          <w:lang w:val="en-CA"/>
        </w:rPr>
        <w:t xml:space="preserve">GW, gestational week; </w:t>
      </w:r>
      <w:r w:rsidR="003F05EC" w:rsidRPr="00593380">
        <w:rPr>
          <w:rFonts w:ascii="Cambria" w:hAnsi="Cambria"/>
          <w:lang w:val="en-CA"/>
        </w:rPr>
        <w:t>GWG, gestational weight gai</w:t>
      </w:r>
      <w:r w:rsidR="00963B8B" w:rsidRPr="00593380">
        <w:rPr>
          <w:rFonts w:ascii="Cambria" w:hAnsi="Cambria"/>
          <w:lang w:val="en-CA"/>
        </w:rPr>
        <w:t>n</w:t>
      </w:r>
      <w:r w:rsidR="00A37E99" w:rsidRPr="00593380">
        <w:rPr>
          <w:rFonts w:ascii="Cambria" w:hAnsi="Cambria"/>
          <w:lang w:val="en-CA"/>
        </w:rPr>
        <w:t xml:space="preserve">; </w:t>
      </w:r>
      <w:r w:rsidR="001517FC" w:rsidRPr="00593380">
        <w:rPr>
          <w:rFonts w:ascii="Cambria" w:hAnsi="Cambria"/>
          <w:lang w:val="en-CA"/>
        </w:rPr>
        <w:t>I, intervention</w:t>
      </w:r>
      <w:r w:rsidR="003F05EC" w:rsidRPr="00593380">
        <w:rPr>
          <w:rFonts w:ascii="Cambria" w:hAnsi="Cambria"/>
          <w:lang w:val="en-CA"/>
        </w:rPr>
        <w:t xml:space="preserve"> group</w:t>
      </w:r>
      <w:r w:rsidR="001517FC" w:rsidRPr="00593380">
        <w:rPr>
          <w:rFonts w:ascii="Cambria" w:hAnsi="Cambria"/>
          <w:lang w:val="en-CA"/>
        </w:rPr>
        <w:t>; IOM, Institute of Medicine; IoT, Internet of Things; LS, least square</w:t>
      </w:r>
      <w:r w:rsidR="00A37E99" w:rsidRPr="00593380">
        <w:rPr>
          <w:rFonts w:ascii="Cambria" w:hAnsi="Cambria"/>
          <w:lang w:val="en-CA"/>
        </w:rPr>
        <w:t xml:space="preserve">; </w:t>
      </w:r>
      <w:r w:rsidR="001517FC" w:rsidRPr="00593380">
        <w:rPr>
          <w:rFonts w:ascii="Cambria" w:hAnsi="Cambria"/>
          <w:lang w:val="en-CA"/>
        </w:rPr>
        <w:t xml:space="preserve">MD, mean difference; NA, not applicable; </w:t>
      </w:r>
      <w:r w:rsidR="00963B8B" w:rsidRPr="00593380">
        <w:rPr>
          <w:rFonts w:ascii="Cambria" w:hAnsi="Cambria"/>
          <w:lang w:val="en-CA"/>
        </w:rPr>
        <w:t>NW, normal weight</w:t>
      </w:r>
      <w:r w:rsidR="00A37E99" w:rsidRPr="00593380">
        <w:rPr>
          <w:rFonts w:ascii="Cambria" w:hAnsi="Cambria"/>
          <w:lang w:val="en-CA"/>
        </w:rPr>
        <w:t xml:space="preserve">; </w:t>
      </w:r>
      <w:r w:rsidR="00963B8B" w:rsidRPr="00593380">
        <w:rPr>
          <w:rFonts w:ascii="Cambria" w:hAnsi="Cambria"/>
          <w:lang w:val="en-CA"/>
        </w:rPr>
        <w:t>OB, obesity;</w:t>
      </w:r>
      <w:r w:rsidR="00A37E99" w:rsidRPr="00593380">
        <w:rPr>
          <w:rFonts w:ascii="Cambria" w:hAnsi="Cambria"/>
          <w:lang w:val="en-CA"/>
        </w:rPr>
        <w:t xml:space="preserve"> </w:t>
      </w:r>
      <w:r w:rsidR="001517FC" w:rsidRPr="00593380">
        <w:rPr>
          <w:rFonts w:ascii="Cambria" w:hAnsi="Cambria"/>
          <w:lang w:val="en-CA"/>
        </w:rPr>
        <w:t xml:space="preserve">oGTT, </w:t>
      </w:r>
      <w:r w:rsidR="003F05EC" w:rsidRPr="00593380">
        <w:rPr>
          <w:rFonts w:ascii="Cambria" w:hAnsi="Cambria"/>
          <w:lang w:val="en-CA"/>
        </w:rPr>
        <w:t>oral glucose tolerance test;</w:t>
      </w:r>
      <w:r w:rsidR="00A37E99" w:rsidRPr="00593380">
        <w:rPr>
          <w:rFonts w:ascii="Cambria" w:hAnsi="Cambria"/>
          <w:lang w:val="en-CA"/>
        </w:rPr>
        <w:t xml:space="preserve"> </w:t>
      </w:r>
      <w:r w:rsidR="003F05EC" w:rsidRPr="00593380">
        <w:rPr>
          <w:rFonts w:ascii="Cambria" w:hAnsi="Cambria"/>
          <w:lang w:val="en-CA"/>
        </w:rPr>
        <w:t>OR, odds ratio;</w:t>
      </w:r>
      <w:r w:rsidR="00A37E99" w:rsidRPr="00593380">
        <w:rPr>
          <w:rFonts w:ascii="Cambria" w:hAnsi="Cambria"/>
          <w:lang w:val="en-CA"/>
        </w:rPr>
        <w:t xml:space="preserve"> </w:t>
      </w:r>
      <w:r w:rsidR="00963B8B" w:rsidRPr="00593380">
        <w:rPr>
          <w:rFonts w:ascii="Cambria" w:hAnsi="Cambria"/>
          <w:lang w:val="en-CA"/>
        </w:rPr>
        <w:t>OW, overweight;</w:t>
      </w:r>
      <w:r w:rsidR="00A37E99" w:rsidRPr="00593380">
        <w:rPr>
          <w:rFonts w:ascii="Cambria" w:hAnsi="Cambria"/>
          <w:lang w:val="en-CA"/>
        </w:rPr>
        <w:t xml:space="preserve"> </w:t>
      </w:r>
      <w:r w:rsidR="001517FC" w:rsidRPr="00593380">
        <w:rPr>
          <w:rFonts w:ascii="Cambria" w:hAnsi="Cambria"/>
          <w:lang w:val="en-CA"/>
        </w:rPr>
        <w:t>P, primary outcome; PA, physical activity; PRECIS-2-PS, PRagmatic Explanatory Continuum In</w:t>
      </w:r>
      <w:r w:rsidR="00593380">
        <w:rPr>
          <w:rFonts w:ascii="Cambria" w:hAnsi="Cambria"/>
          <w:lang w:val="en-CA"/>
        </w:rPr>
        <w:t>dicator Summary-2; RCT, randomiz</w:t>
      </w:r>
      <w:r w:rsidR="001517FC" w:rsidRPr="00593380">
        <w:rPr>
          <w:rFonts w:ascii="Cambria" w:hAnsi="Cambria"/>
          <w:lang w:val="en-CA"/>
        </w:rPr>
        <w:t xml:space="preserve">ed controlled trial; RE-AIM, Reach, Efficacy-Adoption, Implementation, Maintenance; RR, relative risk; S, secondary outcome; SD, standard deviation; </w:t>
      </w:r>
      <w:r w:rsidR="007D0E8E" w:rsidRPr="00593380">
        <w:rPr>
          <w:rFonts w:ascii="Cambria" w:hAnsi="Cambria"/>
          <w:lang w:val="en-CA"/>
        </w:rPr>
        <w:t>SE, standard error;</w:t>
      </w:r>
      <w:r w:rsidR="00A37E99" w:rsidRPr="00593380">
        <w:rPr>
          <w:rFonts w:ascii="Cambria" w:hAnsi="Cambria"/>
          <w:lang w:val="en-CA"/>
        </w:rPr>
        <w:t xml:space="preserve"> </w:t>
      </w:r>
      <w:r w:rsidR="003F05EC" w:rsidRPr="00593380">
        <w:rPr>
          <w:rFonts w:ascii="Cambria" w:hAnsi="Cambria"/>
          <w:lang w:val="en-CA"/>
        </w:rPr>
        <w:t xml:space="preserve">SMART, </w:t>
      </w:r>
      <w:r w:rsidR="00A37E99" w:rsidRPr="00593380">
        <w:rPr>
          <w:rFonts w:ascii="Cambria" w:hAnsi="Cambria"/>
          <w:lang w:val="en-CA"/>
        </w:rPr>
        <w:t xml:space="preserve">specific, measurable, achievable, relevant, time-bound; </w:t>
      </w:r>
      <w:r w:rsidR="003F05EC" w:rsidRPr="00593380">
        <w:rPr>
          <w:rFonts w:ascii="Cambria" w:hAnsi="Cambria"/>
          <w:lang w:val="en-CA"/>
        </w:rPr>
        <w:t>SMS</w:t>
      </w:r>
      <w:r w:rsidR="00963B8B" w:rsidRPr="00593380">
        <w:rPr>
          <w:rFonts w:ascii="Cambria" w:hAnsi="Cambria"/>
          <w:lang w:val="en-CA"/>
        </w:rPr>
        <w:t>, short message service;</w:t>
      </w:r>
      <w:r w:rsidR="00A37E99" w:rsidRPr="00593380">
        <w:rPr>
          <w:rFonts w:ascii="Cambria" w:hAnsi="Cambria"/>
          <w:lang w:val="en-CA"/>
        </w:rPr>
        <w:t xml:space="preserve"> </w:t>
      </w:r>
      <w:r w:rsidR="001517FC" w:rsidRPr="00593380">
        <w:rPr>
          <w:rFonts w:ascii="Cambria" w:hAnsi="Cambria"/>
          <w:lang w:val="en-CA"/>
        </w:rPr>
        <w:t xml:space="preserve">TRE, trial register entry; </w:t>
      </w:r>
      <w:r w:rsidRPr="00593380">
        <w:rPr>
          <w:rFonts w:ascii="Cambria" w:hAnsi="Cambria"/>
          <w:lang w:val="en-CA"/>
        </w:rPr>
        <w:t>WIC, Women, Infants, and Children;</w:t>
      </w:r>
      <w:r w:rsidR="00A37E99" w:rsidRPr="00593380">
        <w:rPr>
          <w:rFonts w:ascii="Cambria" w:hAnsi="Cambria"/>
          <w:lang w:val="en-CA"/>
        </w:rPr>
        <w:t xml:space="preserve"> </w:t>
      </w:r>
      <w:r w:rsidR="007D0E8E" w:rsidRPr="00593380">
        <w:rPr>
          <w:rFonts w:ascii="Cambria" w:hAnsi="Cambria"/>
          <w:lang w:val="en-CA"/>
        </w:rPr>
        <w:t xml:space="preserve">Wi-Fi, </w:t>
      </w:r>
      <w:r w:rsidR="00A37E99" w:rsidRPr="00593380">
        <w:rPr>
          <w:rFonts w:ascii="Cambria" w:hAnsi="Cambria"/>
          <w:lang w:val="en-CA"/>
        </w:rPr>
        <w:t>wireless fidelity</w:t>
      </w:r>
    </w:p>
    <w:p w14:paraId="3D48A118" w14:textId="77777777" w:rsidR="007E6C2B" w:rsidRPr="00593380" w:rsidRDefault="007E6C2B" w:rsidP="003218FD">
      <w:pPr>
        <w:rPr>
          <w:lang w:val="en-CA"/>
        </w:rPr>
      </w:pPr>
    </w:p>
    <w:sectPr w:rsidR="007E6C2B" w:rsidRPr="00593380" w:rsidSect="003218FD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EFF61D" w14:textId="77777777" w:rsidR="00431DC8" w:rsidRDefault="00431DC8" w:rsidP="003218FD">
      <w:pPr>
        <w:spacing w:after="0" w:line="240" w:lineRule="auto"/>
      </w:pPr>
      <w:r>
        <w:separator/>
      </w:r>
    </w:p>
  </w:endnote>
  <w:endnote w:type="continuationSeparator" w:id="0">
    <w:p w14:paraId="2C18463F" w14:textId="77777777" w:rsidR="00431DC8" w:rsidRDefault="00431DC8" w:rsidP="003218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99101159"/>
      <w:docPartObj>
        <w:docPartGallery w:val="Page Numbers (Bottom of Page)"/>
        <w:docPartUnique/>
      </w:docPartObj>
    </w:sdtPr>
    <w:sdtEndPr/>
    <w:sdtContent>
      <w:p w14:paraId="0E1E5B82" w14:textId="3A277C0C" w:rsidR="00307936" w:rsidRDefault="0030793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C044F">
          <w:rPr>
            <w:noProof/>
          </w:rPr>
          <w:t>1</w:t>
        </w:r>
        <w:r>
          <w:fldChar w:fldCharType="end"/>
        </w:r>
      </w:p>
    </w:sdtContent>
  </w:sdt>
  <w:p w14:paraId="3DA935E9" w14:textId="77777777" w:rsidR="00307936" w:rsidRDefault="0030793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DDFD91" w14:textId="77777777" w:rsidR="00431DC8" w:rsidRDefault="00431DC8" w:rsidP="003218FD">
      <w:pPr>
        <w:spacing w:after="0" w:line="240" w:lineRule="auto"/>
      </w:pPr>
      <w:r>
        <w:separator/>
      </w:r>
    </w:p>
  </w:footnote>
  <w:footnote w:type="continuationSeparator" w:id="0">
    <w:p w14:paraId="53E4E9CB" w14:textId="77777777" w:rsidR="00431DC8" w:rsidRDefault="00431DC8" w:rsidP="003218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8FD"/>
    <w:rsid w:val="00096DBC"/>
    <w:rsid w:val="000A2158"/>
    <w:rsid w:val="000E27D2"/>
    <w:rsid w:val="00104120"/>
    <w:rsid w:val="00115E07"/>
    <w:rsid w:val="001517FC"/>
    <w:rsid w:val="00152E36"/>
    <w:rsid w:val="00177DC9"/>
    <w:rsid w:val="001B1A04"/>
    <w:rsid w:val="001C044F"/>
    <w:rsid w:val="001C786B"/>
    <w:rsid w:val="001F5589"/>
    <w:rsid w:val="00215972"/>
    <w:rsid w:val="002267E7"/>
    <w:rsid w:val="002349DF"/>
    <w:rsid w:val="00240B21"/>
    <w:rsid w:val="002422BE"/>
    <w:rsid w:val="00250385"/>
    <w:rsid w:val="002A0EE1"/>
    <w:rsid w:val="002B4A69"/>
    <w:rsid w:val="002F33D2"/>
    <w:rsid w:val="00307936"/>
    <w:rsid w:val="003218FD"/>
    <w:rsid w:val="00323023"/>
    <w:rsid w:val="0032688D"/>
    <w:rsid w:val="003352DD"/>
    <w:rsid w:val="003A1D46"/>
    <w:rsid w:val="003D799C"/>
    <w:rsid w:val="003F05EC"/>
    <w:rsid w:val="003F7FAB"/>
    <w:rsid w:val="00431DC8"/>
    <w:rsid w:val="004602AD"/>
    <w:rsid w:val="004D296B"/>
    <w:rsid w:val="004D752B"/>
    <w:rsid w:val="00546CE6"/>
    <w:rsid w:val="0055073F"/>
    <w:rsid w:val="00555F7F"/>
    <w:rsid w:val="00593380"/>
    <w:rsid w:val="005C4A9A"/>
    <w:rsid w:val="005D7465"/>
    <w:rsid w:val="005F2A52"/>
    <w:rsid w:val="00617014"/>
    <w:rsid w:val="00651D2A"/>
    <w:rsid w:val="0066737B"/>
    <w:rsid w:val="00681275"/>
    <w:rsid w:val="006A5682"/>
    <w:rsid w:val="006C5DE1"/>
    <w:rsid w:val="006E2DA2"/>
    <w:rsid w:val="00700F1B"/>
    <w:rsid w:val="007176FA"/>
    <w:rsid w:val="00733033"/>
    <w:rsid w:val="00773D37"/>
    <w:rsid w:val="007B5E03"/>
    <w:rsid w:val="007D0E8E"/>
    <w:rsid w:val="007E6C2B"/>
    <w:rsid w:val="007E7078"/>
    <w:rsid w:val="00827A75"/>
    <w:rsid w:val="00884935"/>
    <w:rsid w:val="00893B04"/>
    <w:rsid w:val="008C0103"/>
    <w:rsid w:val="008E0CA2"/>
    <w:rsid w:val="00946536"/>
    <w:rsid w:val="00963B8B"/>
    <w:rsid w:val="00963D10"/>
    <w:rsid w:val="009C4B3A"/>
    <w:rsid w:val="009D0699"/>
    <w:rsid w:val="009F219D"/>
    <w:rsid w:val="00A37E99"/>
    <w:rsid w:val="00A7617E"/>
    <w:rsid w:val="00AE25B6"/>
    <w:rsid w:val="00B25FA1"/>
    <w:rsid w:val="00B470E2"/>
    <w:rsid w:val="00B61B7D"/>
    <w:rsid w:val="00BA3582"/>
    <w:rsid w:val="00C62926"/>
    <w:rsid w:val="00C823D7"/>
    <w:rsid w:val="00D01817"/>
    <w:rsid w:val="00D40929"/>
    <w:rsid w:val="00D55419"/>
    <w:rsid w:val="00D627DC"/>
    <w:rsid w:val="00D86545"/>
    <w:rsid w:val="00DA1CA5"/>
    <w:rsid w:val="00DD757B"/>
    <w:rsid w:val="00DE2422"/>
    <w:rsid w:val="00DF7DDB"/>
    <w:rsid w:val="00E01B8A"/>
    <w:rsid w:val="00E0565C"/>
    <w:rsid w:val="00E30254"/>
    <w:rsid w:val="00E428B9"/>
    <w:rsid w:val="00E62D85"/>
    <w:rsid w:val="00EC2D2E"/>
    <w:rsid w:val="00FD4904"/>
    <w:rsid w:val="00FE3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9A7E87"/>
  <w15:chartTrackingRefBased/>
  <w15:docId w15:val="{2AFD13F7-9ACD-4615-A00D-5526F4E1B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218F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218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218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18FD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3218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218FD"/>
  </w:style>
  <w:style w:type="paragraph" w:styleId="Fuzeile">
    <w:name w:val="footer"/>
    <w:basedOn w:val="Standard"/>
    <w:link w:val="FuzeileZchn"/>
    <w:uiPriority w:val="99"/>
    <w:unhideWhenUsed/>
    <w:rsid w:val="003218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218FD"/>
  </w:style>
  <w:style w:type="paragraph" w:customStyle="1" w:styleId="EndNoteBibliographyTitle">
    <w:name w:val="EndNote Bibliography Title"/>
    <w:basedOn w:val="Standard"/>
    <w:link w:val="EndNoteBibliographyTitleZchn"/>
    <w:rsid w:val="003218F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218F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218F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218FD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3218F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897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4235</Words>
  <Characters>26685</Characters>
  <Application>Microsoft Office Word</Application>
  <DocSecurity>0</DocSecurity>
  <Lines>222</Lines>
  <Paragraphs>6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a Raab</dc:creator>
  <cp:keywords/>
  <dc:description/>
  <cp:lastModifiedBy>Roxana Raab</cp:lastModifiedBy>
  <cp:revision>3</cp:revision>
  <cp:lastPrinted>2023-05-09T13:32:00Z</cp:lastPrinted>
  <dcterms:created xsi:type="dcterms:W3CDTF">2023-10-17T13:06:00Z</dcterms:created>
  <dcterms:modified xsi:type="dcterms:W3CDTF">2023-10-17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6dab5c125751c7f8113ba89166f9434d8d6f64caaa083f476a704930ce8c71</vt:lpwstr>
  </property>
</Properties>
</file>